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B42B0" w14:textId="72393FF3" w:rsidR="00DA25A5" w:rsidRPr="00E07A12" w:rsidRDefault="00897500" w:rsidP="00DA25A5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4 File</w:t>
      </w:r>
      <w:bookmarkStart w:id="0" w:name="_GoBack"/>
      <w:bookmarkEnd w:id="0"/>
      <w:r w:rsidR="009F5AD0" w:rsidRPr="00E07A12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9F5AD0" w:rsidRPr="00E07A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84EDF" w:rsidRPr="00E07A12">
        <w:rPr>
          <w:rFonts w:ascii="Arial" w:hAnsi="Arial" w:cs="Arial"/>
          <w:b/>
          <w:color w:val="000000" w:themeColor="text1"/>
          <w:sz w:val="24"/>
          <w:szCs w:val="24"/>
        </w:rPr>
        <w:t>Differences in</w:t>
      </w:r>
      <w:r w:rsidR="00122D24" w:rsidRPr="00E07A12">
        <w:rPr>
          <w:rFonts w:ascii="Arial" w:hAnsi="Arial" w:cs="Arial"/>
          <w:b/>
          <w:color w:val="000000" w:themeColor="text1"/>
          <w:sz w:val="24"/>
          <w:szCs w:val="24"/>
        </w:rPr>
        <w:t xml:space="preserve"> exposure variables</w:t>
      </w:r>
      <w:r w:rsidR="005F3CC3" w:rsidRPr="00E07A12">
        <w:rPr>
          <w:rFonts w:ascii="Arial" w:hAnsi="Arial" w:cs="Arial"/>
          <w:b/>
          <w:color w:val="000000" w:themeColor="text1"/>
          <w:sz w:val="24"/>
          <w:szCs w:val="24"/>
        </w:rPr>
        <w:t xml:space="preserve"> among </w:t>
      </w:r>
      <w:r w:rsidR="004775D0" w:rsidRPr="00E07A12">
        <w:rPr>
          <w:rFonts w:ascii="Arial" w:hAnsi="Arial" w:cs="Arial"/>
          <w:b/>
          <w:color w:val="000000" w:themeColor="text1"/>
          <w:sz w:val="24"/>
          <w:szCs w:val="24"/>
        </w:rPr>
        <w:t xml:space="preserve">study participants in prospective cohort pregnancy weight gain study by </w:t>
      </w:r>
      <w:r w:rsidR="00597694" w:rsidRPr="00E07A12">
        <w:rPr>
          <w:rFonts w:ascii="Arial" w:hAnsi="Arial" w:cs="Arial"/>
          <w:b/>
          <w:color w:val="000000" w:themeColor="text1"/>
          <w:sz w:val="24"/>
          <w:szCs w:val="24"/>
        </w:rPr>
        <w:t xml:space="preserve">pregnancy </w:t>
      </w:r>
      <w:r w:rsidR="004775D0" w:rsidRPr="00E07A12">
        <w:rPr>
          <w:rFonts w:ascii="Arial" w:hAnsi="Arial" w:cs="Arial"/>
          <w:b/>
          <w:color w:val="000000" w:themeColor="text1"/>
          <w:sz w:val="24"/>
          <w:szCs w:val="24"/>
        </w:rPr>
        <w:t>weight gain status</w:t>
      </w:r>
      <w:r w:rsidR="00122D24" w:rsidRPr="00E07A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25AB058B" w14:textId="77777777" w:rsidR="00614425" w:rsidRPr="00E07A12" w:rsidRDefault="00614425" w:rsidP="00DA25A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4589"/>
        <w:gridCol w:w="855"/>
        <w:gridCol w:w="1426"/>
        <w:gridCol w:w="1425"/>
        <w:gridCol w:w="860"/>
        <w:gridCol w:w="1417"/>
        <w:gridCol w:w="1298"/>
        <w:gridCol w:w="900"/>
      </w:tblGrid>
      <w:tr w:rsidR="00F66AAA" w:rsidRPr="00E07A12" w14:paraId="52DF23D0" w14:textId="6A158D29" w:rsidTr="009A301C">
        <w:trPr>
          <w:trHeight w:val="50"/>
          <w:tblHeader/>
        </w:trPr>
        <w:tc>
          <w:tcPr>
            <w:tcW w:w="4815" w:type="dxa"/>
            <w:gridSpan w:val="2"/>
            <w:vMerge w:val="restart"/>
            <w:shd w:val="clear" w:color="auto" w:fill="auto"/>
            <w:vAlign w:val="center"/>
          </w:tcPr>
          <w:p w14:paraId="0B0A26F8" w14:textId="0A02337E" w:rsidR="00F66AAA" w:rsidRPr="00E07A12" w:rsidRDefault="00184892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osure variable</w:t>
            </w:r>
            <w:r w:rsidR="00F66AAA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 </w:t>
            </w:r>
            <w:r w:rsidR="00F66AAA"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970)</w:t>
            </w:r>
          </w:p>
        </w:tc>
        <w:tc>
          <w:tcPr>
            <w:tcW w:w="7240" w:type="dxa"/>
            <w:gridSpan w:val="6"/>
            <w:vAlign w:val="center"/>
          </w:tcPr>
          <w:p w14:paraId="7FA2C777" w14:textId="4F83BE9A" w:rsidR="00F66AAA" w:rsidRPr="00E07A12" w:rsidRDefault="00F66AAA" w:rsidP="00DD021D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cess gestational weight gain</w:t>
            </w:r>
          </w:p>
        </w:tc>
        <w:tc>
          <w:tcPr>
            <w:tcW w:w="895" w:type="dxa"/>
            <w:vMerge w:val="restart"/>
            <w:shd w:val="clear" w:color="auto" w:fill="auto"/>
            <w:vAlign w:val="center"/>
          </w:tcPr>
          <w:p w14:paraId="57D554CE" w14:textId="1BA43C95" w:rsidR="00F66AAA" w:rsidRPr="00E07A12" w:rsidRDefault="006F414E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="00F66AAA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66AAA" w:rsidRPr="00E07A12" w14:paraId="445DE086" w14:textId="77777777" w:rsidTr="009A301C">
        <w:trPr>
          <w:trHeight w:val="50"/>
          <w:tblHeader/>
        </w:trPr>
        <w:tc>
          <w:tcPr>
            <w:tcW w:w="4815" w:type="dxa"/>
            <w:gridSpan w:val="2"/>
            <w:vMerge/>
            <w:shd w:val="clear" w:color="auto" w:fill="auto"/>
            <w:vAlign w:val="center"/>
          </w:tcPr>
          <w:p w14:paraId="1314CFB4" w14:textId="539AD25C" w:rsidR="00F66AAA" w:rsidRPr="00E07A12" w:rsidRDefault="00F66AAA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vAlign w:val="center"/>
          </w:tcPr>
          <w:p w14:paraId="24ED1D76" w14:textId="65B37071" w:rsidR="00F66AAA" w:rsidRPr="00E07A12" w:rsidRDefault="00F66AAA" w:rsidP="00073EA5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555" w:type="dxa"/>
            <w:gridSpan w:val="3"/>
            <w:vAlign w:val="center"/>
          </w:tcPr>
          <w:p w14:paraId="29B70473" w14:textId="2068348F" w:rsidR="00F66AAA" w:rsidRPr="00E07A12" w:rsidRDefault="00F66AAA" w:rsidP="00073EA5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D327921" w14:textId="77777777" w:rsidR="00F66AAA" w:rsidRPr="00E07A12" w:rsidRDefault="00F66AAA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6AAA" w:rsidRPr="00E07A12" w14:paraId="63B10EC8" w14:textId="77777777" w:rsidTr="009A301C">
        <w:trPr>
          <w:trHeight w:val="50"/>
          <w:tblHeader/>
        </w:trPr>
        <w:tc>
          <w:tcPr>
            <w:tcW w:w="4815" w:type="dxa"/>
            <w:gridSpan w:val="2"/>
            <w:vMerge/>
            <w:shd w:val="clear" w:color="auto" w:fill="auto"/>
            <w:vAlign w:val="center"/>
          </w:tcPr>
          <w:p w14:paraId="427EF5C8" w14:textId="13474763" w:rsidR="00F66AAA" w:rsidRPr="00E07A12" w:rsidRDefault="00F66AAA" w:rsidP="003873C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A7CF74" w14:textId="4C11456E" w:rsidR="00F66AAA" w:rsidRPr="00E07A12" w:rsidRDefault="00F66AAA" w:rsidP="0080039F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0FCE5ECC" w14:textId="7CF4BD1F" w:rsidR="00F66AAA" w:rsidRPr="00E07A12" w:rsidRDefault="00F66AAA" w:rsidP="00073EA5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(n=433)</w:t>
            </w:r>
          </w:p>
        </w:tc>
        <w:tc>
          <w:tcPr>
            <w:tcW w:w="855" w:type="dxa"/>
            <w:vAlign w:val="center"/>
          </w:tcPr>
          <w:p w14:paraId="7B1780C9" w14:textId="05B43AEA" w:rsidR="00F66AAA" w:rsidRPr="00E07A12" w:rsidRDefault="00F66AAA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4FB4A690" w14:textId="45E6770E" w:rsidR="00F66AAA" w:rsidRPr="00E07A12" w:rsidRDefault="00F66AAA" w:rsidP="00073EA5">
            <w:pPr>
              <w:tabs>
                <w:tab w:val="left" w:pos="494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(n=537)</w:t>
            </w:r>
          </w:p>
        </w:tc>
        <w:tc>
          <w:tcPr>
            <w:tcW w:w="895" w:type="dxa"/>
            <w:vMerge/>
            <w:shd w:val="clear" w:color="auto" w:fill="auto"/>
            <w:vAlign w:val="center"/>
          </w:tcPr>
          <w:p w14:paraId="6066D2C7" w14:textId="77777777" w:rsidR="00F66AAA" w:rsidRPr="00E07A12" w:rsidRDefault="00F66AAA" w:rsidP="00BA1E7C">
            <w:pPr>
              <w:tabs>
                <w:tab w:val="left" w:pos="494"/>
              </w:tabs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456345" w:rsidRPr="00E07A12" w14:paraId="06C85408" w14:textId="2E2346CB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56DC910" w14:textId="5B4E1467" w:rsidR="00456345" w:rsidRPr="00E07A12" w:rsidRDefault="00456345" w:rsidP="0045634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ternal age, y</w:t>
            </w:r>
            <w:r w:rsidR="00AB166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r, mean (SD)</w:t>
            </w:r>
          </w:p>
        </w:tc>
        <w:tc>
          <w:tcPr>
            <w:tcW w:w="850" w:type="dxa"/>
            <w:vAlign w:val="center"/>
          </w:tcPr>
          <w:p w14:paraId="1D5C3857" w14:textId="56DC0BAB" w:rsidR="00456345" w:rsidRPr="00E07A12" w:rsidRDefault="00DD021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0F90CF" w14:textId="78688023" w:rsidR="00456345" w:rsidRPr="00E07A12" w:rsidRDefault="00456345" w:rsidP="004E1DE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33273E" w14:textId="5C1BB0F0" w:rsidR="00456345" w:rsidRPr="00E07A12" w:rsidRDefault="00456345" w:rsidP="00C56B9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</w:t>
            </w:r>
            <w:r w:rsidR="00DD021D" w:rsidRPr="00E07A12">
              <w:rPr>
                <w:rFonts w:ascii="Arial" w:hAnsi="Arial" w:cs="Arial"/>
                <w:sz w:val="20"/>
                <w:szCs w:val="20"/>
              </w:rPr>
              <w:t>4.8</w:t>
            </w:r>
            <w:r w:rsidRPr="00E07A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2B145949" w14:textId="56A80E15" w:rsidR="00456345" w:rsidRPr="00E07A12" w:rsidRDefault="00456345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97571C1" w14:textId="08312163" w:rsidR="00456345" w:rsidRPr="00E07A12" w:rsidRDefault="00456345" w:rsidP="00C56B9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7E13A76" w14:textId="5FDA79B3" w:rsidR="00456345" w:rsidRPr="00E07A12" w:rsidRDefault="00456345" w:rsidP="00C56B9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5F9910" w14:textId="2EBB8AF6" w:rsidR="00456345" w:rsidRPr="00E07A12" w:rsidRDefault="00456345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0</w:t>
            </w:r>
            <w:r w:rsidR="00DD021D" w:rsidRPr="00E07A1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A80E74" w:rsidRPr="00E07A12" w14:paraId="5FC53CFB" w14:textId="118813EF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7801A2B5" w14:textId="2A6C9B9B" w:rsidR="00A80E74" w:rsidRPr="00E07A12" w:rsidRDefault="00A80E74" w:rsidP="00830E7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850" w:type="dxa"/>
            <w:vAlign w:val="center"/>
          </w:tcPr>
          <w:p w14:paraId="327C3E2E" w14:textId="77777777" w:rsidR="00A80E74" w:rsidRPr="00E07A12" w:rsidRDefault="00A80E7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BF89B4" w14:textId="75EA2437" w:rsidR="00A80E74" w:rsidRPr="00E07A12" w:rsidRDefault="00A80E74" w:rsidP="004E1DE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1299BB" w14:textId="77777777" w:rsidR="00A80E74" w:rsidRPr="00E07A12" w:rsidRDefault="00A80E74" w:rsidP="00C56B9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55EA82" w14:textId="77777777" w:rsidR="00A80E74" w:rsidRPr="00E07A12" w:rsidRDefault="00A80E7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CA05E85" w14:textId="46B2182A" w:rsidR="00A80E74" w:rsidRPr="00E07A12" w:rsidRDefault="00A80E74" w:rsidP="00C56B9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52A8A04" w14:textId="07337FEE" w:rsidR="00A80E74" w:rsidRPr="00E07A12" w:rsidRDefault="00A80E74" w:rsidP="00C56B9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C718155" w14:textId="5C52F426" w:rsidR="00A80E74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9D7D3D" w:rsidRPr="00E07A12" w14:paraId="53B09A61" w14:textId="6DEFADC8" w:rsidTr="009A301C">
        <w:tc>
          <w:tcPr>
            <w:tcW w:w="251" w:type="dxa"/>
            <w:shd w:val="clear" w:color="auto" w:fill="auto"/>
            <w:vAlign w:val="center"/>
          </w:tcPr>
          <w:p w14:paraId="42FFA390" w14:textId="77777777" w:rsidR="009D7D3D" w:rsidRPr="00E07A12" w:rsidRDefault="009D7D3D" w:rsidP="009D7D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1901420" w14:textId="2561F59C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850" w:type="dxa"/>
            <w:vAlign w:val="center"/>
          </w:tcPr>
          <w:p w14:paraId="7ABE55F7" w14:textId="51B9239D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41C7033" w14:textId="2DC13B25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092AC6" w14:textId="3C40A2A4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1.4</w:t>
            </w:r>
            <w:r w:rsidR="00AB166D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 w14:paraId="4C5DA4EE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4BAA408" w14:textId="7DD5E024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B456613" w14:textId="16AC4552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9.5</w:t>
            </w:r>
            <w:r w:rsidR="00AB166D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EEAC02E" w14:textId="42C5266F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0339D7E" w14:textId="2EDB5531" w:rsidTr="009A301C">
        <w:tc>
          <w:tcPr>
            <w:tcW w:w="251" w:type="dxa"/>
            <w:shd w:val="clear" w:color="auto" w:fill="auto"/>
            <w:vAlign w:val="center"/>
          </w:tcPr>
          <w:p w14:paraId="079D27D5" w14:textId="77777777" w:rsidR="009D7D3D" w:rsidRPr="00E07A12" w:rsidRDefault="009D7D3D" w:rsidP="009D7D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91F6EBE" w14:textId="57C87E78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850" w:type="dxa"/>
            <w:vAlign w:val="center"/>
          </w:tcPr>
          <w:p w14:paraId="3883B09F" w14:textId="46982836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12D4CBA" w14:textId="6906D34E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E53E54" w14:textId="058D8B50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8.4)</w:t>
            </w:r>
          </w:p>
        </w:tc>
        <w:tc>
          <w:tcPr>
            <w:tcW w:w="855" w:type="dxa"/>
            <w:vAlign w:val="center"/>
          </w:tcPr>
          <w:p w14:paraId="25797629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29516A6" w14:textId="0083FC26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85859A0" w14:textId="626CF64D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F600049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4EA8E716" w14:textId="77777777" w:rsidTr="009A301C">
        <w:tc>
          <w:tcPr>
            <w:tcW w:w="251" w:type="dxa"/>
            <w:shd w:val="clear" w:color="auto" w:fill="auto"/>
            <w:vAlign w:val="center"/>
          </w:tcPr>
          <w:p w14:paraId="4C5FFB42" w14:textId="77777777" w:rsidR="009D7D3D" w:rsidRPr="00E07A12" w:rsidRDefault="009D7D3D" w:rsidP="009D7D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936DE48" w14:textId="162CC173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68FA38AF" w14:textId="564B78DB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25D8B2E" w14:textId="45E54182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B15C59" w14:textId="22263276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643086BD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4ADFAA5" w14:textId="0931C02B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755AB2" w14:textId="54A5E88B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E250E78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4FF83806" w14:textId="10F7AEF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72DCBCF" w14:textId="330DD16C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850" w:type="dxa"/>
            <w:vAlign w:val="center"/>
          </w:tcPr>
          <w:p w14:paraId="52CD1F5B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E2C6E8" w14:textId="2F1BA672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F590B1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2594B55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DBCAB0B" w14:textId="3FB6C967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EF9E640" w14:textId="442E8CF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8FEEC6E" w14:textId="5C86C359" w:rsidR="009D7D3D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44</w:t>
            </w:r>
          </w:p>
        </w:tc>
      </w:tr>
      <w:tr w:rsidR="00250051" w:rsidRPr="00E07A12" w14:paraId="4D1353A2" w14:textId="2291D2B3" w:rsidTr="009A301C">
        <w:tc>
          <w:tcPr>
            <w:tcW w:w="251" w:type="dxa"/>
            <w:shd w:val="clear" w:color="auto" w:fill="auto"/>
            <w:vAlign w:val="center"/>
          </w:tcPr>
          <w:p w14:paraId="1F91EE2D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FCCCF3F" w14:textId="37BAB24A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, common-law, or living with a partner</w:t>
            </w:r>
          </w:p>
        </w:tc>
        <w:tc>
          <w:tcPr>
            <w:tcW w:w="850" w:type="dxa"/>
            <w:vAlign w:val="center"/>
          </w:tcPr>
          <w:p w14:paraId="77F29788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8695F28" w14:textId="55D4CA4F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7441AC" w14:textId="5F620F8A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2.8)</w:t>
            </w:r>
          </w:p>
        </w:tc>
        <w:tc>
          <w:tcPr>
            <w:tcW w:w="855" w:type="dxa"/>
            <w:vAlign w:val="center"/>
          </w:tcPr>
          <w:p w14:paraId="5D3D96F5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008298B" w14:textId="7EA70ABF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37CABE8" w14:textId="69542BDC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2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4CF12C" w14:textId="61322A1F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12D3F81B" w14:textId="55CCFE26" w:rsidTr="009A301C">
        <w:tc>
          <w:tcPr>
            <w:tcW w:w="251" w:type="dxa"/>
            <w:shd w:val="clear" w:color="auto" w:fill="auto"/>
            <w:vAlign w:val="center"/>
          </w:tcPr>
          <w:p w14:paraId="6C57DACE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97C4703" w14:textId="69B4C573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, divorced, or widowed</w:t>
            </w:r>
          </w:p>
        </w:tc>
        <w:tc>
          <w:tcPr>
            <w:tcW w:w="850" w:type="dxa"/>
            <w:vAlign w:val="center"/>
          </w:tcPr>
          <w:p w14:paraId="5978CB9C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54C2556" w14:textId="4FFB0EFA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4147A3" w14:textId="6D7A7199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55" w:type="dxa"/>
            <w:vAlign w:val="center"/>
          </w:tcPr>
          <w:p w14:paraId="7078F130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465E134" w14:textId="34507303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438F660" w14:textId="0D590AA4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43ED77D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6173D484" w14:textId="77777777" w:rsidTr="009A301C">
        <w:tc>
          <w:tcPr>
            <w:tcW w:w="251" w:type="dxa"/>
            <w:shd w:val="clear" w:color="auto" w:fill="auto"/>
            <w:vAlign w:val="center"/>
          </w:tcPr>
          <w:p w14:paraId="153BC1AA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081454A" w14:textId="1B932879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6A4BFA01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FC2D532" w14:textId="0D64E030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79E163" w14:textId="71F95099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0EC8877B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E023E8B" w14:textId="2BF9F32C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726318F" w14:textId="2EF29E4D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483DB4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019ADC87" w14:textId="69DDAE86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8E1E4C5" w14:textId="0172001C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850" w:type="dxa"/>
            <w:vAlign w:val="center"/>
          </w:tcPr>
          <w:p w14:paraId="3B56BFDB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FB6244" w14:textId="0A27FE63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F590FC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64206BE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3C7FBEB" w14:textId="6AC9AEC1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5E453FD7" w14:textId="5CF49B6C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87D3BE5" w14:textId="031C868D" w:rsidR="009D7D3D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250051" w:rsidRPr="00E07A12" w14:paraId="19718DA0" w14:textId="18EF053E" w:rsidTr="009A301C">
        <w:tc>
          <w:tcPr>
            <w:tcW w:w="251" w:type="dxa"/>
            <w:shd w:val="clear" w:color="auto" w:fill="auto"/>
            <w:vAlign w:val="center"/>
          </w:tcPr>
          <w:p w14:paraId="4055844C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3C2B23C" w14:textId="5E0BE5BB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 college or technical school or lower</w:t>
            </w:r>
          </w:p>
        </w:tc>
        <w:tc>
          <w:tcPr>
            <w:tcW w:w="850" w:type="dxa"/>
            <w:vAlign w:val="center"/>
          </w:tcPr>
          <w:p w14:paraId="653CD056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4DBDFEF" w14:textId="3814D6B8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2AA2A6" w14:textId="127E14F5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1.8)</w:t>
            </w:r>
          </w:p>
        </w:tc>
        <w:tc>
          <w:tcPr>
            <w:tcW w:w="855" w:type="dxa"/>
            <w:vAlign w:val="center"/>
          </w:tcPr>
          <w:p w14:paraId="0D50F395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8AE9770" w14:textId="333150DB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D1D0AA" w14:textId="05F7A0CD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3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A8D85E" w14:textId="3972C5D6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6B62EC50" w14:textId="7C815481" w:rsidTr="009A301C">
        <w:tc>
          <w:tcPr>
            <w:tcW w:w="251" w:type="dxa"/>
            <w:shd w:val="clear" w:color="auto" w:fill="auto"/>
            <w:vAlign w:val="center"/>
          </w:tcPr>
          <w:p w14:paraId="2FD78054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452F24A" w14:textId="097924C8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graduate university or higher</w:t>
            </w:r>
          </w:p>
        </w:tc>
        <w:tc>
          <w:tcPr>
            <w:tcW w:w="850" w:type="dxa"/>
            <w:vAlign w:val="center"/>
          </w:tcPr>
          <w:p w14:paraId="5B9B2433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99D08AE" w14:textId="09F6B2C1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62F053" w14:textId="58344EFC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8.2)</w:t>
            </w:r>
          </w:p>
        </w:tc>
        <w:tc>
          <w:tcPr>
            <w:tcW w:w="855" w:type="dxa"/>
            <w:vAlign w:val="center"/>
          </w:tcPr>
          <w:p w14:paraId="2ED7A23E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6AA81C9" w14:textId="4E2626C6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3A56B22" w14:textId="28AA5C9D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6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893C836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7E9F6DF1" w14:textId="77777777" w:rsidTr="009A301C">
        <w:tc>
          <w:tcPr>
            <w:tcW w:w="251" w:type="dxa"/>
            <w:shd w:val="clear" w:color="auto" w:fill="auto"/>
            <w:vAlign w:val="center"/>
          </w:tcPr>
          <w:p w14:paraId="355B7AC8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1821EBB" w14:textId="0722C891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7E197C4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4881E02" w14:textId="69C6EE37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F40A77" w14:textId="0FAD9790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01426BF9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C34E2C8" w14:textId="2AAFAEFB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3ECFCC2" w14:textId="30D892A6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A96548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514D569" w14:textId="28747019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D10A5DC" w14:textId="3DEBDE96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850" w:type="dxa"/>
            <w:vAlign w:val="center"/>
          </w:tcPr>
          <w:p w14:paraId="50B1FA27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90D0A7" w14:textId="69C8A013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A140A1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ED13C3A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4392F89" w14:textId="2177DFCB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AF52707" w14:textId="1857F64E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5FD3691" w14:textId="5C63C6EE" w:rsidR="009D7D3D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250051" w:rsidRPr="00E07A12" w14:paraId="1050A023" w14:textId="6CEFBF69" w:rsidTr="009A301C">
        <w:tc>
          <w:tcPr>
            <w:tcW w:w="251" w:type="dxa"/>
            <w:shd w:val="clear" w:color="auto" w:fill="auto"/>
            <w:vAlign w:val="center"/>
          </w:tcPr>
          <w:p w14:paraId="74D54027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92DA6AF" w14:textId="4B619BE2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$40,000</w:t>
            </w:r>
          </w:p>
        </w:tc>
        <w:tc>
          <w:tcPr>
            <w:tcW w:w="850" w:type="dxa"/>
            <w:vAlign w:val="center"/>
          </w:tcPr>
          <w:p w14:paraId="0078DC8C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FA922B5" w14:textId="3B7E20B6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A5608F" w14:textId="70B9B5D7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855" w:type="dxa"/>
            <w:vAlign w:val="center"/>
          </w:tcPr>
          <w:p w14:paraId="7D4508AF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1760985" w14:textId="49A98271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625BF02" w14:textId="06FE11BB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8F0173" w14:textId="0EF4B22B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7384C2D7" w14:textId="3D377E9B" w:rsidTr="009A301C">
        <w:tc>
          <w:tcPr>
            <w:tcW w:w="251" w:type="dxa"/>
            <w:shd w:val="clear" w:color="auto" w:fill="auto"/>
            <w:vAlign w:val="center"/>
          </w:tcPr>
          <w:p w14:paraId="25F8459D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01C1A49" w14:textId="7AC59F71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$40,000 - $79,999</w:t>
            </w:r>
          </w:p>
        </w:tc>
        <w:tc>
          <w:tcPr>
            <w:tcW w:w="850" w:type="dxa"/>
            <w:vAlign w:val="center"/>
          </w:tcPr>
          <w:p w14:paraId="328651E9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CE29737" w14:textId="1F81DD23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D01BE2" w14:textId="540D4E12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855" w:type="dxa"/>
            <w:vAlign w:val="center"/>
          </w:tcPr>
          <w:p w14:paraId="157A1B5A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9CA6D2B" w14:textId="41F90C3E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A5F527" w14:textId="0A577234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7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00D462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08DFAEDD" w14:textId="5BE05F6F" w:rsidTr="009A301C">
        <w:tc>
          <w:tcPr>
            <w:tcW w:w="251" w:type="dxa"/>
            <w:shd w:val="clear" w:color="auto" w:fill="auto"/>
            <w:vAlign w:val="center"/>
          </w:tcPr>
          <w:p w14:paraId="6E4BCC2E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733A2B9" w14:textId="2D8DD624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 $80,000</w:t>
            </w:r>
          </w:p>
        </w:tc>
        <w:tc>
          <w:tcPr>
            <w:tcW w:w="850" w:type="dxa"/>
            <w:vAlign w:val="center"/>
          </w:tcPr>
          <w:p w14:paraId="537B9A42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D49578B" w14:textId="1D78F7E3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B02AB0" w14:textId="44CA6FCB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1.7)</w:t>
            </w:r>
          </w:p>
        </w:tc>
        <w:tc>
          <w:tcPr>
            <w:tcW w:w="855" w:type="dxa"/>
            <w:vAlign w:val="center"/>
          </w:tcPr>
          <w:p w14:paraId="01118F4E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E628ED0" w14:textId="57C4F9E6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CB98B19" w14:textId="3AB3D18F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9BA0921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390077B7" w14:textId="77777777" w:rsidTr="009A301C">
        <w:tc>
          <w:tcPr>
            <w:tcW w:w="251" w:type="dxa"/>
            <w:shd w:val="clear" w:color="auto" w:fill="auto"/>
            <w:vAlign w:val="center"/>
          </w:tcPr>
          <w:p w14:paraId="3CC7B50D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4798CBD" w14:textId="3A5E3AA7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6190068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8317624" w14:textId="252F9EA8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8E0D2F" w14:textId="2EE659B1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55" w:type="dxa"/>
            <w:vAlign w:val="center"/>
          </w:tcPr>
          <w:p w14:paraId="309C9034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154E35A" w14:textId="1F7B2F19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0A2999C" w14:textId="53CA84E2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8EBCC10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20C6F08" w14:textId="00FD0EBC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843FDA6" w14:textId="3686143A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850" w:type="dxa"/>
            <w:vAlign w:val="center"/>
          </w:tcPr>
          <w:p w14:paraId="053AB69A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C995D3" w14:textId="47D9AFD1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85808A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DCEB57E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0A11383" w14:textId="19B3479B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7730F44" w14:textId="47B1A311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72AEA50" w14:textId="2200B576" w:rsidR="009D7D3D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250051" w:rsidRPr="00E07A12" w14:paraId="7EB886DF" w14:textId="146BB264" w:rsidTr="009A301C">
        <w:tc>
          <w:tcPr>
            <w:tcW w:w="251" w:type="dxa"/>
            <w:shd w:val="clear" w:color="auto" w:fill="auto"/>
            <w:vAlign w:val="center"/>
          </w:tcPr>
          <w:p w14:paraId="320039C2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20C8728" w14:textId="5A4887F1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850" w:type="dxa"/>
            <w:vAlign w:val="center"/>
          </w:tcPr>
          <w:p w14:paraId="040BF2B0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445AD4B" w14:textId="4BF37F18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15C72D" w14:textId="575F9D46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3.8)</w:t>
            </w:r>
          </w:p>
        </w:tc>
        <w:tc>
          <w:tcPr>
            <w:tcW w:w="855" w:type="dxa"/>
            <w:vAlign w:val="center"/>
          </w:tcPr>
          <w:p w14:paraId="242610A7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E86E2A4" w14:textId="14355C8D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E5701ED" w14:textId="5E2C529B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7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2A77592" w14:textId="7AEE4602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3ED6DA90" w14:textId="6D560597" w:rsidTr="009A301C">
        <w:tc>
          <w:tcPr>
            <w:tcW w:w="251" w:type="dxa"/>
            <w:shd w:val="clear" w:color="auto" w:fill="auto"/>
            <w:vAlign w:val="center"/>
          </w:tcPr>
          <w:p w14:paraId="21FFDBBE" w14:textId="77777777" w:rsidR="00250051" w:rsidRPr="00E07A12" w:rsidRDefault="00250051" w:rsidP="00250051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81B26EE" w14:textId="41CE6013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Before this pregnancy</w:t>
            </w:r>
          </w:p>
        </w:tc>
        <w:tc>
          <w:tcPr>
            <w:tcW w:w="850" w:type="dxa"/>
            <w:vAlign w:val="center"/>
          </w:tcPr>
          <w:p w14:paraId="500F357E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34FB78F" w14:textId="0A21734E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41A38C" w14:textId="405127E4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55" w:type="dxa"/>
            <w:vAlign w:val="center"/>
          </w:tcPr>
          <w:p w14:paraId="7EB08C9E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52BE6FD" w14:textId="2AA15C49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4951245" w14:textId="0B5E3790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21661D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590EC72F" w14:textId="3C1BD0D2" w:rsidTr="009A301C">
        <w:tc>
          <w:tcPr>
            <w:tcW w:w="251" w:type="dxa"/>
            <w:shd w:val="clear" w:color="auto" w:fill="auto"/>
            <w:vAlign w:val="center"/>
          </w:tcPr>
          <w:p w14:paraId="198060DD" w14:textId="77777777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8A37E3B" w14:textId="5CE275C9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During this pregnancy</w:t>
            </w:r>
          </w:p>
        </w:tc>
        <w:tc>
          <w:tcPr>
            <w:tcW w:w="850" w:type="dxa"/>
            <w:vAlign w:val="center"/>
          </w:tcPr>
          <w:p w14:paraId="4D8D188D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06B2D52" w14:textId="04742448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B66CAB" w14:textId="76A09873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55" w:type="dxa"/>
            <w:vAlign w:val="center"/>
          </w:tcPr>
          <w:p w14:paraId="2AF9A352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373B9B4" w14:textId="38863706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68D4755" w14:textId="0FF9C55D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226ED25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051" w:rsidRPr="00E07A12" w14:paraId="0BBCAF7F" w14:textId="77777777" w:rsidTr="009A301C">
        <w:tc>
          <w:tcPr>
            <w:tcW w:w="251" w:type="dxa"/>
            <w:shd w:val="clear" w:color="auto" w:fill="auto"/>
            <w:vAlign w:val="center"/>
          </w:tcPr>
          <w:p w14:paraId="36A4D906" w14:textId="77777777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D2692D8" w14:textId="6AD4C326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7BDC563C" w14:textId="77777777" w:rsidR="00250051" w:rsidRPr="00E07A12" w:rsidRDefault="00250051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EE5400B" w14:textId="0A0559C2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D6D6C3" w14:textId="0A512333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0BF9DED8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BE6BC72" w14:textId="7C152EA3" w:rsidR="00250051" w:rsidRPr="00E07A12" w:rsidRDefault="00250051" w:rsidP="0025005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DD808D4" w14:textId="53AB29B6" w:rsidR="00250051" w:rsidRPr="00E07A12" w:rsidRDefault="00250051" w:rsidP="002500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D77552" w14:textId="77777777" w:rsidR="00250051" w:rsidRPr="00E07A12" w:rsidRDefault="00250051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4B155E3C" w14:textId="7A646AA5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2D524AE" w14:textId="3E87E4C8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850" w:type="dxa"/>
            <w:vAlign w:val="center"/>
          </w:tcPr>
          <w:p w14:paraId="778845B9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D9FBCFE" w14:textId="38F3AEDE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223A3C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3F964E1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020E119" w14:textId="45FB47AC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6C592EC" w14:textId="35D1686C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95C43B5" w14:textId="7F8A7DE5" w:rsidR="009D7D3D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8F7C6F" w:rsidRPr="00E07A12" w14:paraId="5EE4A691" w14:textId="4DB58503" w:rsidTr="009A301C">
        <w:tc>
          <w:tcPr>
            <w:tcW w:w="251" w:type="dxa"/>
            <w:shd w:val="clear" w:color="auto" w:fill="auto"/>
            <w:vAlign w:val="center"/>
          </w:tcPr>
          <w:p w14:paraId="4463AA94" w14:textId="77777777" w:rsidR="008F7C6F" w:rsidRPr="00E07A12" w:rsidRDefault="008F7C6F" w:rsidP="008F7C6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DCCFD31" w14:textId="19519912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7452AFA1" w14:textId="77777777" w:rsidR="008F7C6F" w:rsidRPr="00E07A12" w:rsidRDefault="008F7C6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7B0656A" w14:textId="24FD2792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2F63FB" w14:textId="1EE3D5B2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8.5)</w:t>
            </w:r>
          </w:p>
        </w:tc>
        <w:tc>
          <w:tcPr>
            <w:tcW w:w="855" w:type="dxa"/>
            <w:vAlign w:val="center"/>
          </w:tcPr>
          <w:p w14:paraId="0F2B8573" w14:textId="77777777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61B712C" w14:textId="359F7F19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CE9F0E0" w14:textId="42DBA465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5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7BC9ED4" w14:textId="63AD044A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7C6F" w:rsidRPr="00E07A12" w14:paraId="68283B3C" w14:textId="2A260395" w:rsidTr="009A301C">
        <w:tc>
          <w:tcPr>
            <w:tcW w:w="251" w:type="dxa"/>
            <w:shd w:val="clear" w:color="auto" w:fill="auto"/>
            <w:vAlign w:val="center"/>
          </w:tcPr>
          <w:p w14:paraId="480E80F2" w14:textId="77777777" w:rsidR="008F7C6F" w:rsidRPr="00E07A12" w:rsidRDefault="008F7C6F" w:rsidP="008F7C6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4D6E990" w14:textId="7E56DF8E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850" w:type="dxa"/>
            <w:vAlign w:val="center"/>
          </w:tcPr>
          <w:p w14:paraId="6B4041F2" w14:textId="77777777" w:rsidR="008F7C6F" w:rsidRPr="00E07A12" w:rsidRDefault="008F7C6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3D3DB59" w14:textId="2589D659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92BA28" w14:textId="33F0CF27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855" w:type="dxa"/>
            <w:vAlign w:val="center"/>
          </w:tcPr>
          <w:p w14:paraId="2AFAF8BA" w14:textId="77777777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4FC3551" w14:textId="1CCE7381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75E44EB" w14:textId="3731E79E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64396F" w14:textId="77777777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F7C6F" w:rsidRPr="00E07A12" w14:paraId="047B7F73" w14:textId="77777777" w:rsidTr="009A301C">
        <w:tc>
          <w:tcPr>
            <w:tcW w:w="251" w:type="dxa"/>
            <w:shd w:val="clear" w:color="auto" w:fill="auto"/>
            <w:vAlign w:val="center"/>
          </w:tcPr>
          <w:p w14:paraId="47F50DC4" w14:textId="77777777" w:rsidR="008F7C6F" w:rsidRPr="00E07A12" w:rsidRDefault="008F7C6F" w:rsidP="008F7C6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F1DE7A1" w14:textId="36B58B3C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94BD3A5" w14:textId="77777777" w:rsidR="008F7C6F" w:rsidRPr="00E07A12" w:rsidRDefault="008F7C6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D0337B5" w14:textId="3847D533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7D01A2" w14:textId="36CACAB0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49B46663" w14:textId="77777777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8C8C932" w14:textId="108F6461" w:rsidR="008F7C6F" w:rsidRPr="00E07A12" w:rsidRDefault="008F7C6F" w:rsidP="008F7C6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9DB45DA" w14:textId="680A97C1" w:rsidR="008F7C6F" w:rsidRPr="00E07A12" w:rsidRDefault="008F7C6F" w:rsidP="008F7C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C138900" w14:textId="77777777" w:rsidR="008F7C6F" w:rsidRPr="00E07A12" w:rsidRDefault="008F7C6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0538FD02" w14:textId="12FC03AF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A756D26" w14:textId="4583632A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pregnancy BMI</w:t>
            </w:r>
          </w:p>
        </w:tc>
        <w:tc>
          <w:tcPr>
            <w:tcW w:w="850" w:type="dxa"/>
            <w:vAlign w:val="center"/>
          </w:tcPr>
          <w:p w14:paraId="6D62D18A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18357D" w14:textId="1B2ECC5D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C8B2F5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3886612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38643D5" w14:textId="7924CAE3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7FE402F" w14:textId="659451EF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926186E" w14:textId="5307F497" w:rsidR="009D7D3D" w:rsidRPr="00E07A12" w:rsidRDefault="00FB1E32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E32" w:rsidRPr="00E07A12" w14:paraId="52D6B2D6" w14:textId="094AC17C" w:rsidTr="009A301C">
        <w:tc>
          <w:tcPr>
            <w:tcW w:w="251" w:type="dxa"/>
            <w:shd w:val="clear" w:color="auto" w:fill="auto"/>
            <w:vAlign w:val="center"/>
          </w:tcPr>
          <w:p w14:paraId="41F478B7" w14:textId="77777777" w:rsidR="00FB1E32" w:rsidRPr="00E07A12" w:rsidRDefault="00FB1E32" w:rsidP="00FB1E3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CF9C3A1" w14:textId="1CC95924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 (BMI &lt;18.5 kg/m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CAB1CF4" w14:textId="77777777" w:rsidR="00FB1E32" w:rsidRPr="00E07A12" w:rsidRDefault="00FB1E32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FE5A71" w14:textId="7915302E" w:rsidR="00FB1E32" w:rsidRPr="00E07A12" w:rsidRDefault="00FB1E32" w:rsidP="00FB1E3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E08C80" w14:textId="3CE6451B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55" w:type="dxa"/>
            <w:vAlign w:val="center"/>
          </w:tcPr>
          <w:p w14:paraId="5E1DF8E1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F7AD042" w14:textId="2ECD237A" w:rsidR="00FB1E32" w:rsidRPr="00E07A12" w:rsidRDefault="00FB1E32" w:rsidP="00FB1E3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E91A5F" w14:textId="0ED6C2AF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ED77BC" w14:textId="7CC9567D" w:rsidR="00FB1E32" w:rsidRPr="00E07A12" w:rsidRDefault="00FB1E32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32" w:rsidRPr="00E07A12" w14:paraId="687C6712" w14:textId="181717EE" w:rsidTr="009A301C">
        <w:tc>
          <w:tcPr>
            <w:tcW w:w="251" w:type="dxa"/>
            <w:shd w:val="clear" w:color="auto" w:fill="auto"/>
            <w:vAlign w:val="center"/>
          </w:tcPr>
          <w:p w14:paraId="4218BC5F" w14:textId="77777777" w:rsidR="00FB1E32" w:rsidRPr="00E07A12" w:rsidRDefault="00FB1E32" w:rsidP="00FB1E3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197AA1D" w14:textId="736D8215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 (BMI 18.5-24.9 kg/m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8A09A38" w14:textId="77777777" w:rsidR="00FB1E32" w:rsidRPr="00E07A12" w:rsidRDefault="00FB1E32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85215F8" w14:textId="68F5E1F7" w:rsidR="00FB1E32" w:rsidRPr="00E07A12" w:rsidRDefault="00FB1E32" w:rsidP="00FB1E3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21A443" w14:textId="3BEAB3AC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3.5)</w:t>
            </w:r>
          </w:p>
        </w:tc>
        <w:tc>
          <w:tcPr>
            <w:tcW w:w="855" w:type="dxa"/>
            <w:vAlign w:val="center"/>
          </w:tcPr>
          <w:p w14:paraId="752A424B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5A757A8" w14:textId="32EB3BDE" w:rsidR="00FB1E32" w:rsidRPr="00E07A12" w:rsidRDefault="00FB1E32" w:rsidP="00FB1E3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45A8C0" w14:textId="05648493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8FDB484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32" w:rsidRPr="00E07A12" w14:paraId="0553B0F6" w14:textId="4803087D" w:rsidTr="009A301C">
        <w:tc>
          <w:tcPr>
            <w:tcW w:w="251" w:type="dxa"/>
            <w:shd w:val="clear" w:color="auto" w:fill="auto"/>
            <w:vAlign w:val="center"/>
          </w:tcPr>
          <w:p w14:paraId="6598066D" w14:textId="77777777" w:rsidR="00FB1E32" w:rsidRPr="00E07A12" w:rsidRDefault="00FB1E32" w:rsidP="00FB1E32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78AFA74" w14:textId="4B244ED2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 (BMI 25.0-29.9 kg/m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326F6A5" w14:textId="77777777" w:rsidR="00FB1E32" w:rsidRPr="00E07A12" w:rsidRDefault="00FB1E32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6C81D1E" w14:textId="35FB9963" w:rsidR="00FB1E32" w:rsidRPr="00E07A12" w:rsidRDefault="00FB1E32" w:rsidP="00FB1E32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11D393" w14:textId="103844E2" w:rsidR="00FB1E32" w:rsidRPr="00E07A12" w:rsidRDefault="00FB1E32" w:rsidP="00FB1E3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855" w:type="dxa"/>
            <w:vAlign w:val="center"/>
          </w:tcPr>
          <w:p w14:paraId="78BFE118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4EE99C6" w14:textId="7C3EB578" w:rsidR="00FB1E32" w:rsidRPr="00E07A12" w:rsidRDefault="00FB1E32" w:rsidP="00FB1E32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F39A433" w14:textId="0CC4B408" w:rsidR="00FB1E32" w:rsidRPr="00E07A12" w:rsidRDefault="00FB1E32" w:rsidP="00FB1E3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6989C3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FB1E32" w:rsidRPr="00E07A12" w14:paraId="2A43D7E5" w14:textId="66D6DC53" w:rsidTr="009A301C">
        <w:tc>
          <w:tcPr>
            <w:tcW w:w="251" w:type="dxa"/>
            <w:shd w:val="clear" w:color="auto" w:fill="auto"/>
            <w:vAlign w:val="center"/>
          </w:tcPr>
          <w:p w14:paraId="46A72A66" w14:textId="77777777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6B889D5" w14:textId="4AF0BD68" w:rsidR="00FB1E32" w:rsidRPr="00E07A12" w:rsidRDefault="00FB1E32" w:rsidP="00FB1E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bese (BMI ≥30 kg/m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76762E6" w14:textId="77777777" w:rsidR="00FB1E32" w:rsidRPr="00E07A12" w:rsidRDefault="00FB1E32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4B956D9" w14:textId="59B74461" w:rsidR="00FB1E32" w:rsidRPr="00E07A12" w:rsidRDefault="00FB1E32" w:rsidP="00FB1E32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4585D1" w14:textId="66C71281" w:rsidR="00FB1E32" w:rsidRPr="00E07A12" w:rsidRDefault="00FB1E32" w:rsidP="00FB1E3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855" w:type="dxa"/>
            <w:vAlign w:val="center"/>
          </w:tcPr>
          <w:p w14:paraId="3B24EC28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72B8B99" w14:textId="713B5F0F" w:rsidR="00FB1E32" w:rsidRPr="00E07A12" w:rsidRDefault="00FB1E32" w:rsidP="00FB1E32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9C581D" w14:textId="0DBABF95" w:rsidR="00FB1E32" w:rsidRPr="00E07A12" w:rsidRDefault="00FB1E32" w:rsidP="00FB1E3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BCF37DD" w14:textId="77777777" w:rsidR="00FB1E32" w:rsidRPr="00E07A12" w:rsidRDefault="00FB1E32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4AFAFBB6" w14:textId="379EFFB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7BE2F1B" w14:textId="510C3645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850" w:type="dxa"/>
            <w:vAlign w:val="center"/>
          </w:tcPr>
          <w:p w14:paraId="004BD0B9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11FCE3F" w14:textId="6449DA62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C3805FB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4288795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C4A1F69" w14:textId="12849A84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232506A" w14:textId="53E84805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9C4CE91" w14:textId="370D89BE" w:rsidR="009D7D3D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A06786" w:rsidRPr="00E07A12" w14:paraId="3A185AA9" w14:textId="5520E052" w:rsidTr="009A301C">
        <w:tc>
          <w:tcPr>
            <w:tcW w:w="251" w:type="dxa"/>
            <w:shd w:val="clear" w:color="auto" w:fill="auto"/>
            <w:vAlign w:val="center"/>
          </w:tcPr>
          <w:p w14:paraId="626CAC0F" w14:textId="77777777" w:rsidR="00A06786" w:rsidRPr="00E07A12" w:rsidRDefault="00A06786" w:rsidP="00A0678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C3458AD" w14:textId="5341D6B0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5F199E8B" w14:textId="77777777" w:rsidR="00A06786" w:rsidRPr="00E07A12" w:rsidRDefault="00A0678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E9B9886" w14:textId="5A6C9913" w:rsidR="00A06786" w:rsidRPr="00E07A12" w:rsidRDefault="00A06786" w:rsidP="00A0678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370CAB" w14:textId="13394F89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4.9)</w:t>
            </w:r>
          </w:p>
        </w:tc>
        <w:tc>
          <w:tcPr>
            <w:tcW w:w="855" w:type="dxa"/>
            <w:vAlign w:val="center"/>
          </w:tcPr>
          <w:p w14:paraId="136D0A16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4EDDA9C" w14:textId="3BBC57E4" w:rsidR="00A06786" w:rsidRPr="00E07A12" w:rsidRDefault="00A06786" w:rsidP="00A0678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606C7B0" w14:textId="4384AB48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2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94A7A2F" w14:textId="7E4BA533" w:rsidR="00A06786" w:rsidRPr="00E07A12" w:rsidRDefault="00A0678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6786" w:rsidRPr="00E07A12" w14:paraId="63142ABD" w14:textId="693E5974" w:rsidTr="009A301C">
        <w:tc>
          <w:tcPr>
            <w:tcW w:w="251" w:type="dxa"/>
            <w:shd w:val="clear" w:color="auto" w:fill="auto"/>
            <w:vAlign w:val="center"/>
          </w:tcPr>
          <w:p w14:paraId="08111616" w14:textId="77777777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35AC8AE" w14:textId="71C0BE7A" w:rsidR="00A06786" w:rsidRPr="00E07A12" w:rsidRDefault="00A06786" w:rsidP="00A0678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71CC80C9" w14:textId="77777777" w:rsidR="00A06786" w:rsidRPr="00E07A12" w:rsidRDefault="00A0678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FEEA14" w14:textId="18AD0840" w:rsidR="00A06786" w:rsidRPr="00E07A12" w:rsidRDefault="00A06786" w:rsidP="00A0678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66EE23" w14:textId="41222BAF" w:rsidR="00A06786" w:rsidRPr="00E07A12" w:rsidRDefault="00A06786" w:rsidP="00A0678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55" w:type="dxa"/>
            <w:vAlign w:val="center"/>
          </w:tcPr>
          <w:p w14:paraId="07628349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3CA8BB6" w14:textId="7F0E462F" w:rsidR="00A06786" w:rsidRPr="00E07A12" w:rsidRDefault="00A06786" w:rsidP="00A0678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DDBD1F6" w14:textId="61A7815E" w:rsidR="00A06786" w:rsidRPr="00E07A12" w:rsidRDefault="00A06786" w:rsidP="00A0678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7FAA510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3725FFAD" w14:textId="059B1C33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7B878B1" w14:textId="007038DD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850" w:type="dxa"/>
            <w:vAlign w:val="center"/>
          </w:tcPr>
          <w:p w14:paraId="30C6C95B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552C6AE" w14:textId="4D7586F2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9CE696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A1F0DE5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546FF7B" w14:textId="69534230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4C852BC" w14:textId="206ECA4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A958BA6" w14:textId="584B2AB9" w:rsidR="009D7D3D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</w:tr>
      <w:tr w:rsidR="00A06786" w:rsidRPr="00E07A12" w14:paraId="00552546" w14:textId="69248E63" w:rsidTr="009A301C">
        <w:tc>
          <w:tcPr>
            <w:tcW w:w="251" w:type="dxa"/>
            <w:shd w:val="clear" w:color="auto" w:fill="auto"/>
            <w:vAlign w:val="center"/>
          </w:tcPr>
          <w:p w14:paraId="48BE0F06" w14:textId="77777777" w:rsidR="00A06786" w:rsidRPr="00E07A12" w:rsidRDefault="00A06786" w:rsidP="00A0678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9CED49F" w14:textId="43205A4E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6789C7E8" w14:textId="77777777" w:rsidR="00A06786" w:rsidRPr="00E07A12" w:rsidRDefault="00A0678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9C8144D" w14:textId="4731B3FC" w:rsidR="00A06786" w:rsidRPr="00E07A12" w:rsidRDefault="00A06786" w:rsidP="00A0678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BF9D79" w14:textId="58D2A4E9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9.8)</w:t>
            </w:r>
          </w:p>
        </w:tc>
        <w:tc>
          <w:tcPr>
            <w:tcW w:w="855" w:type="dxa"/>
            <w:vAlign w:val="center"/>
          </w:tcPr>
          <w:p w14:paraId="3BAFAE0C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108FA16" w14:textId="64CA392B" w:rsidR="00A06786" w:rsidRPr="00E07A12" w:rsidRDefault="00A06786" w:rsidP="00A0678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27CA63C" w14:textId="3D00215B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8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774C19" w14:textId="638DF70A" w:rsidR="00A06786" w:rsidRPr="00E07A12" w:rsidRDefault="00A0678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6786" w:rsidRPr="00E07A12" w14:paraId="788C80C8" w14:textId="0DAF36A6" w:rsidTr="009A301C">
        <w:tc>
          <w:tcPr>
            <w:tcW w:w="251" w:type="dxa"/>
            <w:shd w:val="clear" w:color="auto" w:fill="auto"/>
            <w:vAlign w:val="center"/>
          </w:tcPr>
          <w:p w14:paraId="6C933471" w14:textId="77777777" w:rsidR="00A06786" w:rsidRPr="00E07A12" w:rsidRDefault="00A06786" w:rsidP="00A0678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64FCE75" w14:textId="153EB29E" w:rsidR="00A06786" w:rsidRPr="00E07A12" w:rsidRDefault="00A06786" w:rsidP="00A067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0B206276" w14:textId="77777777" w:rsidR="00A06786" w:rsidRPr="00E07A12" w:rsidRDefault="00A0678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64D3F82" w14:textId="240D5ABC" w:rsidR="00A06786" w:rsidRPr="00E07A12" w:rsidRDefault="00A06786" w:rsidP="00A0678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8A1DB0" w14:textId="2F5E9AD7" w:rsidR="00A06786" w:rsidRPr="00E07A12" w:rsidRDefault="00A06786" w:rsidP="00A0678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55" w:type="dxa"/>
            <w:vAlign w:val="center"/>
          </w:tcPr>
          <w:p w14:paraId="7D67EE18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9A1E35E" w14:textId="7BF59D85" w:rsidR="00A06786" w:rsidRPr="00E07A12" w:rsidRDefault="00A06786" w:rsidP="00A0678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B8FA71" w14:textId="18A8F6EC" w:rsidR="00A06786" w:rsidRPr="00E07A12" w:rsidRDefault="00A06786" w:rsidP="00A0678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D0306F" w14:textId="77777777" w:rsidR="00A06786" w:rsidRPr="00E07A12" w:rsidRDefault="00A0678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5A0B4971" w14:textId="6EDED9A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29125B0" w14:textId="3F100BFD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 chronic health conditions</w:t>
            </w:r>
          </w:p>
        </w:tc>
        <w:tc>
          <w:tcPr>
            <w:tcW w:w="850" w:type="dxa"/>
            <w:vAlign w:val="center"/>
          </w:tcPr>
          <w:p w14:paraId="3976B927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0D5CDA" w14:textId="746DF5AC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2AFC128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9598E05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B91EA96" w14:textId="172609FB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2578762" w14:textId="4B652A1C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650D8DF" w14:textId="533AD163" w:rsidR="009D7D3D" w:rsidRPr="00E07A12" w:rsidRDefault="004136D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</w:tr>
      <w:tr w:rsidR="004136D8" w:rsidRPr="00E07A12" w14:paraId="6DEB0624" w14:textId="1233F9C5" w:rsidTr="009A301C">
        <w:tc>
          <w:tcPr>
            <w:tcW w:w="251" w:type="dxa"/>
            <w:shd w:val="clear" w:color="auto" w:fill="auto"/>
            <w:vAlign w:val="center"/>
          </w:tcPr>
          <w:p w14:paraId="3E36218D" w14:textId="77777777" w:rsidR="004136D8" w:rsidRPr="00E07A12" w:rsidRDefault="004136D8" w:rsidP="004136D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DB1F8E3" w14:textId="7940007E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007AE726" w14:textId="77777777" w:rsidR="004136D8" w:rsidRPr="00E07A12" w:rsidRDefault="004136D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8751B78" w14:textId="39125551" w:rsidR="004136D8" w:rsidRPr="00E07A12" w:rsidRDefault="004136D8" w:rsidP="004136D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ABB166" w14:textId="0F5FE8D5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3.2)</w:t>
            </w:r>
          </w:p>
        </w:tc>
        <w:tc>
          <w:tcPr>
            <w:tcW w:w="855" w:type="dxa"/>
            <w:vAlign w:val="center"/>
          </w:tcPr>
          <w:p w14:paraId="76B1A2B7" w14:textId="77777777" w:rsidR="004136D8" w:rsidRPr="00E07A12" w:rsidRDefault="004136D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8C151A0" w14:textId="5E7BD35E" w:rsidR="004136D8" w:rsidRPr="00E07A12" w:rsidRDefault="004136D8" w:rsidP="004136D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3C1CA02" w14:textId="4F689DCE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2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F01C51E" w14:textId="20E02D69" w:rsidR="004136D8" w:rsidRPr="00E07A12" w:rsidRDefault="004136D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136D8" w:rsidRPr="00E07A12" w14:paraId="12B5106F" w14:textId="31F405D6" w:rsidTr="009A301C">
        <w:tc>
          <w:tcPr>
            <w:tcW w:w="251" w:type="dxa"/>
            <w:shd w:val="clear" w:color="auto" w:fill="auto"/>
            <w:vAlign w:val="center"/>
          </w:tcPr>
          <w:p w14:paraId="6C5784D1" w14:textId="77777777" w:rsidR="004136D8" w:rsidRPr="00E07A12" w:rsidRDefault="004136D8" w:rsidP="004136D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48F3BEF" w14:textId="275FDC35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200E4002" w14:textId="77777777" w:rsidR="004136D8" w:rsidRPr="00E07A12" w:rsidRDefault="004136D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615D87B" w14:textId="6D73F623" w:rsidR="004136D8" w:rsidRPr="00E07A12" w:rsidRDefault="004136D8" w:rsidP="004136D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1E9C09" w14:textId="14B696DA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855" w:type="dxa"/>
            <w:vAlign w:val="center"/>
          </w:tcPr>
          <w:p w14:paraId="2B3B8CFB" w14:textId="77777777" w:rsidR="004136D8" w:rsidRPr="00E07A12" w:rsidRDefault="004136D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454C556" w14:textId="31368692" w:rsidR="004136D8" w:rsidRPr="00E07A12" w:rsidRDefault="004136D8" w:rsidP="004136D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634B8F" w14:textId="13D558FF" w:rsidR="004136D8" w:rsidRPr="00E07A12" w:rsidRDefault="004136D8" w:rsidP="004136D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7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990B8FB" w14:textId="77777777" w:rsidR="004136D8" w:rsidRPr="00E07A12" w:rsidRDefault="004136D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0733171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748619E0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1" w:name="_Hlk527455894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tisfied with weight before pregnancy</w:t>
            </w:r>
          </w:p>
        </w:tc>
        <w:tc>
          <w:tcPr>
            <w:tcW w:w="850" w:type="dxa"/>
            <w:vAlign w:val="center"/>
          </w:tcPr>
          <w:p w14:paraId="579BA8F9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AE4961" w14:textId="77777777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41B772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A278CDF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A54159D" w14:textId="77777777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6CDF045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5873E70" w14:textId="1DB3E20A" w:rsidR="009D7D3D" w:rsidRPr="00E07A12" w:rsidRDefault="009E675F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E675F" w:rsidRPr="00E07A12" w14:paraId="2DBA54BD" w14:textId="77777777" w:rsidTr="009A301C">
        <w:tc>
          <w:tcPr>
            <w:tcW w:w="251" w:type="dxa"/>
            <w:shd w:val="clear" w:color="auto" w:fill="auto"/>
            <w:vAlign w:val="center"/>
          </w:tcPr>
          <w:p w14:paraId="0E3CA554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79F42EF" w14:textId="46B84EBD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very satisfied or not satisfied at all</w:t>
            </w:r>
          </w:p>
        </w:tc>
        <w:tc>
          <w:tcPr>
            <w:tcW w:w="850" w:type="dxa"/>
            <w:vAlign w:val="center"/>
          </w:tcPr>
          <w:p w14:paraId="43D7A63D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3113CB7" w14:textId="79C32BA9" w:rsidR="009E675F" w:rsidRPr="00E07A12" w:rsidRDefault="009E675F" w:rsidP="009E675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auto"/>
          </w:tcPr>
          <w:p w14:paraId="0753080F" w14:textId="4F6EE2C9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8.9)</w:t>
            </w:r>
          </w:p>
        </w:tc>
        <w:tc>
          <w:tcPr>
            <w:tcW w:w="855" w:type="dxa"/>
            <w:vAlign w:val="center"/>
          </w:tcPr>
          <w:p w14:paraId="1768D72E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C13CE3D" w14:textId="4C63155D" w:rsidR="009E675F" w:rsidRPr="00E07A12" w:rsidRDefault="009E675F" w:rsidP="009E675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291" w:type="dxa"/>
            <w:shd w:val="clear" w:color="auto" w:fill="auto"/>
          </w:tcPr>
          <w:p w14:paraId="0EDBBB6D" w14:textId="10376E39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895" w:type="dxa"/>
            <w:shd w:val="clear" w:color="auto" w:fill="auto"/>
          </w:tcPr>
          <w:p w14:paraId="1EB20018" w14:textId="2E30B59C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675F" w:rsidRPr="00E07A12" w14:paraId="64EDA40B" w14:textId="77777777" w:rsidTr="009A301C">
        <w:tc>
          <w:tcPr>
            <w:tcW w:w="251" w:type="dxa"/>
            <w:shd w:val="clear" w:color="auto" w:fill="auto"/>
            <w:vAlign w:val="center"/>
          </w:tcPr>
          <w:p w14:paraId="60519D17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60471AB" w14:textId="50DA0A97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what satisfied or very satisfied</w:t>
            </w:r>
          </w:p>
        </w:tc>
        <w:tc>
          <w:tcPr>
            <w:tcW w:w="850" w:type="dxa"/>
            <w:vAlign w:val="center"/>
          </w:tcPr>
          <w:p w14:paraId="63897FB1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CF48996" w14:textId="6BFF248A" w:rsidR="009E675F" w:rsidRPr="00E07A12" w:rsidRDefault="009E675F" w:rsidP="009E675F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417" w:type="dxa"/>
            <w:shd w:val="clear" w:color="auto" w:fill="auto"/>
          </w:tcPr>
          <w:p w14:paraId="3C4F02A1" w14:textId="3629B513" w:rsidR="009E675F" w:rsidRPr="00E07A12" w:rsidRDefault="009E675F" w:rsidP="009E675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0.0)</w:t>
            </w:r>
          </w:p>
        </w:tc>
        <w:tc>
          <w:tcPr>
            <w:tcW w:w="855" w:type="dxa"/>
            <w:vAlign w:val="center"/>
          </w:tcPr>
          <w:p w14:paraId="3E24AABD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FB6DCBE" w14:textId="55A33F40" w:rsidR="009E675F" w:rsidRPr="00E07A12" w:rsidRDefault="009E675F" w:rsidP="009E675F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291" w:type="dxa"/>
            <w:shd w:val="clear" w:color="auto" w:fill="auto"/>
          </w:tcPr>
          <w:p w14:paraId="453F34D2" w14:textId="72BE5A75" w:rsidR="009E675F" w:rsidRPr="00E07A12" w:rsidRDefault="009E675F" w:rsidP="009E675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9.4)</w:t>
            </w:r>
          </w:p>
        </w:tc>
        <w:tc>
          <w:tcPr>
            <w:tcW w:w="895" w:type="dxa"/>
            <w:shd w:val="clear" w:color="auto" w:fill="auto"/>
          </w:tcPr>
          <w:p w14:paraId="24DA474A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E675F" w:rsidRPr="00E07A12" w14:paraId="3CCC06C6" w14:textId="77777777" w:rsidTr="009A301C">
        <w:tc>
          <w:tcPr>
            <w:tcW w:w="251" w:type="dxa"/>
            <w:shd w:val="clear" w:color="auto" w:fill="auto"/>
            <w:vAlign w:val="center"/>
          </w:tcPr>
          <w:p w14:paraId="0BBB22C0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530D0AE" w14:textId="278A8FC1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CC26E23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082722" w14:textId="791465F4" w:rsidR="009E675F" w:rsidRPr="00E07A12" w:rsidRDefault="009E675F" w:rsidP="009E675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5D204D7" w14:textId="1E98297E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855" w:type="dxa"/>
            <w:vAlign w:val="center"/>
          </w:tcPr>
          <w:p w14:paraId="35107C81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48536E1" w14:textId="0BA11D0A" w:rsidR="009E675F" w:rsidRPr="00E07A12" w:rsidRDefault="009E675F" w:rsidP="009E675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159743A9" w14:textId="3EE3B6B7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</w:tcPr>
          <w:p w14:paraId="670B6FC7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bookmarkEnd w:id="1"/>
      <w:tr w:rsidR="009D7D3D" w:rsidRPr="00E07A12" w14:paraId="28AA7157" w14:textId="1F62391D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AC9BCBF" w14:textId="1B46C266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nned total gestational weight gain</w:t>
            </w:r>
          </w:p>
        </w:tc>
        <w:tc>
          <w:tcPr>
            <w:tcW w:w="850" w:type="dxa"/>
            <w:vAlign w:val="center"/>
          </w:tcPr>
          <w:p w14:paraId="414C2D47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84B1F33" w14:textId="044AB69C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F8C171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0A53DA9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621E4B0" w14:textId="4ED51C23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2A4C8B5" w14:textId="445A53BC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635BFF7" w14:textId="318D58F9" w:rsidR="009D7D3D" w:rsidRPr="00E07A12" w:rsidRDefault="000D46B4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D46B4" w:rsidRPr="00E07A12" w14:paraId="4431B162" w14:textId="6455EFD5" w:rsidTr="009A301C">
        <w:tc>
          <w:tcPr>
            <w:tcW w:w="251" w:type="dxa"/>
            <w:shd w:val="clear" w:color="auto" w:fill="auto"/>
            <w:vAlign w:val="center"/>
          </w:tcPr>
          <w:p w14:paraId="1ADE1C90" w14:textId="77777777" w:rsidR="000D46B4" w:rsidRPr="00E07A12" w:rsidRDefault="000D46B4" w:rsidP="000D46B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5FA74D6" w14:textId="0763C191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5C67D1"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t reported</w:t>
            </w:r>
          </w:p>
        </w:tc>
        <w:tc>
          <w:tcPr>
            <w:tcW w:w="850" w:type="dxa"/>
            <w:vAlign w:val="center"/>
          </w:tcPr>
          <w:p w14:paraId="042717D2" w14:textId="77777777" w:rsidR="000D46B4" w:rsidRPr="00E07A12" w:rsidRDefault="000D46B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1EAAC0F" w14:textId="31971C7B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D7ACAA" w14:textId="0D2C6145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55" w:type="dxa"/>
            <w:vAlign w:val="center"/>
          </w:tcPr>
          <w:p w14:paraId="05D8286E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707E148" w14:textId="668062FC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D390BBF" w14:textId="66625129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DEA34F" w14:textId="13D37071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6B4" w:rsidRPr="00E07A12" w14:paraId="3339DB57" w14:textId="2B2BDAE1" w:rsidTr="009A301C">
        <w:tc>
          <w:tcPr>
            <w:tcW w:w="251" w:type="dxa"/>
            <w:shd w:val="clear" w:color="auto" w:fill="auto"/>
            <w:vAlign w:val="center"/>
          </w:tcPr>
          <w:p w14:paraId="6FF3A81B" w14:textId="77777777" w:rsidR="000D46B4" w:rsidRPr="00E07A12" w:rsidRDefault="000D46B4" w:rsidP="000D46B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18511C3" w14:textId="18CFD6C0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850" w:type="dxa"/>
            <w:vAlign w:val="center"/>
          </w:tcPr>
          <w:p w14:paraId="509FDABC" w14:textId="77777777" w:rsidR="000D46B4" w:rsidRPr="00E07A12" w:rsidRDefault="000D46B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0379A40" w14:textId="7A9C4B96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2528A4" w14:textId="590CAA2F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855" w:type="dxa"/>
            <w:vAlign w:val="center"/>
          </w:tcPr>
          <w:p w14:paraId="4CC902AE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C951FE7" w14:textId="2C516AFE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C62C5FB" w14:textId="4A826E49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78A0A9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6B4" w:rsidRPr="00E07A12" w14:paraId="58EB6174" w14:textId="4AB852B4" w:rsidTr="009A301C">
        <w:tc>
          <w:tcPr>
            <w:tcW w:w="251" w:type="dxa"/>
            <w:shd w:val="clear" w:color="auto" w:fill="auto"/>
            <w:vAlign w:val="center"/>
          </w:tcPr>
          <w:p w14:paraId="4DA0572C" w14:textId="77777777" w:rsidR="000D46B4" w:rsidRPr="00E07A12" w:rsidRDefault="000D46B4" w:rsidP="000D46B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B3D002A" w14:textId="7B8C1E5A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Below guidelines</w:t>
            </w:r>
          </w:p>
        </w:tc>
        <w:tc>
          <w:tcPr>
            <w:tcW w:w="850" w:type="dxa"/>
            <w:vAlign w:val="center"/>
          </w:tcPr>
          <w:p w14:paraId="0A81C3A9" w14:textId="77777777" w:rsidR="000D46B4" w:rsidRPr="00E07A12" w:rsidRDefault="000D46B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662B823" w14:textId="55E9AE1B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3ED762" w14:textId="00C92445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855" w:type="dxa"/>
            <w:vAlign w:val="center"/>
          </w:tcPr>
          <w:p w14:paraId="6DFB0BE6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9D974B6" w14:textId="08CDC276" w:rsidR="000D46B4" w:rsidRPr="00E07A12" w:rsidRDefault="000D46B4" w:rsidP="000D46B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852D3A3" w14:textId="58A9D779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499F08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6B4" w:rsidRPr="00E07A12" w14:paraId="7F49295D" w14:textId="4F66AF00" w:rsidTr="009A301C">
        <w:tc>
          <w:tcPr>
            <w:tcW w:w="251" w:type="dxa"/>
            <w:shd w:val="clear" w:color="auto" w:fill="auto"/>
            <w:vAlign w:val="center"/>
          </w:tcPr>
          <w:p w14:paraId="59067E99" w14:textId="77777777" w:rsidR="000D46B4" w:rsidRPr="00E07A12" w:rsidRDefault="000D46B4" w:rsidP="000D46B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9339D27" w14:textId="35015E84" w:rsidR="000D46B4" w:rsidRPr="00E07A12" w:rsidRDefault="000D46B4" w:rsidP="000D46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Above guidelines</w:t>
            </w:r>
          </w:p>
        </w:tc>
        <w:tc>
          <w:tcPr>
            <w:tcW w:w="850" w:type="dxa"/>
            <w:vAlign w:val="center"/>
          </w:tcPr>
          <w:p w14:paraId="297EA5DF" w14:textId="77777777" w:rsidR="000D46B4" w:rsidRPr="00E07A12" w:rsidRDefault="000D46B4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4A223FE" w14:textId="3F81121B" w:rsidR="000D46B4" w:rsidRPr="00E07A12" w:rsidRDefault="000D46B4" w:rsidP="000D46B4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4B9AD2" w14:textId="55A061A3" w:rsidR="000D46B4" w:rsidRPr="00E07A12" w:rsidRDefault="000D46B4" w:rsidP="000D46B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0)</w:t>
            </w:r>
          </w:p>
        </w:tc>
        <w:tc>
          <w:tcPr>
            <w:tcW w:w="855" w:type="dxa"/>
            <w:vAlign w:val="center"/>
          </w:tcPr>
          <w:p w14:paraId="6DCE1C54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E7F3212" w14:textId="06BC160D" w:rsidR="000D46B4" w:rsidRPr="00E07A12" w:rsidRDefault="000D46B4" w:rsidP="000D46B4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E6224B1" w14:textId="78A6A312" w:rsidR="000D46B4" w:rsidRPr="00E07A12" w:rsidRDefault="000D46B4" w:rsidP="000D46B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547C93" w14:textId="77777777" w:rsidR="000D46B4" w:rsidRPr="00E07A12" w:rsidRDefault="000D46B4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2D756631" w14:textId="046335A8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957C293" w14:textId="0BD1E88E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ight gain recommendation levels</w:t>
            </w:r>
            <w:r w:rsidR="00E7226A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by healthcare provider</w:t>
            </w:r>
          </w:p>
        </w:tc>
        <w:tc>
          <w:tcPr>
            <w:tcW w:w="850" w:type="dxa"/>
            <w:vAlign w:val="center"/>
          </w:tcPr>
          <w:p w14:paraId="2B1B6C83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B95E99" w14:textId="118B612B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6EE901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43AC834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1ED8189" w14:textId="4B429429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70E8B7F" w14:textId="3569965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D0E18E3" w14:textId="7041320C" w:rsidR="009D7D3D" w:rsidRPr="00E07A12" w:rsidRDefault="00D6766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0657D" w:rsidRPr="00E07A12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70657D" w:rsidRPr="00E07A12" w14:paraId="31483654" w14:textId="79C4B451" w:rsidTr="009A301C">
        <w:tc>
          <w:tcPr>
            <w:tcW w:w="251" w:type="dxa"/>
            <w:shd w:val="clear" w:color="auto" w:fill="auto"/>
            <w:vAlign w:val="center"/>
          </w:tcPr>
          <w:p w14:paraId="6DE28C2C" w14:textId="77777777" w:rsidR="0070657D" w:rsidRPr="00E07A12" w:rsidRDefault="0070657D" w:rsidP="0070657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7286F05" w14:textId="05A9F9DF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50" w:type="dxa"/>
            <w:vAlign w:val="center"/>
          </w:tcPr>
          <w:p w14:paraId="73A3864D" w14:textId="77777777" w:rsidR="0070657D" w:rsidRPr="00E07A12" w:rsidRDefault="0070657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851A201" w14:textId="471EEC83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417" w:type="dxa"/>
            <w:shd w:val="clear" w:color="auto" w:fill="auto"/>
          </w:tcPr>
          <w:p w14:paraId="2EC0D449" w14:textId="0789EA51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8.1)</w:t>
            </w:r>
          </w:p>
        </w:tc>
        <w:tc>
          <w:tcPr>
            <w:tcW w:w="855" w:type="dxa"/>
            <w:vAlign w:val="center"/>
          </w:tcPr>
          <w:p w14:paraId="42147080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69CB8C8" w14:textId="653B6552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291" w:type="dxa"/>
            <w:shd w:val="clear" w:color="auto" w:fill="auto"/>
          </w:tcPr>
          <w:p w14:paraId="5DE83F69" w14:textId="6288C9AC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9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46738D" w14:textId="4B9F480F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657D" w:rsidRPr="00E07A12" w14:paraId="6A49C068" w14:textId="4BCB9FE5" w:rsidTr="009A301C">
        <w:tc>
          <w:tcPr>
            <w:tcW w:w="251" w:type="dxa"/>
            <w:shd w:val="clear" w:color="auto" w:fill="auto"/>
            <w:vAlign w:val="center"/>
          </w:tcPr>
          <w:p w14:paraId="3A590DD5" w14:textId="77777777" w:rsidR="0070657D" w:rsidRPr="00E07A12" w:rsidRDefault="0070657D" w:rsidP="0070657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5746BA4" w14:textId="1071E92D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850" w:type="dxa"/>
            <w:vAlign w:val="center"/>
          </w:tcPr>
          <w:p w14:paraId="171C647A" w14:textId="77777777" w:rsidR="0070657D" w:rsidRPr="00E07A12" w:rsidRDefault="0070657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3F84FBC" w14:textId="783A2E1C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1817DCE1" w14:textId="286AA835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0.2)</w:t>
            </w:r>
          </w:p>
        </w:tc>
        <w:tc>
          <w:tcPr>
            <w:tcW w:w="855" w:type="dxa"/>
            <w:vAlign w:val="center"/>
          </w:tcPr>
          <w:p w14:paraId="420A17DC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68167B2" w14:textId="04DFF080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91" w:type="dxa"/>
            <w:shd w:val="clear" w:color="auto" w:fill="auto"/>
          </w:tcPr>
          <w:p w14:paraId="65D14A3E" w14:textId="6980F1DE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DC1EC75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657D" w:rsidRPr="00E07A12" w14:paraId="626BFE2D" w14:textId="73991D4B" w:rsidTr="009A301C">
        <w:tc>
          <w:tcPr>
            <w:tcW w:w="251" w:type="dxa"/>
            <w:shd w:val="clear" w:color="auto" w:fill="auto"/>
            <w:vAlign w:val="center"/>
          </w:tcPr>
          <w:p w14:paraId="3646C7C8" w14:textId="77777777" w:rsidR="0070657D" w:rsidRPr="00E07A12" w:rsidRDefault="0070657D" w:rsidP="0070657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46B201E" w14:textId="2C523B84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Below guidelines</w:t>
            </w:r>
          </w:p>
        </w:tc>
        <w:tc>
          <w:tcPr>
            <w:tcW w:w="850" w:type="dxa"/>
            <w:vAlign w:val="center"/>
          </w:tcPr>
          <w:p w14:paraId="46BBAC0C" w14:textId="77777777" w:rsidR="0070657D" w:rsidRPr="00E07A12" w:rsidRDefault="0070657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72255B4" w14:textId="59079714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4B3E9356" w14:textId="78955225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855" w:type="dxa"/>
            <w:vAlign w:val="center"/>
          </w:tcPr>
          <w:p w14:paraId="3EF83849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AA725E1" w14:textId="3021AB29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91" w:type="dxa"/>
            <w:shd w:val="clear" w:color="auto" w:fill="auto"/>
          </w:tcPr>
          <w:p w14:paraId="696CAD2F" w14:textId="7DCD82D4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405A973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657D" w:rsidRPr="00E07A12" w14:paraId="5D25E438" w14:textId="78428D7F" w:rsidTr="009A301C">
        <w:tc>
          <w:tcPr>
            <w:tcW w:w="251" w:type="dxa"/>
            <w:shd w:val="clear" w:color="auto" w:fill="auto"/>
            <w:vAlign w:val="center"/>
          </w:tcPr>
          <w:p w14:paraId="6402EE4B" w14:textId="77777777" w:rsidR="0070657D" w:rsidRPr="00E07A12" w:rsidRDefault="0070657D" w:rsidP="0070657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F7CAD4D" w14:textId="54BA910A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Above guidelines</w:t>
            </w:r>
          </w:p>
        </w:tc>
        <w:tc>
          <w:tcPr>
            <w:tcW w:w="850" w:type="dxa"/>
            <w:vAlign w:val="center"/>
          </w:tcPr>
          <w:p w14:paraId="07CB2B6B" w14:textId="77777777" w:rsidR="0070657D" w:rsidRPr="00E07A12" w:rsidRDefault="0070657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C2902E9" w14:textId="4868826A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5C6190D7" w14:textId="39B997A6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855" w:type="dxa"/>
            <w:vAlign w:val="center"/>
          </w:tcPr>
          <w:p w14:paraId="75F3E9B6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5FE6D09" w14:textId="1A56B6D7" w:rsidR="0070657D" w:rsidRPr="00E07A12" w:rsidRDefault="0070657D" w:rsidP="007065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91" w:type="dxa"/>
            <w:shd w:val="clear" w:color="auto" w:fill="auto"/>
          </w:tcPr>
          <w:p w14:paraId="7D4E0925" w14:textId="211452F3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C3B307B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657D" w:rsidRPr="00E07A12" w14:paraId="2E3889CE" w14:textId="77777777" w:rsidTr="009A301C">
        <w:tc>
          <w:tcPr>
            <w:tcW w:w="251" w:type="dxa"/>
            <w:shd w:val="clear" w:color="auto" w:fill="auto"/>
            <w:vAlign w:val="center"/>
          </w:tcPr>
          <w:p w14:paraId="11F8236E" w14:textId="77777777" w:rsidR="0070657D" w:rsidRPr="00E07A12" w:rsidRDefault="0070657D" w:rsidP="0070657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773E6F5" w14:textId="716FD4A5" w:rsidR="0070657D" w:rsidRPr="00E07A12" w:rsidRDefault="0070657D" w:rsidP="007065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/I can’t remember</w:t>
            </w:r>
          </w:p>
        </w:tc>
        <w:tc>
          <w:tcPr>
            <w:tcW w:w="850" w:type="dxa"/>
            <w:vAlign w:val="center"/>
          </w:tcPr>
          <w:p w14:paraId="34704775" w14:textId="77777777" w:rsidR="0070657D" w:rsidRPr="00E07A12" w:rsidRDefault="0070657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272101F" w14:textId="1FFB97B2" w:rsidR="0070657D" w:rsidRPr="00E07A12" w:rsidRDefault="0070657D" w:rsidP="007065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14:paraId="7CE14D13" w14:textId="11F739B8" w:rsidR="0070657D" w:rsidRPr="00E07A12" w:rsidRDefault="0070657D" w:rsidP="007065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855" w:type="dxa"/>
            <w:vAlign w:val="center"/>
          </w:tcPr>
          <w:p w14:paraId="6A56CD9B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F1AAF51" w14:textId="23BF04C1" w:rsidR="0070657D" w:rsidRPr="00E07A12" w:rsidRDefault="0070657D" w:rsidP="0070657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91" w:type="dxa"/>
            <w:shd w:val="clear" w:color="auto" w:fill="auto"/>
          </w:tcPr>
          <w:p w14:paraId="5DC48181" w14:textId="722616BC" w:rsidR="0070657D" w:rsidRPr="00E07A12" w:rsidRDefault="0070657D" w:rsidP="007065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6A90BDA" w14:textId="77777777" w:rsidR="0070657D" w:rsidRPr="00E07A12" w:rsidRDefault="0070657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6D11BC40" w14:textId="21C3B2AB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976A709" w14:textId="1CA01F9F" w:rsidR="009D7D3D" w:rsidRPr="00E07A12" w:rsidRDefault="00E67FE7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ceived w</w:t>
            </w:r>
            <w:r w:rsidR="009D7D3D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eight </w:t>
            </w: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ain </w:t>
            </w:r>
            <w:r w:rsidR="009D7D3D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ommendation for the 1</w:t>
            </w:r>
            <w:r w:rsidR="009D7D3D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="009D7D3D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trimester</w:t>
            </w:r>
          </w:p>
        </w:tc>
        <w:tc>
          <w:tcPr>
            <w:tcW w:w="850" w:type="dxa"/>
            <w:vAlign w:val="center"/>
          </w:tcPr>
          <w:p w14:paraId="39BBB86F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51C9332" w14:textId="2B676C8A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47A23C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002DF7C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B278CB2" w14:textId="35B8723A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09165FC" w14:textId="07FD2261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BAA0FCD" w14:textId="442D4AE1" w:rsidR="009D7D3D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</w:tr>
      <w:tr w:rsidR="00BA767C" w:rsidRPr="00E07A12" w14:paraId="2C13AC09" w14:textId="419A5402" w:rsidTr="009A301C">
        <w:tc>
          <w:tcPr>
            <w:tcW w:w="251" w:type="dxa"/>
            <w:shd w:val="clear" w:color="auto" w:fill="auto"/>
            <w:vAlign w:val="center"/>
          </w:tcPr>
          <w:p w14:paraId="404A0E4B" w14:textId="77777777" w:rsidR="00BA767C" w:rsidRPr="00E07A12" w:rsidRDefault="00BA767C" w:rsidP="00BA767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4131B06" w14:textId="69B29AFA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50" w:type="dxa"/>
            <w:vAlign w:val="center"/>
          </w:tcPr>
          <w:p w14:paraId="075B8D38" w14:textId="77777777" w:rsidR="00BA767C" w:rsidRPr="00E07A12" w:rsidRDefault="00BA767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435F3CB" w14:textId="74BFC53D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D66672" w14:textId="7BFEBCA1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55" w:type="dxa"/>
            <w:vAlign w:val="center"/>
          </w:tcPr>
          <w:p w14:paraId="1B239017" w14:textId="77777777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02509FD" w14:textId="1888E9DB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75A6FD" w14:textId="57804169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895A95E" w14:textId="7C4A29AA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767C" w:rsidRPr="00E07A12" w14:paraId="7E6DFA01" w14:textId="008F506C" w:rsidTr="009A301C">
        <w:tc>
          <w:tcPr>
            <w:tcW w:w="251" w:type="dxa"/>
            <w:shd w:val="clear" w:color="auto" w:fill="auto"/>
            <w:vAlign w:val="center"/>
          </w:tcPr>
          <w:p w14:paraId="09BBA1A0" w14:textId="77777777" w:rsidR="00BA767C" w:rsidRPr="00E07A12" w:rsidRDefault="00BA767C" w:rsidP="00BA767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E342E1E" w14:textId="03F050D3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uidelines</w:t>
            </w:r>
          </w:p>
        </w:tc>
        <w:tc>
          <w:tcPr>
            <w:tcW w:w="850" w:type="dxa"/>
            <w:vAlign w:val="center"/>
          </w:tcPr>
          <w:p w14:paraId="2559CD08" w14:textId="77777777" w:rsidR="00BA767C" w:rsidRPr="00E07A12" w:rsidRDefault="00BA767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8111837" w14:textId="769755E9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DAC75A" w14:textId="26C7BB5D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855" w:type="dxa"/>
            <w:vAlign w:val="center"/>
          </w:tcPr>
          <w:p w14:paraId="574A1880" w14:textId="77777777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E1EAB93" w14:textId="180640D4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6D08312" w14:textId="42F1D51D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0CE779" w14:textId="77777777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767C" w:rsidRPr="00E07A12" w14:paraId="3DC4C022" w14:textId="2B18D531" w:rsidTr="009A301C">
        <w:tc>
          <w:tcPr>
            <w:tcW w:w="251" w:type="dxa"/>
            <w:shd w:val="clear" w:color="auto" w:fill="auto"/>
            <w:vAlign w:val="center"/>
          </w:tcPr>
          <w:p w14:paraId="5C1D00A8" w14:textId="77777777" w:rsidR="00BA767C" w:rsidRPr="00E07A12" w:rsidRDefault="00BA767C" w:rsidP="00BA767C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FAF1674" w14:textId="384F0EEB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utside guidelines</w:t>
            </w:r>
          </w:p>
        </w:tc>
        <w:tc>
          <w:tcPr>
            <w:tcW w:w="850" w:type="dxa"/>
            <w:vAlign w:val="center"/>
          </w:tcPr>
          <w:p w14:paraId="139133FB" w14:textId="77777777" w:rsidR="00BA767C" w:rsidRPr="00E07A12" w:rsidRDefault="00BA767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DA7ACCC" w14:textId="576BB208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9CF296" w14:textId="5999AF2D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855" w:type="dxa"/>
            <w:vAlign w:val="center"/>
          </w:tcPr>
          <w:p w14:paraId="5E192106" w14:textId="77777777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4135495" w14:textId="52899A0B" w:rsidR="00BA767C" w:rsidRPr="00E07A12" w:rsidRDefault="00BA767C" w:rsidP="00BA76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889544C" w14:textId="03E7700A" w:rsidR="00BA767C" w:rsidRPr="00E07A12" w:rsidRDefault="00BA767C" w:rsidP="00BA76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B77BAC" w14:textId="77777777" w:rsidR="00BA767C" w:rsidRPr="00E07A12" w:rsidRDefault="00BA767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8EBF49E" w14:textId="041066E4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91971FF" w14:textId="7EBE7CE8" w:rsidR="009D7D3D" w:rsidRPr="00E07A12" w:rsidRDefault="003C23AC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 you believe that there any risks for you to gaining too little weight during pregnancy?</w:t>
            </w:r>
          </w:p>
        </w:tc>
        <w:tc>
          <w:tcPr>
            <w:tcW w:w="850" w:type="dxa"/>
            <w:vAlign w:val="center"/>
          </w:tcPr>
          <w:p w14:paraId="13902D91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AB087B" w14:textId="4483E90B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8713000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8AF8E77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94B3742" w14:textId="0514C3FE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B4D72ED" w14:textId="0780362D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447FC31" w14:textId="0C685BB5" w:rsidR="009D7D3D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041BD4" w:rsidRPr="00E07A12" w14:paraId="7ECF144E" w14:textId="052E6963" w:rsidTr="009A301C">
        <w:tc>
          <w:tcPr>
            <w:tcW w:w="251" w:type="dxa"/>
            <w:shd w:val="clear" w:color="auto" w:fill="auto"/>
            <w:vAlign w:val="center"/>
          </w:tcPr>
          <w:p w14:paraId="4B181CD3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716AB3B" w14:textId="35196144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194DA59E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48C421F" w14:textId="1F12FFDB" w:rsidR="00041BD4" w:rsidRPr="00E07A12" w:rsidRDefault="00041BD4" w:rsidP="00041B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417" w:type="dxa"/>
            <w:shd w:val="clear" w:color="auto" w:fill="auto"/>
          </w:tcPr>
          <w:p w14:paraId="23D18D7C" w14:textId="36EE2B7B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0.2)</w:t>
            </w:r>
          </w:p>
        </w:tc>
        <w:tc>
          <w:tcPr>
            <w:tcW w:w="855" w:type="dxa"/>
            <w:vAlign w:val="center"/>
          </w:tcPr>
          <w:p w14:paraId="3F2A0BAA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92D88F1" w14:textId="707EC6B1" w:rsidR="00041BD4" w:rsidRPr="00E07A12" w:rsidRDefault="00041BD4" w:rsidP="00041B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91" w:type="dxa"/>
            <w:shd w:val="clear" w:color="auto" w:fill="auto"/>
          </w:tcPr>
          <w:p w14:paraId="7D771BE8" w14:textId="4A997840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3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8D9C9B" w14:textId="79CEC4FF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65133F76" w14:textId="33BDD581" w:rsidTr="009A301C">
        <w:tc>
          <w:tcPr>
            <w:tcW w:w="251" w:type="dxa"/>
            <w:shd w:val="clear" w:color="auto" w:fill="auto"/>
            <w:vAlign w:val="center"/>
          </w:tcPr>
          <w:p w14:paraId="694B02C6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DB6623B" w14:textId="7AD68D8A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2DB9BE84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6639A4" w14:textId="6A06ECFD" w:rsidR="00041BD4" w:rsidRPr="00E07A12" w:rsidRDefault="00041BD4" w:rsidP="00041B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417" w:type="dxa"/>
            <w:shd w:val="clear" w:color="auto" w:fill="auto"/>
          </w:tcPr>
          <w:p w14:paraId="2EBE2351" w14:textId="26BEA7EA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9.6)</w:t>
            </w:r>
          </w:p>
        </w:tc>
        <w:tc>
          <w:tcPr>
            <w:tcW w:w="855" w:type="dxa"/>
            <w:vAlign w:val="center"/>
          </w:tcPr>
          <w:p w14:paraId="0049E056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F5DB2FE" w14:textId="2E56D190" w:rsidR="00041BD4" w:rsidRPr="00E07A12" w:rsidRDefault="00041BD4" w:rsidP="00041BD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291" w:type="dxa"/>
            <w:shd w:val="clear" w:color="auto" w:fill="auto"/>
          </w:tcPr>
          <w:p w14:paraId="25F4112D" w14:textId="53B25E26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6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B47E9F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10B19382" w14:textId="77777777" w:rsidTr="009A301C">
        <w:tc>
          <w:tcPr>
            <w:tcW w:w="251" w:type="dxa"/>
            <w:shd w:val="clear" w:color="auto" w:fill="auto"/>
            <w:vAlign w:val="center"/>
          </w:tcPr>
          <w:p w14:paraId="18E434DE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5CCE040" w14:textId="152EABC4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FC3A230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31C1FD" w14:textId="7B3C751A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2EBC361" w14:textId="59655005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49B32A1E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9639E7B" w14:textId="7CD2B3AA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1" w:type="dxa"/>
            <w:shd w:val="clear" w:color="auto" w:fill="auto"/>
          </w:tcPr>
          <w:p w14:paraId="7DC3CFDD" w14:textId="3A43751F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C0A42CD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23AC" w:rsidRPr="00E07A12" w14:paraId="33827FE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6F860A6" w14:textId="1F55625A" w:rsidR="003C23AC" w:rsidRPr="00E07A12" w:rsidRDefault="003C23AC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Do you believe that there are any risks for the baby to gaining too little weight during pregnancy?</w:t>
            </w:r>
          </w:p>
        </w:tc>
        <w:tc>
          <w:tcPr>
            <w:tcW w:w="850" w:type="dxa"/>
            <w:vAlign w:val="center"/>
          </w:tcPr>
          <w:p w14:paraId="11A0B306" w14:textId="77777777" w:rsidR="003C23AC" w:rsidRPr="00E07A12" w:rsidRDefault="003C23A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D00A42D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CA7389F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63429A4" w14:textId="77777777" w:rsidR="003C23AC" w:rsidRPr="00E07A12" w:rsidRDefault="003C23A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A2E586A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2F029A33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1E25924" w14:textId="0E276A7E" w:rsidR="003C23AC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041BD4" w:rsidRPr="00E07A12" w14:paraId="5D9432A8" w14:textId="77777777" w:rsidTr="009A301C">
        <w:tc>
          <w:tcPr>
            <w:tcW w:w="251" w:type="dxa"/>
            <w:shd w:val="clear" w:color="auto" w:fill="auto"/>
            <w:vAlign w:val="center"/>
          </w:tcPr>
          <w:p w14:paraId="3071F293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E73BE95" w14:textId="777F1D44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5963110D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891FF08" w14:textId="718D1184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auto"/>
          </w:tcPr>
          <w:p w14:paraId="23F1B18C" w14:textId="4BE5E68C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9.4)</w:t>
            </w:r>
          </w:p>
        </w:tc>
        <w:tc>
          <w:tcPr>
            <w:tcW w:w="855" w:type="dxa"/>
            <w:vAlign w:val="center"/>
          </w:tcPr>
          <w:p w14:paraId="0A3500F5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E727A37" w14:textId="607A651C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91" w:type="dxa"/>
            <w:shd w:val="clear" w:color="auto" w:fill="auto"/>
          </w:tcPr>
          <w:p w14:paraId="78C76732" w14:textId="5285DD3B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1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CED37E" w14:textId="1A8F7FD2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53529A05" w14:textId="77777777" w:rsidTr="009A301C">
        <w:tc>
          <w:tcPr>
            <w:tcW w:w="251" w:type="dxa"/>
            <w:shd w:val="clear" w:color="auto" w:fill="auto"/>
            <w:vAlign w:val="center"/>
          </w:tcPr>
          <w:p w14:paraId="2050CDBE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6F1C1AC" w14:textId="6292AF1D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139FC08C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2AA8543" w14:textId="4DCA6180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1417" w:type="dxa"/>
            <w:shd w:val="clear" w:color="auto" w:fill="auto"/>
          </w:tcPr>
          <w:p w14:paraId="12C74358" w14:textId="680B40C4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0.1)</w:t>
            </w:r>
          </w:p>
        </w:tc>
        <w:tc>
          <w:tcPr>
            <w:tcW w:w="855" w:type="dxa"/>
            <w:vAlign w:val="center"/>
          </w:tcPr>
          <w:p w14:paraId="016F3EF2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3CE7154" w14:textId="2BE40837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291" w:type="dxa"/>
            <w:shd w:val="clear" w:color="auto" w:fill="auto"/>
          </w:tcPr>
          <w:p w14:paraId="41DE6BD3" w14:textId="661BFBEC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8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CDB477F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1EB4FEDD" w14:textId="77777777" w:rsidTr="009A301C">
        <w:tc>
          <w:tcPr>
            <w:tcW w:w="251" w:type="dxa"/>
            <w:shd w:val="clear" w:color="auto" w:fill="auto"/>
            <w:vAlign w:val="center"/>
          </w:tcPr>
          <w:p w14:paraId="22EB8537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06248D3" w14:textId="3054DDA7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590A930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B74471" w14:textId="12C0942B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6C9911F" w14:textId="0100FDDB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6DD12594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B9B9E5F" w14:textId="5A9C73AF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1" w:type="dxa"/>
            <w:shd w:val="clear" w:color="auto" w:fill="auto"/>
          </w:tcPr>
          <w:p w14:paraId="6C1762DF" w14:textId="3F0EF071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8390656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23AC" w:rsidRPr="00E07A12" w14:paraId="164B4409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F631122" w14:textId="523302CE" w:rsidR="003C23AC" w:rsidRPr="00E07A12" w:rsidRDefault="003C23AC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 you believe that there any risks for you to gaining too much weight during pregnancy?</w:t>
            </w:r>
          </w:p>
        </w:tc>
        <w:tc>
          <w:tcPr>
            <w:tcW w:w="850" w:type="dxa"/>
            <w:vAlign w:val="center"/>
          </w:tcPr>
          <w:p w14:paraId="3695092A" w14:textId="77777777" w:rsidR="003C23AC" w:rsidRPr="00E07A12" w:rsidRDefault="003C23A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E8D527F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EA29B7D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F3403F2" w14:textId="77777777" w:rsidR="003C23AC" w:rsidRPr="00E07A12" w:rsidRDefault="003C23A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9882638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72EFADF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05B36A0" w14:textId="19C9093C" w:rsidR="003C23AC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</w:tr>
      <w:tr w:rsidR="00041BD4" w:rsidRPr="00E07A12" w14:paraId="6ABCC745" w14:textId="77777777" w:rsidTr="009A301C">
        <w:tc>
          <w:tcPr>
            <w:tcW w:w="251" w:type="dxa"/>
            <w:shd w:val="clear" w:color="auto" w:fill="auto"/>
            <w:vAlign w:val="center"/>
          </w:tcPr>
          <w:p w14:paraId="607DD1AD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5E1D3D4" w14:textId="0575DC92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53886121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2030528" w14:textId="43F3143D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38E9A506" w14:textId="5F5C4FDC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.2)</w:t>
            </w:r>
          </w:p>
        </w:tc>
        <w:tc>
          <w:tcPr>
            <w:tcW w:w="855" w:type="dxa"/>
            <w:vAlign w:val="center"/>
          </w:tcPr>
          <w:p w14:paraId="766CBAAE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442ADCE" w14:textId="44399B12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91" w:type="dxa"/>
            <w:shd w:val="clear" w:color="auto" w:fill="auto"/>
          </w:tcPr>
          <w:p w14:paraId="4D1296C5" w14:textId="70FEE6FD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D2EE2B9" w14:textId="0017529D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279C58E9" w14:textId="77777777" w:rsidTr="009A301C">
        <w:tc>
          <w:tcPr>
            <w:tcW w:w="251" w:type="dxa"/>
            <w:shd w:val="clear" w:color="auto" w:fill="auto"/>
            <w:vAlign w:val="center"/>
          </w:tcPr>
          <w:p w14:paraId="673589C4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BF30D08" w14:textId="159B80D1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0647A3CE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563DCA6" w14:textId="737093BE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17" w:type="dxa"/>
            <w:shd w:val="clear" w:color="auto" w:fill="auto"/>
          </w:tcPr>
          <w:p w14:paraId="6314725E" w14:textId="40E0E4A6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3.3)</w:t>
            </w:r>
          </w:p>
        </w:tc>
        <w:tc>
          <w:tcPr>
            <w:tcW w:w="855" w:type="dxa"/>
            <w:vAlign w:val="center"/>
          </w:tcPr>
          <w:p w14:paraId="2274647B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63F7E79" w14:textId="0CE6862A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291" w:type="dxa"/>
            <w:shd w:val="clear" w:color="auto" w:fill="auto"/>
          </w:tcPr>
          <w:p w14:paraId="2CE3E636" w14:textId="02B5BBE0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2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E0381EE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36646532" w14:textId="77777777" w:rsidTr="009A301C">
        <w:tc>
          <w:tcPr>
            <w:tcW w:w="251" w:type="dxa"/>
            <w:shd w:val="clear" w:color="auto" w:fill="auto"/>
            <w:vAlign w:val="center"/>
          </w:tcPr>
          <w:p w14:paraId="340BA721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E177794" w14:textId="09A9991C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5533365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E7803D" w14:textId="0EB07B44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32F4FC4" w14:textId="237593B5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29140778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06F4457" w14:textId="10F51FD9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1" w:type="dxa"/>
            <w:shd w:val="clear" w:color="auto" w:fill="auto"/>
          </w:tcPr>
          <w:p w14:paraId="479D647E" w14:textId="26D38667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C251A06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C23AC" w:rsidRPr="00E07A12" w14:paraId="44CA7C9C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F8F82C7" w14:textId="2A088FDD" w:rsidR="003C23AC" w:rsidRPr="00E07A12" w:rsidRDefault="003C23AC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 you believe that there any risks for the baby to gaining too much weight during pregnancy?</w:t>
            </w:r>
          </w:p>
        </w:tc>
        <w:tc>
          <w:tcPr>
            <w:tcW w:w="850" w:type="dxa"/>
            <w:vAlign w:val="center"/>
          </w:tcPr>
          <w:p w14:paraId="1F98FF76" w14:textId="77777777" w:rsidR="003C23AC" w:rsidRPr="00E07A12" w:rsidRDefault="003C23AC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B8D0C50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D1E269C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8BC2ECE" w14:textId="77777777" w:rsidR="003C23AC" w:rsidRPr="00E07A12" w:rsidRDefault="003C23AC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65C3954" w14:textId="77777777" w:rsidR="003C23AC" w:rsidRPr="00E07A12" w:rsidRDefault="003C23AC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0B10109A" w14:textId="77777777" w:rsidR="003C23AC" w:rsidRPr="00E07A12" w:rsidRDefault="003C23AC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259A98F" w14:textId="4027BA64" w:rsidR="003C23AC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</w:tr>
      <w:tr w:rsidR="00041BD4" w:rsidRPr="00E07A12" w14:paraId="3526ECAC" w14:textId="77777777" w:rsidTr="009A301C">
        <w:tc>
          <w:tcPr>
            <w:tcW w:w="251" w:type="dxa"/>
            <w:shd w:val="clear" w:color="auto" w:fill="auto"/>
            <w:vAlign w:val="center"/>
          </w:tcPr>
          <w:p w14:paraId="271B4637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C6178C8" w14:textId="0154D5C2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22637177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C04AFC8" w14:textId="3DB66D90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shd w:val="clear" w:color="auto" w:fill="auto"/>
          </w:tcPr>
          <w:p w14:paraId="3AD8656C" w14:textId="1A9611B8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855" w:type="dxa"/>
            <w:vAlign w:val="center"/>
          </w:tcPr>
          <w:p w14:paraId="1AB7AAF1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32596B3" w14:textId="6D17C630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91" w:type="dxa"/>
            <w:shd w:val="clear" w:color="auto" w:fill="auto"/>
          </w:tcPr>
          <w:p w14:paraId="24131EE1" w14:textId="441AFDEC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C946D04" w14:textId="7AC3AF44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0535CE03" w14:textId="77777777" w:rsidTr="009A301C">
        <w:tc>
          <w:tcPr>
            <w:tcW w:w="251" w:type="dxa"/>
            <w:shd w:val="clear" w:color="auto" w:fill="auto"/>
            <w:vAlign w:val="center"/>
          </w:tcPr>
          <w:p w14:paraId="3152617F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07304E7" w14:textId="2E9927EE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178FDB80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4E47F37" w14:textId="0A32829C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417" w:type="dxa"/>
            <w:shd w:val="clear" w:color="auto" w:fill="auto"/>
          </w:tcPr>
          <w:p w14:paraId="4CF11FEB" w14:textId="4EC94814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8.7)</w:t>
            </w:r>
          </w:p>
        </w:tc>
        <w:tc>
          <w:tcPr>
            <w:tcW w:w="855" w:type="dxa"/>
            <w:vAlign w:val="center"/>
          </w:tcPr>
          <w:p w14:paraId="59626A63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F984703" w14:textId="4D1535B6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291" w:type="dxa"/>
            <w:shd w:val="clear" w:color="auto" w:fill="auto"/>
          </w:tcPr>
          <w:p w14:paraId="7FE8F8E8" w14:textId="41BA6873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8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7A1CCAD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1BD4" w:rsidRPr="00E07A12" w14:paraId="161E0C41" w14:textId="77777777" w:rsidTr="009A301C">
        <w:tc>
          <w:tcPr>
            <w:tcW w:w="251" w:type="dxa"/>
            <w:shd w:val="clear" w:color="auto" w:fill="auto"/>
            <w:vAlign w:val="center"/>
          </w:tcPr>
          <w:p w14:paraId="7C2CEF4D" w14:textId="77777777" w:rsidR="00041BD4" w:rsidRPr="00E07A12" w:rsidRDefault="00041BD4" w:rsidP="00041BD4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2E54F3D" w14:textId="449D8EA2" w:rsidR="00041BD4" w:rsidRPr="00E07A12" w:rsidRDefault="00041BD4" w:rsidP="00041B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21DB127" w14:textId="77777777" w:rsidR="00041BD4" w:rsidRPr="00E07A12" w:rsidRDefault="00041BD4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821DE6A" w14:textId="1ADF03F4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665E59A7" w14:textId="78A77590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4CA25101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A0A7E70" w14:textId="2745DBBF" w:rsidR="00041BD4" w:rsidRPr="00E07A12" w:rsidRDefault="00041BD4" w:rsidP="00041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1" w:type="dxa"/>
            <w:shd w:val="clear" w:color="auto" w:fill="auto"/>
          </w:tcPr>
          <w:p w14:paraId="4FA157D1" w14:textId="3E0BEB4E" w:rsidR="00041BD4" w:rsidRPr="00E07A12" w:rsidRDefault="00041BD4" w:rsidP="00041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BB2D18D" w14:textId="77777777" w:rsidR="00041BD4" w:rsidRPr="00E07A12" w:rsidRDefault="00041BD4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5C94E712" w14:textId="1EE1593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31BAFED6" w14:textId="61487E27" w:rsidR="009D7D3D" w:rsidRPr="00E07A12" w:rsidRDefault="00521CB7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ther my weight changes is up to me</w:t>
            </w:r>
          </w:p>
        </w:tc>
        <w:tc>
          <w:tcPr>
            <w:tcW w:w="850" w:type="dxa"/>
            <w:vAlign w:val="center"/>
          </w:tcPr>
          <w:p w14:paraId="52BE1079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9D5035" w14:textId="494AB993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1ACE6E" w14:textId="77777777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B58182A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E6E2F3F" w14:textId="35E48892" w:rsidR="009D7D3D" w:rsidRPr="00E07A12" w:rsidRDefault="009D7D3D" w:rsidP="009D7D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67CB2EB" w14:textId="6339F5F3" w:rsidR="009D7D3D" w:rsidRPr="00E07A12" w:rsidRDefault="009D7D3D" w:rsidP="009D7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6285B36" w14:textId="277A802E" w:rsidR="009D7D3D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</w:tr>
      <w:tr w:rsidR="009E203A" w:rsidRPr="00E07A12" w14:paraId="7557FA92" w14:textId="4C03CC0D" w:rsidTr="009A301C">
        <w:tc>
          <w:tcPr>
            <w:tcW w:w="251" w:type="dxa"/>
            <w:shd w:val="clear" w:color="auto" w:fill="auto"/>
            <w:vAlign w:val="center"/>
          </w:tcPr>
          <w:p w14:paraId="62FC0919" w14:textId="77777777" w:rsidR="009E203A" w:rsidRPr="00E07A12" w:rsidRDefault="009E203A" w:rsidP="009E203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9F5FEF6" w14:textId="0063700B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60D6A1E7" w14:textId="77777777" w:rsidR="009E203A" w:rsidRPr="00E07A12" w:rsidRDefault="009E203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3A12368" w14:textId="440A2972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17" w:type="dxa"/>
            <w:shd w:val="clear" w:color="auto" w:fill="auto"/>
          </w:tcPr>
          <w:p w14:paraId="27D803C8" w14:textId="54E4C065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1.9)</w:t>
            </w:r>
          </w:p>
        </w:tc>
        <w:tc>
          <w:tcPr>
            <w:tcW w:w="855" w:type="dxa"/>
            <w:vAlign w:val="center"/>
          </w:tcPr>
          <w:p w14:paraId="1A1901A0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515CF92" w14:textId="605C27BD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291" w:type="dxa"/>
            <w:shd w:val="clear" w:color="auto" w:fill="auto"/>
          </w:tcPr>
          <w:p w14:paraId="4EA1DEFE" w14:textId="4A6D606A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5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8B7F06E" w14:textId="50AA11D2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203A" w:rsidRPr="00E07A12" w14:paraId="6DE75037" w14:textId="538F8067" w:rsidTr="009A301C">
        <w:tc>
          <w:tcPr>
            <w:tcW w:w="251" w:type="dxa"/>
            <w:shd w:val="clear" w:color="auto" w:fill="auto"/>
            <w:vAlign w:val="center"/>
          </w:tcPr>
          <w:p w14:paraId="561D2A61" w14:textId="77777777" w:rsidR="009E203A" w:rsidRPr="00E07A12" w:rsidRDefault="009E203A" w:rsidP="009E203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7EFC0E0" w14:textId="5574197A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236DC869" w14:textId="77777777" w:rsidR="009E203A" w:rsidRPr="00E07A12" w:rsidRDefault="009E203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44183EF" w14:textId="66B5D58E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17" w:type="dxa"/>
            <w:shd w:val="clear" w:color="auto" w:fill="auto"/>
          </w:tcPr>
          <w:p w14:paraId="006F3754" w14:textId="68CE93E2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7.3)</w:t>
            </w:r>
          </w:p>
        </w:tc>
        <w:tc>
          <w:tcPr>
            <w:tcW w:w="855" w:type="dxa"/>
            <w:vAlign w:val="center"/>
          </w:tcPr>
          <w:p w14:paraId="1E12EA22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5AA3A47" w14:textId="0A82F95E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91" w:type="dxa"/>
            <w:shd w:val="clear" w:color="auto" w:fill="auto"/>
          </w:tcPr>
          <w:p w14:paraId="69D0EB25" w14:textId="5DA5393A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5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33DE475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203A" w:rsidRPr="00E07A12" w14:paraId="19A8FF12" w14:textId="38722BB4" w:rsidTr="009A301C">
        <w:tc>
          <w:tcPr>
            <w:tcW w:w="251" w:type="dxa"/>
            <w:shd w:val="clear" w:color="auto" w:fill="auto"/>
            <w:vAlign w:val="center"/>
          </w:tcPr>
          <w:p w14:paraId="74381D79" w14:textId="77777777" w:rsidR="009E203A" w:rsidRPr="00E07A12" w:rsidRDefault="009E203A" w:rsidP="009E203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7CFB26E" w14:textId="0DC4D39E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43F7F2FC" w14:textId="77777777" w:rsidR="009E203A" w:rsidRPr="00E07A12" w:rsidRDefault="009E203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58AFA71" w14:textId="580C2323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417" w:type="dxa"/>
            <w:shd w:val="clear" w:color="auto" w:fill="auto"/>
          </w:tcPr>
          <w:p w14:paraId="0FB66C4A" w14:textId="64ACCDFA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9.7)</w:t>
            </w:r>
          </w:p>
        </w:tc>
        <w:tc>
          <w:tcPr>
            <w:tcW w:w="855" w:type="dxa"/>
            <w:vAlign w:val="center"/>
          </w:tcPr>
          <w:p w14:paraId="413B2ED7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464FEF0" w14:textId="26915B1C" w:rsidR="009E203A" w:rsidRPr="00E07A12" w:rsidRDefault="009E203A" w:rsidP="009E203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291" w:type="dxa"/>
            <w:shd w:val="clear" w:color="auto" w:fill="auto"/>
          </w:tcPr>
          <w:p w14:paraId="5964A99A" w14:textId="3161105F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8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037202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203A" w:rsidRPr="00E07A12" w14:paraId="4A1FEA89" w14:textId="77777777" w:rsidTr="009A301C">
        <w:tc>
          <w:tcPr>
            <w:tcW w:w="251" w:type="dxa"/>
            <w:shd w:val="clear" w:color="auto" w:fill="auto"/>
            <w:vAlign w:val="center"/>
          </w:tcPr>
          <w:p w14:paraId="53ECAE52" w14:textId="77777777" w:rsidR="009E203A" w:rsidRPr="00E07A12" w:rsidRDefault="009E203A" w:rsidP="009E203A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9E8659E" w14:textId="110BDED6" w:rsidR="009E203A" w:rsidRPr="00E07A12" w:rsidRDefault="009E203A" w:rsidP="009E20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38F3278" w14:textId="77777777" w:rsidR="009E203A" w:rsidRPr="00E07A12" w:rsidRDefault="009E203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8FF7CA" w14:textId="5466EEF9" w:rsidR="009E203A" w:rsidRPr="00E07A12" w:rsidRDefault="009E203A" w:rsidP="009E203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921E42F" w14:textId="0BEAA9AA" w:rsidR="009E203A" w:rsidRPr="00E07A12" w:rsidRDefault="009E203A" w:rsidP="009E20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855" w:type="dxa"/>
            <w:vAlign w:val="center"/>
          </w:tcPr>
          <w:p w14:paraId="243BDD2E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7A0FC2A" w14:textId="20E03DDC" w:rsidR="00E5004C" w:rsidRPr="00E07A12" w:rsidRDefault="009E203A" w:rsidP="003453F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65F6918D" w14:textId="57323CC1" w:rsidR="009E203A" w:rsidRPr="00E07A12" w:rsidRDefault="009E203A" w:rsidP="009E20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F3AB433" w14:textId="77777777" w:rsidR="009E203A" w:rsidRPr="00E07A12" w:rsidRDefault="009E203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21CB7" w:rsidRPr="00E07A12" w14:paraId="58E1A335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119C4C3" w14:textId="46AAEB0D" w:rsidR="00521CB7" w:rsidRPr="00E07A12" w:rsidRDefault="00092E1E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f I eat right, and can get enough exercise and rest, I can control my weight the way I want</w:t>
            </w:r>
          </w:p>
        </w:tc>
        <w:tc>
          <w:tcPr>
            <w:tcW w:w="850" w:type="dxa"/>
            <w:vAlign w:val="center"/>
          </w:tcPr>
          <w:p w14:paraId="149E3D8A" w14:textId="77777777" w:rsidR="00521CB7" w:rsidRPr="00E07A12" w:rsidRDefault="00521CB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5ABA2AA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48C0AD4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B885443" w14:textId="77777777" w:rsidR="00521CB7" w:rsidRPr="00E07A12" w:rsidRDefault="00521CB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81561E2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759093E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DC49053" w14:textId="02591878" w:rsidR="00521CB7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267203" w:rsidRPr="00E07A12" w14:paraId="4CD35D46" w14:textId="77777777" w:rsidTr="009A301C">
        <w:tc>
          <w:tcPr>
            <w:tcW w:w="251" w:type="dxa"/>
            <w:shd w:val="clear" w:color="auto" w:fill="auto"/>
            <w:vAlign w:val="center"/>
          </w:tcPr>
          <w:p w14:paraId="633F0709" w14:textId="77777777" w:rsidR="00267203" w:rsidRPr="00E07A12" w:rsidRDefault="00267203" w:rsidP="00267203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3FDDBDC" w14:textId="11230C08" w:rsidR="00267203" w:rsidRPr="00E07A12" w:rsidRDefault="00267203" w:rsidP="002672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3CE83680" w14:textId="77777777" w:rsidR="00267203" w:rsidRPr="00E07A12" w:rsidRDefault="00267203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37FB374" w14:textId="326F8383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clear" w:color="auto" w:fill="auto"/>
          </w:tcPr>
          <w:p w14:paraId="451432A5" w14:textId="7B15151F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6.4)</w:t>
            </w:r>
          </w:p>
        </w:tc>
        <w:tc>
          <w:tcPr>
            <w:tcW w:w="855" w:type="dxa"/>
            <w:vAlign w:val="center"/>
          </w:tcPr>
          <w:p w14:paraId="32E7C50D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07F46CA" w14:textId="480C8788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91" w:type="dxa"/>
            <w:shd w:val="clear" w:color="auto" w:fill="auto"/>
          </w:tcPr>
          <w:p w14:paraId="2DCB564D" w14:textId="23B846B2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CBA942C" w14:textId="784B7875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67203" w:rsidRPr="00E07A12" w14:paraId="16AC1B5B" w14:textId="77777777" w:rsidTr="009A301C">
        <w:tc>
          <w:tcPr>
            <w:tcW w:w="251" w:type="dxa"/>
            <w:shd w:val="clear" w:color="auto" w:fill="auto"/>
            <w:vAlign w:val="center"/>
          </w:tcPr>
          <w:p w14:paraId="63AE1D45" w14:textId="77777777" w:rsidR="00267203" w:rsidRPr="00E07A12" w:rsidRDefault="00267203" w:rsidP="00267203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9A5CDEA" w14:textId="0891404A" w:rsidR="00267203" w:rsidRPr="00E07A12" w:rsidRDefault="00267203" w:rsidP="002672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58D9486C" w14:textId="77777777" w:rsidR="00267203" w:rsidRPr="00E07A12" w:rsidRDefault="00267203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2BC3CD7" w14:textId="72D852F9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7" w:type="dxa"/>
            <w:shd w:val="clear" w:color="auto" w:fill="auto"/>
          </w:tcPr>
          <w:p w14:paraId="2A76C346" w14:textId="6FF41F74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855" w:type="dxa"/>
            <w:vAlign w:val="center"/>
          </w:tcPr>
          <w:p w14:paraId="292E0CA1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6A738CE" w14:textId="2707B2AF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91" w:type="dxa"/>
            <w:shd w:val="clear" w:color="auto" w:fill="auto"/>
          </w:tcPr>
          <w:p w14:paraId="383B1925" w14:textId="6D5EB41F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E405FE8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67203" w:rsidRPr="00E07A12" w14:paraId="6CA35DD4" w14:textId="77777777" w:rsidTr="009A301C">
        <w:tc>
          <w:tcPr>
            <w:tcW w:w="251" w:type="dxa"/>
            <w:shd w:val="clear" w:color="auto" w:fill="auto"/>
            <w:vAlign w:val="center"/>
          </w:tcPr>
          <w:p w14:paraId="0E3F771B" w14:textId="77777777" w:rsidR="00267203" w:rsidRPr="00E07A12" w:rsidRDefault="00267203" w:rsidP="00267203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3C8FBDC" w14:textId="475BFEE5" w:rsidR="00267203" w:rsidRPr="00E07A12" w:rsidRDefault="00267203" w:rsidP="002672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4072F17A" w14:textId="77777777" w:rsidR="00267203" w:rsidRPr="00E07A12" w:rsidRDefault="00267203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4A6A4E6" w14:textId="03678EDE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417" w:type="dxa"/>
            <w:shd w:val="clear" w:color="auto" w:fill="auto"/>
          </w:tcPr>
          <w:p w14:paraId="5810BB48" w14:textId="36E09984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4.9)</w:t>
            </w:r>
          </w:p>
        </w:tc>
        <w:tc>
          <w:tcPr>
            <w:tcW w:w="855" w:type="dxa"/>
            <w:vAlign w:val="center"/>
          </w:tcPr>
          <w:p w14:paraId="14EDAE0C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D3AC39E" w14:textId="6530ED37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291" w:type="dxa"/>
            <w:shd w:val="clear" w:color="auto" w:fill="auto"/>
          </w:tcPr>
          <w:p w14:paraId="526F8C9E" w14:textId="21093CCF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726BEE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67203" w:rsidRPr="00E07A12" w14:paraId="6E59A0EA" w14:textId="77777777" w:rsidTr="009A301C">
        <w:tc>
          <w:tcPr>
            <w:tcW w:w="251" w:type="dxa"/>
            <w:shd w:val="clear" w:color="auto" w:fill="auto"/>
            <w:vAlign w:val="center"/>
          </w:tcPr>
          <w:p w14:paraId="52537C16" w14:textId="77777777" w:rsidR="00267203" w:rsidRPr="00E07A12" w:rsidRDefault="00267203" w:rsidP="00267203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7CC2B63" w14:textId="793DA9E6" w:rsidR="00267203" w:rsidRPr="00E07A12" w:rsidRDefault="00267203" w:rsidP="002672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EA9552D" w14:textId="77777777" w:rsidR="00267203" w:rsidRPr="00E07A12" w:rsidRDefault="00267203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1355B83" w14:textId="616E1FA3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5704AB52" w14:textId="58C0A361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692D56DB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B6A093F" w14:textId="7A6EA544" w:rsidR="00267203" w:rsidRPr="00E07A12" w:rsidRDefault="00267203" w:rsidP="002672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</w:tcPr>
          <w:p w14:paraId="7DF168C2" w14:textId="01C71A44" w:rsidR="00267203" w:rsidRPr="00E07A12" w:rsidRDefault="00267203" w:rsidP="002672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4CE77E" w14:textId="77777777" w:rsidR="00267203" w:rsidRPr="00E07A12" w:rsidRDefault="00267203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21CB7" w:rsidRPr="00E07A12" w14:paraId="27991E53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D75D79A" w14:textId="21C8035A" w:rsidR="00521CB7" w:rsidRPr="00E07A12" w:rsidRDefault="00161E47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eing the right weight is mainly good luck</w:t>
            </w:r>
          </w:p>
        </w:tc>
        <w:tc>
          <w:tcPr>
            <w:tcW w:w="850" w:type="dxa"/>
            <w:vAlign w:val="center"/>
          </w:tcPr>
          <w:p w14:paraId="3CDD1513" w14:textId="77777777" w:rsidR="00521CB7" w:rsidRPr="00E07A12" w:rsidRDefault="00521CB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87E437C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EEFADC2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BE9D0C7" w14:textId="77777777" w:rsidR="00521CB7" w:rsidRPr="00E07A12" w:rsidRDefault="00521CB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3FB524F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B918FD1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A472D13" w14:textId="762CAF4A" w:rsidR="00521CB7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093518" w:rsidRPr="00E07A12" w14:paraId="6D82F231" w14:textId="77777777" w:rsidTr="009A301C">
        <w:tc>
          <w:tcPr>
            <w:tcW w:w="251" w:type="dxa"/>
            <w:shd w:val="clear" w:color="auto" w:fill="auto"/>
            <w:vAlign w:val="center"/>
          </w:tcPr>
          <w:p w14:paraId="382D29A0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7A29FF0" w14:textId="0E5D0851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74DE9898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A90FA54" w14:textId="1AEBAF15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46E02CC6" w14:textId="5EA86F8D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855" w:type="dxa"/>
            <w:vAlign w:val="center"/>
          </w:tcPr>
          <w:p w14:paraId="212293FA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693B4D0" w14:textId="0C57A803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91" w:type="dxa"/>
            <w:shd w:val="clear" w:color="auto" w:fill="auto"/>
          </w:tcPr>
          <w:p w14:paraId="2B8C64FB" w14:textId="19D53157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0ACDB8" w14:textId="19233172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3D5DE3F3" w14:textId="77777777" w:rsidTr="009A301C">
        <w:tc>
          <w:tcPr>
            <w:tcW w:w="251" w:type="dxa"/>
            <w:shd w:val="clear" w:color="auto" w:fill="auto"/>
            <w:vAlign w:val="center"/>
          </w:tcPr>
          <w:p w14:paraId="2B1C9270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22AAB1B" w14:textId="2214D741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39F2EB2C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734D1F3" w14:textId="7ECC5387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14:paraId="00673564" w14:textId="7FAD640A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8.7)</w:t>
            </w:r>
          </w:p>
        </w:tc>
        <w:tc>
          <w:tcPr>
            <w:tcW w:w="855" w:type="dxa"/>
            <w:vAlign w:val="center"/>
          </w:tcPr>
          <w:p w14:paraId="1277F634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F2CD733" w14:textId="04F377AE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91" w:type="dxa"/>
            <w:shd w:val="clear" w:color="auto" w:fill="auto"/>
          </w:tcPr>
          <w:p w14:paraId="16488B1D" w14:textId="0B4303F0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0D9D71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0759E199" w14:textId="77777777" w:rsidTr="009A301C">
        <w:tc>
          <w:tcPr>
            <w:tcW w:w="251" w:type="dxa"/>
            <w:shd w:val="clear" w:color="auto" w:fill="auto"/>
            <w:vAlign w:val="center"/>
          </w:tcPr>
          <w:p w14:paraId="55FEAA55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5D95C8B" w14:textId="1492AB90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1EBFF5EC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54A25C4" w14:textId="39E3D988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417" w:type="dxa"/>
            <w:shd w:val="clear" w:color="auto" w:fill="auto"/>
          </w:tcPr>
          <w:p w14:paraId="4897B189" w14:textId="751D00A8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1.8)</w:t>
            </w:r>
          </w:p>
        </w:tc>
        <w:tc>
          <w:tcPr>
            <w:tcW w:w="855" w:type="dxa"/>
            <w:vAlign w:val="center"/>
          </w:tcPr>
          <w:p w14:paraId="7E82ACBB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6298B93" w14:textId="24FACABB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291" w:type="dxa"/>
            <w:shd w:val="clear" w:color="auto" w:fill="auto"/>
          </w:tcPr>
          <w:p w14:paraId="32DC7A2B" w14:textId="444038C8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1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478F86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036591AE" w14:textId="77777777" w:rsidTr="009A301C">
        <w:tc>
          <w:tcPr>
            <w:tcW w:w="251" w:type="dxa"/>
            <w:shd w:val="clear" w:color="auto" w:fill="auto"/>
            <w:vAlign w:val="center"/>
          </w:tcPr>
          <w:p w14:paraId="1E305CDC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0673931" w14:textId="4DABD7A9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309DB66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C32C6A6" w14:textId="74AF2D75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2FBAC0B" w14:textId="7F6FC83A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6)</w:t>
            </w:r>
          </w:p>
        </w:tc>
        <w:tc>
          <w:tcPr>
            <w:tcW w:w="855" w:type="dxa"/>
            <w:vAlign w:val="center"/>
          </w:tcPr>
          <w:p w14:paraId="0C03DE64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B77653F" w14:textId="6ECF2A1E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7E73CDDB" w14:textId="1C8FBC75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AD5368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21CB7" w:rsidRPr="00E07A12" w14:paraId="2B720CA6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E44E5EF" w14:textId="0DD67842" w:rsidR="00521CB7" w:rsidRPr="00E07A12" w:rsidRDefault="00161E47" w:rsidP="00BA767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ou can’t control the amount of weight you gain when you are pregnant</w:t>
            </w:r>
          </w:p>
        </w:tc>
        <w:tc>
          <w:tcPr>
            <w:tcW w:w="850" w:type="dxa"/>
            <w:vAlign w:val="center"/>
          </w:tcPr>
          <w:p w14:paraId="0435B754" w14:textId="77777777" w:rsidR="00521CB7" w:rsidRPr="00E07A12" w:rsidRDefault="00521CB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BC6B928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1B9EA61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4616394" w14:textId="77777777" w:rsidR="00521CB7" w:rsidRPr="00E07A12" w:rsidRDefault="00521CB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7360486" w14:textId="77777777" w:rsidR="00521CB7" w:rsidRPr="00E07A12" w:rsidRDefault="00521CB7" w:rsidP="00BA76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1E5867C4" w14:textId="77777777" w:rsidR="00521CB7" w:rsidRPr="00E07A12" w:rsidRDefault="00521CB7" w:rsidP="00BA76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09190F0" w14:textId="609D89CD" w:rsidR="00521CB7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093518" w:rsidRPr="00E07A12" w14:paraId="4B90311A" w14:textId="77777777" w:rsidTr="009A301C">
        <w:tc>
          <w:tcPr>
            <w:tcW w:w="251" w:type="dxa"/>
            <w:shd w:val="clear" w:color="auto" w:fill="auto"/>
            <w:vAlign w:val="center"/>
          </w:tcPr>
          <w:p w14:paraId="0A833A08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75604AB" w14:textId="35F4B740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69FE0410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0EEC1E3" w14:textId="603ECACC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729106C4" w14:textId="63F6F0B7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855" w:type="dxa"/>
            <w:vAlign w:val="center"/>
          </w:tcPr>
          <w:p w14:paraId="40BD7D39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079BC76" w14:textId="3D9E628F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91" w:type="dxa"/>
            <w:shd w:val="clear" w:color="auto" w:fill="auto"/>
          </w:tcPr>
          <w:p w14:paraId="193FE305" w14:textId="7A315BD0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6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2F4FCBA" w14:textId="7DCDF0D8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28CE8F16" w14:textId="77777777" w:rsidTr="009A301C">
        <w:tc>
          <w:tcPr>
            <w:tcW w:w="251" w:type="dxa"/>
            <w:shd w:val="clear" w:color="auto" w:fill="auto"/>
            <w:vAlign w:val="center"/>
          </w:tcPr>
          <w:p w14:paraId="75B8A1DC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72678F2" w14:textId="0826E546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29FAB7DA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26BFB2B" w14:textId="137D78F2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538F5359" w14:textId="4F9594EF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0.1)</w:t>
            </w:r>
          </w:p>
        </w:tc>
        <w:tc>
          <w:tcPr>
            <w:tcW w:w="855" w:type="dxa"/>
            <w:vAlign w:val="center"/>
          </w:tcPr>
          <w:p w14:paraId="3C7D560C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F5AE699" w14:textId="07527B87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291" w:type="dxa"/>
            <w:shd w:val="clear" w:color="auto" w:fill="auto"/>
          </w:tcPr>
          <w:p w14:paraId="4D4D460F" w14:textId="43C8DFCE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8859C6B" w14:textId="0C3EC98B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4ED07A29" w14:textId="77777777" w:rsidTr="009A301C">
        <w:tc>
          <w:tcPr>
            <w:tcW w:w="251" w:type="dxa"/>
            <w:shd w:val="clear" w:color="auto" w:fill="auto"/>
            <w:vAlign w:val="center"/>
          </w:tcPr>
          <w:p w14:paraId="17540D25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E89093B" w14:textId="57366BCB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3A33C62B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F464020" w14:textId="387F776E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417" w:type="dxa"/>
            <w:shd w:val="clear" w:color="auto" w:fill="auto"/>
          </w:tcPr>
          <w:p w14:paraId="75170A07" w14:textId="0D15924D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7.2)</w:t>
            </w:r>
          </w:p>
        </w:tc>
        <w:tc>
          <w:tcPr>
            <w:tcW w:w="855" w:type="dxa"/>
            <w:vAlign w:val="center"/>
          </w:tcPr>
          <w:p w14:paraId="0FE898DF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93D4CE5" w14:textId="5F0C9EC6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291" w:type="dxa"/>
            <w:shd w:val="clear" w:color="auto" w:fill="auto"/>
          </w:tcPr>
          <w:p w14:paraId="6FBBDBA2" w14:textId="1FEDF374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E5CC04" w14:textId="06A16025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93518" w:rsidRPr="00E07A12" w14:paraId="07B709A7" w14:textId="77777777" w:rsidTr="009A301C">
        <w:tc>
          <w:tcPr>
            <w:tcW w:w="251" w:type="dxa"/>
            <w:shd w:val="clear" w:color="auto" w:fill="auto"/>
            <w:vAlign w:val="center"/>
          </w:tcPr>
          <w:p w14:paraId="2EEB6664" w14:textId="77777777" w:rsidR="00093518" w:rsidRPr="00E07A12" w:rsidRDefault="00093518" w:rsidP="0009351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7C3C899" w14:textId="547D5904" w:rsidR="00093518" w:rsidRPr="00E07A12" w:rsidRDefault="00093518" w:rsidP="0009351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CF346E2" w14:textId="77777777" w:rsidR="00093518" w:rsidRPr="00E07A12" w:rsidRDefault="0009351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BF339E0" w14:textId="0F9A5790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2CFFFDD3" w14:textId="2F1DDCA5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73B94B03" w14:textId="77777777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67F973F" w14:textId="1E28D417" w:rsidR="00093518" w:rsidRPr="00E07A12" w:rsidRDefault="00093518" w:rsidP="000935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07DA07C2" w14:textId="55231627" w:rsidR="00093518" w:rsidRPr="00E07A12" w:rsidRDefault="00093518" w:rsidP="000935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26855F9" w14:textId="3E15B40E" w:rsidR="00093518" w:rsidRPr="00E07A12" w:rsidRDefault="0009351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D3D" w:rsidRPr="00E07A12" w14:paraId="7EC79891" w14:textId="73CAE1C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2945736" w14:textId="56E6E468" w:rsidR="009D7D3D" w:rsidRPr="00E07A12" w:rsidRDefault="00E12DD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ink that family and friends believe that pregnant women </w:t>
            </w:r>
            <w:r w:rsidR="00BD706A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ed to eat two times as much as before pregnancy</w:t>
            </w:r>
          </w:p>
        </w:tc>
        <w:tc>
          <w:tcPr>
            <w:tcW w:w="850" w:type="dxa"/>
            <w:vAlign w:val="center"/>
          </w:tcPr>
          <w:p w14:paraId="0716E85F" w14:textId="77777777" w:rsidR="009D7D3D" w:rsidRPr="00E07A12" w:rsidRDefault="009D7D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0F6228" w14:textId="5452C9DC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356388" w14:textId="77777777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C92F4C8" w14:textId="77777777" w:rsidR="009D7D3D" w:rsidRPr="00E07A12" w:rsidRDefault="009D7D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A3851CB" w14:textId="2B24C47F" w:rsidR="009D7D3D" w:rsidRPr="00E07A12" w:rsidRDefault="009D7D3D" w:rsidP="009D7D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51974C3E" w14:textId="15B69F71" w:rsidR="009D7D3D" w:rsidRPr="00E07A12" w:rsidRDefault="009D7D3D" w:rsidP="009D7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9448634" w14:textId="71E73952" w:rsidR="009D7D3D" w:rsidRPr="00E07A12" w:rsidRDefault="004612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46123D" w:rsidRPr="00E07A12" w14:paraId="39E1B109" w14:textId="64DD5CEB" w:rsidTr="009A301C">
        <w:tc>
          <w:tcPr>
            <w:tcW w:w="251" w:type="dxa"/>
            <w:shd w:val="clear" w:color="auto" w:fill="auto"/>
            <w:vAlign w:val="center"/>
          </w:tcPr>
          <w:p w14:paraId="4A34EB16" w14:textId="77777777" w:rsidR="0046123D" w:rsidRPr="00E07A12" w:rsidRDefault="0046123D" w:rsidP="004612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B2B80EF" w14:textId="34357318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0871574A" w14:textId="77777777" w:rsidR="0046123D" w:rsidRPr="00E07A12" w:rsidRDefault="004612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CF28D5" w14:textId="0F2598A9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417" w:type="dxa"/>
            <w:shd w:val="clear" w:color="auto" w:fill="auto"/>
          </w:tcPr>
          <w:p w14:paraId="685E4EDD" w14:textId="305E549A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5.5)</w:t>
            </w:r>
          </w:p>
        </w:tc>
        <w:tc>
          <w:tcPr>
            <w:tcW w:w="855" w:type="dxa"/>
            <w:vAlign w:val="center"/>
          </w:tcPr>
          <w:p w14:paraId="70372299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5046C2D" w14:textId="17B7C0A0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291" w:type="dxa"/>
            <w:shd w:val="clear" w:color="auto" w:fill="auto"/>
          </w:tcPr>
          <w:p w14:paraId="3313F092" w14:textId="7F657517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7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429005" w14:textId="21C73273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23D" w:rsidRPr="00E07A12" w14:paraId="57DBF37A" w14:textId="639BD1D4" w:rsidTr="009A301C">
        <w:tc>
          <w:tcPr>
            <w:tcW w:w="251" w:type="dxa"/>
            <w:shd w:val="clear" w:color="auto" w:fill="auto"/>
            <w:vAlign w:val="center"/>
          </w:tcPr>
          <w:p w14:paraId="22516822" w14:textId="77777777" w:rsidR="0046123D" w:rsidRPr="00E07A12" w:rsidRDefault="0046123D" w:rsidP="004612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814AD3B" w14:textId="018D3404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31E7CC9D" w14:textId="77777777" w:rsidR="0046123D" w:rsidRPr="00E07A12" w:rsidRDefault="004612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CD759D5" w14:textId="2DE05D2E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</w:tcPr>
          <w:p w14:paraId="7C9E1DF6" w14:textId="13638142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855" w:type="dxa"/>
            <w:vAlign w:val="center"/>
          </w:tcPr>
          <w:p w14:paraId="7631E526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8F0618C" w14:textId="19C9AA02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91" w:type="dxa"/>
            <w:shd w:val="clear" w:color="auto" w:fill="auto"/>
          </w:tcPr>
          <w:p w14:paraId="0264BE39" w14:textId="688BC3B3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BCD8CD4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23D" w:rsidRPr="00E07A12" w14:paraId="5A0FC196" w14:textId="47A0808D" w:rsidTr="009A301C">
        <w:tc>
          <w:tcPr>
            <w:tcW w:w="251" w:type="dxa"/>
            <w:shd w:val="clear" w:color="auto" w:fill="auto"/>
            <w:vAlign w:val="center"/>
          </w:tcPr>
          <w:p w14:paraId="2C187CF1" w14:textId="77777777" w:rsidR="0046123D" w:rsidRPr="00E07A12" w:rsidRDefault="0046123D" w:rsidP="004612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27DF96D" w14:textId="21113E32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5EED9553" w14:textId="77777777" w:rsidR="0046123D" w:rsidRPr="00E07A12" w:rsidRDefault="0046123D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8F7E945" w14:textId="6B6288C1" w:rsidR="0046123D" w:rsidRPr="00E07A12" w:rsidRDefault="0046123D" w:rsidP="004612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39BCF3BA" w14:textId="3E2554C4" w:rsidR="0046123D" w:rsidRPr="00E07A12" w:rsidRDefault="0046123D" w:rsidP="004612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2.0)</w:t>
            </w:r>
          </w:p>
        </w:tc>
        <w:tc>
          <w:tcPr>
            <w:tcW w:w="855" w:type="dxa"/>
            <w:vAlign w:val="center"/>
          </w:tcPr>
          <w:p w14:paraId="32E3D3AF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0DF037C" w14:textId="54DF93FA" w:rsidR="0046123D" w:rsidRPr="00E07A12" w:rsidRDefault="0046123D" w:rsidP="0046123D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291" w:type="dxa"/>
            <w:shd w:val="clear" w:color="auto" w:fill="auto"/>
          </w:tcPr>
          <w:p w14:paraId="1C8C8EAF" w14:textId="203CB184" w:rsidR="0046123D" w:rsidRPr="00E07A12" w:rsidRDefault="0046123D" w:rsidP="004612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4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3706B79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46123D" w:rsidRPr="00E07A12" w14:paraId="33A7E334" w14:textId="3AD80163" w:rsidTr="009A301C">
        <w:tc>
          <w:tcPr>
            <w:tcW w:w="251" w:type="dxa"/>
            <w:shd w:val="clear" w:color="auto" w:fill="auto"/>
            <w:vAlign w:val="center"/>
          </w:tcPr>
          <w:p w14:paraId="29826B44" w14:textId="77777777" w:rsidR="0046123D" w:rsidRPr="00E07A12" w:rsidRDefault="0046123D" w:rsidP="0046123D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B59C608" w14:textId="67CCDA7F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346EFF5" w14:textId="77777777" w:rsidR="0046123D" w:rsidRPr="00E07A12" w:rsidRDefault="0046123D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5960EE6" w14:textId="3931B866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8C6442E" w14:textId="437BE8B0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563BEF0C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9325C26" w14:textId="5372EAAC" w:rsidR="0046123D" w:rsidRPr="00E07A12" w:rsidRDefault="0046123D" w:rsidP="0046123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</w:tcPr>
          <w:p w14:paraId="5FD4A3EE" w14:textId="7AA19A87" w:rsidR="0046123D" w:rsidRPr="00E07A12" w:rsidRDefault="0046123D" w:rsidP="004612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BB9F355" w14:textId="77777777" w:rsidR="0046123D" w:rsidRPr="00E07A12" w:rsidRDefault="0046123D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03CA" w:rsidRPr="00E07A12" w14:paraId="5C2DD8C1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32D607CF" w14:textId="57C8D46A" w:rsidR="000B03CA" w:rsidRPr="00E07A12" w:rsidRDefault="00E12DDD" w:rsidP="00A65A0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ink that family and friends believe that pregnant women </w:t>
            </w:r>
            <w:r w:rsidR="0011490D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rave foods more intensely than other people</w:t>
            </w:r>
          </w:p>
        </w:tc>
        <w:tc>
          <w:tcPr>
            <w:tcW w:w="850" w:type="dxa"/>
            <w:vAlign w:val="center"/>
          </w:tcPr>
          <w:p w14:paraId="57F6580E" w14:textId="77777777" w:rsidR="000B03CA" w:rsidRPr="00E07A12" w:rsidRDefault="000B03C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09CF258" w14:textId="77777777" w:rsidR="000B03CA" w:rsidRPr="00E07A12" w:rsidRDefault="000B03CA" w:rsidP="00A65A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009EAF7" w14:textId="77777777" w:rsidR="000B03CA" w:rsidRPr="00E07A12" w:rsidRDefault="000B03CA" w:rsidP="00A65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787ED21" w14:textId="77777777" w:rsidR="000B03CA" w:rsidRPr="00E07A12" w:rsidRDefault="000B03C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4A0FE4E" w14:textId="77777777" w:rsidR="000B03CA" w:rsidRPr="00E07A12" w:rsidRDefault="000B03CA" w:rsidP="00A65A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F48BEB7" w14:textId="77777777" w:rsidR="000B03CA" w:rsidRPr="00E07A12" w:rsidRDefault="000B03CA" w:rsidP="00A65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4C95E28" w14:textId="61F7A3E0" w:rsidR="000B03CA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A910D6" w:rsidRPr="00E07A12" w14:paraId="66AC43B7" w14:textId="77777777" w:rsidTr="009A301C">
        <w:tc>
          <w:tcPr>
            <w:tcW w:w="251" w:type="dxa"/>
            <w:shd w:val="clear" w:color="auto" w:fill="auto"/>
            <w:vAlign w:val="center"/>
          </w:tcPr>
          <w:p w14:paraId="65E1551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08AC35B" w14:textId="498CB05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367525A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32E005" w14:textId="57585283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</w:tcPr>
          <w:p w14:paraId="05C903ED" w14:textId="72626040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2.9)</w:t>
            </w:r>
          </w:p>
        </w:tc>
        <w:tc>
          <w:tcPr>
            <w:tcW w:w="855" w:type="dxa"/>
            <w:vAlign w:val="center"/>
          </w:tcPr>
          <w:p w14:paraId="0BA841F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0F844CD" w14:textId="74FD6D60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91" w:type="dxa"/>
            <w:shd w:val="clear" w:color="auto" w:fill="auto"/>
          </w:tcPr>
          <w:p w14:paraId="5F7447A9" w14:textId="395A03DF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EDFA69" w14:textId="35B0FD7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DF2D4E9" w14:textId="77777777" w:rsidTr="009A301C">
        <w:tc>
          <w:tcPr>
            <w:tcW w:w="251" w:type="dxa"/>
            <w:shd w:val="clear" w:color="auto" w:fill="auto"/>
            <w:vAlign w:val="center"/>
          </w:tcPr>
          <w:p w14:paraId="79AEBEC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FDB0AA7" w14:textId="3556277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5134817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65748B5" w14:textId="43137056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</w:tcPr>
          <w:p w14:paraId="3D8D347A" w14:textId="5BC95B19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5.0)</w:t>
            </w:r>
          </w:p>
        </w:tc>
        <w:tc>
          <w:tcPr>
            <w:tcW w:w="855" w:type="dxa"/>
            <w:vAlign w:val="center"/>
          </w:tcPr>
          <w:p w14:paraId="6D22F54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12961A9" w14:textId="1020211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91" w:type="dxa"/>
            <w:shd w:val="clear" w:color="auto" w:fill="auto"/>
          </w:tcPr>
          <w:p w14:paraId="5B9496BD" w14:textId="3BA1C6F8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7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E67C4B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F62A4E5" w14:textId="77777777" w:rsidTr="009A301C">
        <w:tc>
          <w:tcPr>
            <w:tcW w:w="251" w:type="dxa"/>
            <w:shd w:val="clear" w:color="auto" w:fill="auto"/>
            <w:vAlign w:val="center"/>
          </w:tcPr>
          <w:p w14:paraId="07DEB11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53D3713" w14:textId="4533DD1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187674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35A46C3" w14:textId="56B8AF5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417" w:type="dxa"/>
            <w:shd w:val="clear" w:color="auto" w:fill="auto"/>
          </w:tcPr>
          <w:p w14:paraId="095964CF" w14:textId="062B6D9B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1.1)</w:t>
            </w:r>
          </w:p>
        </w:tc>
        <w:tc>
          <w:tcPr>
            <w:tcW w:w="855" w:type="dxa"/>
            <w:vAlign w:val="center"/>
          </w:tcPr>
          <w:p w14:paraId="457D14F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A9B2C29" w14:textId="485AF59B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291" w:type="dxa"/>
            <w:shd w:val="clear" w:color="auto" w:fill="auto"/>
          </w:tcPr>
          <w:p w14:paraId="5DFA2391" w14:textId="648D0928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33697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4C25856" w14:textId="77777777" w:rsidTr="009A301C">
        <w:tc>
          <w:tcPr>
            <w:tcW w:w="251" w:type="dxa"/>
            <w:shd w:val="clear" w:color="auto" w:fill="auto"/>
            <w:vAlign w:val="center"/>
          </w:tcPr>
          <w:p w14:paraId="765CBFC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F362649" w14:textId="38E7377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3B67951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FCE58CA" w14:textId="4B189459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A30E5EA" w14:textId="08FFE749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40F14C7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40FB193" w14:textId="11A5392C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691C124A" w14:textId="0A8F073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4F6A26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03CA" w:rsidRPr="00E07A12" w14:paraId="468D3A2F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78DE86B" w14:textId="5282FE21" w:rsidR="000B03CA" w:rsidRPr="00E07A12" w:rsidRDefault="00E12DDD" w:rsidP="00A65A0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ink that family and friends believe that pregnant women </w:t>
            </w:r>
            <w:r w:rsidR="00F41556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hould eat what they crave</w:t>
            </w:r>
          </w:p>
        </w:tc>
        <w:tc>
          <w:tcPr>
            <w:tcW w:w="850" w:type="dxa"/>
            <w:vAlign w:val="center"/>
          </w:tcPr>
          <w:p w14:paraId="2A1A33A1" w14:textId="77777777" w:rsidR="000B03CA" w:rsidRPr="00E07A12" w:rsidRDefault="000B03C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A3B6A66" w14:textId="77777777" w:rsidR="000B03CA" w:rsidRPr="00E07A12" w:rsidRDefault="000B03CA" w:rsidP="00A65A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46DACC2" w14:textId="77777777" w:rsidR="000B03CA" w:rsidRPr="00E07A12" w:rsidRDefault="000B03CA" w:rsidP="00A65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E898948" w14:textId="77777777" w:rsidR="000B03CA" w:rsidRPr="00E07A12" w:rsidRDefault="000B03C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D648431" w14:textId="77777777" w:rsidR="000B03CA" w:rsidRPr="00E07A12" w:rsidRDefault="000B03CA" w:rsidP="00A65A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430415C" w14:textId="77777777" w:rsidR="000B03CA" w:rsidRPr="00E07A12" w:rsidRDefault="000B03CA" w:rsidP="00A65A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A486665" w14:textId="633A73A1" w:rsidR="000B03CA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A910D6" w:rsidRPr="00E07A12" w14:paraId="2DA8A100" w14:textId="77777777" w:rsidTr="009A301C">
        <w:tc>
          <w:tcPr>
            <w:tcW w:w="251" w:type="dxa"/>
            <w:shd w:val="clear" w:color="auto" w:fill="auto"/>
            <w:vAlign w:val="center"/>
          </w:tcPr>
          <w:p w14:paraId="32FE02E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5C22BFD" w14:textId="263666F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151E5B1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899FE9D" w14:textId="4BCD4F88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17" w:type="dxa"/>
            <w:shd w:val="clear" w:color="auto" w:fill="auto"/>
          </w:tcPr>
          <w:p w14:paraId="56C9A4C6" w14:textId="26E50CC9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1.4)</w:t>
            </w:r>
          </w:p>
        </w:tc>
        <w:tc>
          <w:tcPr>
            <w:tcW w:w="855" w:type="dxa"/>
            <w:vAlign w:val="center"/>
          </w:tcPr>
          <w:p w14:paraId="10C334A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BC85DD0" w14:textId="2825F99E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291" w:type="dxa"/>
            <w:shd w:val="clear" w:color="auto" w:fill="auto"/>
          </w:tcPr>
          <w:p w14:paraId="40C3B84C" w14:textId="0F28835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3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F821D3E" w14:textId="3EE7D249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9814EF7" w14:textId="77777777" w:rsidTr="009A301C">
        <w:tc>
          <w:tcPr>
            <w:tcW w:w="251" w:type="dxa"/>
            <w:shd w:val="clear" w:color="auto" w:fill="auto"/>
            <w:vAlign w:val="center"/>
          </w:tcPr>
          <w:p w14:paraId="39354FC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D4313EF" w14:textId="101801C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216094F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13F72BE" w14:textId="1E70E1A9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417" w:type="dxa"/>
            <w:shd w:val="clear" w:color="auto" w:fill="auto"/>
          </w:tcPr>
          <w:p w14:paraId="4A21A08A" w14:textId="3C284E0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7.6)</w:t>
            </w:r>
          </w:p>
        </w:tc>
        <w:tc>
          <w:tcPr>
            <w:tcW w:w="855" w:type="dxa"/>
            <w:vAlign w:val="center"/>
          </w:tcPr>
          <w:p w14:paraId="0718ACD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8ABA4B9" w14:textId="53E5F3D8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291" w:type="dxa"/>
            <w:shd w:val="clear" w:color="auto" w:fill="auto"/>
          </w:tcPr>
          <w:p w14:paraId="4BDB2745" w14:textId="2043183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7E68A5" w14:textId="557E0DAA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AE52B30" w14:textId="77777777" w:rsidTr="009A301C">
        <w:tc>
          <w:tcPr>
            <w:tcW w:w="251" w:type="dxa"/>
            <w:shd w:val="clear" w:color="auto" w:fill="auto"/>
            <w:vAlign w:val="center"/>
          </w:tcPr>
          <w:p w14:paraId="50BF4F71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657899A" w14:textId="0409A53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7746B3D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E6DD8E1" w14:textId="6B8DCE48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  <w:shd w:val="clear" w:color="auto" w:fill="auto"/>
          </w:tcPr>
          <w:p w14:paraId="07261C2A" w14:textId="7146B95C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0.0)</w:t>
            </w:r>
          </w:p>
        </w:tc>
        <w:tc>
          <w:tcPr>
            <w:tcW w:w="855" w:type="dxa"/>
            <w:vAlign w:val="center"/>
          </w:tcPr>
          <w:p w14:paraId="5C13247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569CAD5" w14:textId="37C89051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291" w:type="dxa"/>
            <w:shd w:val="clear" w:color="auto" w:fill="auto"/>
          </w:tcPr>
          <w:p w14:paraId="269727AB" w14:textId="4904C2A2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D9A03E" w14:textId="6440CD5E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6B01A1F" w14:textId="77777777" w:rsidTr="009A301C">
        <w:tc>
          <w:tcPr>
            <w:tcW w:w="251" w:type="dxa"/>
            <w:shd w:val="clear" w:color="auto" w:fill="auto"/>
            <w:vAlign w:val="center"/>
          </w:tcPr>
          <w:p w14:paraId="34B6A0E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D47E7A1" w14:textId="1948B23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A8DF54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307DDA5" w14:textId="3A2FA1B5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FCEBA89" w14:textId="4141F58F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38D7116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DC485F3" w14:textId="24554E0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</w:tcPr>
          <w:p w14:paraId="67537EB6" w14:textId="56AB93B9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930F83E" w14:textId="162D466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00BE2D3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3A168A01" w14:textId="7E13EB19" w:rsidR="00A910D6" w:rsidRPr="00E07A12" w:rsidRDefault="00E12DDD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ink that family and friends believe that pregnant women </w:t>
            </w:r>
            <w:r w:rsidR="00A910D6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hould not exert themselves physically</w:t>
            </w:r>
          </w:p>
        </w:tc>
        <w:tc>
          <w:tcPr>
            <w:tcW w:w="850" w:type="dxa"/>
            <w:vAlign w:val="center"/>
          </w:tcPr>
          <w:p w14:paraId="0DB91B5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1598277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1EEBDC3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EF2B3F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FEEC134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576C3C0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840911D" w14:textId="309B9439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A910D6" w:rsidRPr="00E07A12" w14:paraId="02C40780" w14:textId="77777777" w:rsidTr="009A301C">
        <w:tc>
          <w:tcPr>
            <w:tcW w:w="251" w:type="dxa"/>
            <w:shd w:val="clear" w:color="auto" w:fill="auto"/>
            <w:vAlign w:val="center"/>
          </w:tcPr>
          <w:p w14:paraId="3309719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C57D639" w14:textId="33FB8D4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20C201C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DCBFF0C" w14:textId="0CF70DDE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17" w:type="dxa"/>
            <w:shd w:val="clear" w:color="auto" w:fill="auto"/>
          </w:tcPr>
          <w:p w14:paraId="26044694" w14:textId="4481822E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3.7)</w:t>
            </w:r>
          </w:p>
        </w:tc>
        <w:tc>
          <w:tcPr>
            <w:tcW w:w="855" w:type="dxa"/>
            <w:vAlign w:val="center"/>
          </w:tcPr>
          <w:p w14:paraId="0D145FBB" w14:textId="2D338C7F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1A932BE" w14:textId="1A4CBA2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291" w:type="dxa"/>
            <w:shd w:val="clear" w:color="auto" w:fill="auto"/>
          </w:tcPr>
          <w:p w14:paraId="330C8A80" w14:textId="4EE81820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7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2A246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F410B22" w14:textId="77777777" w:rsidTr="009A301C">
        <w:tc>
          <w:tcPr>
            <w:tcW w:w="251" w:type="dxa"/>
            <w:shd w:val="clear" w:color="auto" w:fill="auto"/>
            <w:vAlign w:val="center"/>
          </w:tcPr>
          <w:p w14:paraId="356058D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C3C5E47" w14:textId="546896A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42F9B4D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9C71C8" w14:textId="7CDBA43C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</w:tcPr>
          <w:p w14:paraId="0CC5C3ED" w14:textId="376BE58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6.6)</w:t>
            </w:r>
          </w:p>
        </w:tc>
        <w:tc>
          <w:tcPr>
            <w:tcW w:w="855" w:type="dxa"/>
            <w:vAlign w:val="center"/>
          </w:tcPr>
          <w:p w14:paraId="19FA0C67" w14:textId="2DA1B11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8BA9E54" w14:textId="0C8DC96E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291" w:type="dxa"/>
            <w:shd w:val="clear" w:color="auto" w:fill="auto"/>
          </w:tcPr>
          <w:p w14:paraId="1A58C29D" w14:textId="38F2743E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A2EC4C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DBF838E" w14:textId="77777777" w:rsidTr="009A301C">
        <w:tc>
          <w:tcPr>
            <w:tcW w:w="251" w:type="dxa"/>
            <w:shd w:val="clear" w:color="auto" w:fill="auto"/>
            <w:vAlign w:val="center"/>
          </w:tcPr>
          <w:p w14:paraId="0D54F5E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F6ACE54" w14:textId="4B68F3D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0F7A287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C6EF654" w14:textId="1138808B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417" w:type="dxa"/>
            <w:shd w:val="clear" w:color="auto" w:fill="auto"/>
          </w:tcPr>
          <w:p w14:paraId="27ECEEF3" w14:textId="4150EBBE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8.5)</w:t>
            </w:r>
          </w:p>
        </w:tc>
        <w:tc>
          <w:tcPr>
            <w:tcW w:w="855" w:type="dxa"/>
            <w:vAlign w:val="center"/>
          </w:tcPr>
          <w:p w14:paraId="4797B279" w14:textId="2F1387B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1A6AFC4" w14:textId="367525FA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91" w:type="dxa"/>
            <w:shd w:val="clear" w:color="auto" w:fill="auto"/>
          </w:tcPr>
          <w:p w14:paraId="12B1A395" w14:textId="48624896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1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3DD598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2D390D4" w14:textId="77777777" w:rsidTr="009A301C">
        <w:tc>
          <w:tcPr>
            <w:tcW w:w="251" w:type="dxa"/>
            <w:shd w:val="clear" w:color="auto" w:fill="auto"/>
            <w:vAlign w:val="center"/>
          </w:tcPr>
          <w:p w14:paraId="5726A25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02E056D" w14:textId="14E8DE5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0092CDB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AEA91EB" w14:textId="3FA819F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3EC9B35" w14:textId="5870BC5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855" w:type="dxa"/>
            <w:vAlign w:val="center"/>
          </w:tcPr>
          <w:p w14:paraId="170B0D35" w14:textId="1B4B22F9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E0672A3" w14:textId="473EB752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78689C85" w14:textId="7D878911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499B3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ACA2036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7ACEB6DE" w14:textId="41CA480B" w:rsidR="00A910D6" w:rsidRPr="00E07A12" w:rsidRDefault="00E12DDD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hink that family and friends believe that pregnant women </w:t>
            </w:r>
            <w:r w:rsidR="00A910D6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hould not be worried about gaining too much weight during pregnancy</w:t>
            </w:r>
          </w:p>
        </w:tc>
        <w:tc>
          <w:tcPr>
            <w:tcW w:w="850" w:type="dxa"/>
            <w:vAlign w:val="center"/>
          </w:tcPr>
          <w:p w14:paraId="674A691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CADAC49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DB730B5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7D44E7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6D32CB5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2E66F0CD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E30A22B" w14:textId="0FEDCBB9" w:rsidR="00A910D6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FB078B" w:rsidRPr="00E07A12" w14:paraId="6B2153CE" w14:textId="77777777" w:rsidTr="009A301C">
        <w:tc>
          <w:tcPr>
            <w:tcW w:w="251" w:type="dxa"/>
            <w:shd w:val="clear" w:color="auto" w:fill="auto"/>
            <w:vAlign w:val="center"/>
          </w:tcPr>
          <w:p w14:paraId="6742BA97" w14:textId="77777777" w:rsidR="00FB078B" w:rsidRPr="00E07A12" w:rsidRDefault="00FB078B" w:rsidP="00FB07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5FD202E" w14:textId="1118407A" w:rsidR="00FB078B" w:rsidRPr="00E07A12" w:rsidRDefault="00FB078B" w:rsidP="00FB07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Disagree or strongly disagree</w:t>
            </w:r>
          </w:p>
        </w:tc>
        <w:tc>
          <w:tcPr>
            <w:tcW w:w="850" w:type="dxa"/>
            <w:vAlign w:val="center"/>
          </w:tcPr>
          <w:p w14:paraId="5AC838B6" w14:textId="77777777" w:rsidR="00FB078B" w:rsidRPr="00E07A12" w:rsidRDefault="00FB078B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E347A34" w14:textId="386A5079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417" w:type="dxa"/>
            <w:shd w:val="clear" w:color="auto" w:fill="auto"/>
          </w:tcPr>
          <w:p w14:paraId="4E40FFCC" w14:textId="619DF906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1.0)</w:t>
            </w:r>
          </w:p>
        </w:tc>
        <w:tc>
          <w:tcPr>
            <w:tcW w:w="855" w:type="dxa"/>
            <w:vAlign w:val="center"/>
          </w:tcPr>
          <w:p w14:paraId="2EA205F5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8CB6179" w14:textId="316F903E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291" w:type="dxa"/>
            <w:shd w:val="clear" w:color="auto" w:fill="auto"/>
          </w:tcPr>
          <w:p w14:paraId="4D670DC9" w14:textId="1FFD69F3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9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88C605" w14:textId="38EA4F3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078B" w:rsidRPr="00E07A12" w14:paraId="49E54716" w14:textId="77777777" w:rsidTr="009A301C">
        <w:tc>
          <w:tcPr>
            <w:tcW w:w="251" w:type="dxa"/>
            <w:shd w:val="clear" w:color="auto" w:fill="auto"/>
            <w:vAlign w:val="center"/>
          </w:tcPr>
          <w:p w14:paraId="7898E332" w14:textId="77777777" w:rsidR="00FB078B" w:rsidRPr="00E07A12" w:rsidRDefault="00FB078B" w:rsidP="00FB07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C50DB98" w14:textId="6A6E3A38" w:rsidR="00FB078B" w:rsidRPr="00E07A12" w:rsidRDefault="00FB078B" w:rsidP="00FB07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ither disagree nor agree</w:t>
            </w:r>
          </w:p>
        </w:tc>
        <w:tc>
          <w:tcPr>
            <w:tcW w:w="850" w:type="dxa"/>
            <w:vAlign w:val="center"/>
          </w:tcPr>
          <w:p w14:paraId="65051562" w14:textId="77777777" w:rsidR="00FB078B" w:rsidRPr="00E07A12" w:rsidRDefault="00FB078B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F122F2A" w14:textId="04675338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</w:tcPr>
          <w:p w14:paraId="47A81A93" w14:textId="0AF03E60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9.2)</w:t>
            </w:r>
          </w:p>
        </w:tc>
        <w:tc>
          <w:tcPr>
            <w:tcW w:w="855" w:type="dxa"/>
            <w:vAlign w:val="center"/>
          </w:tcPr>
          <w:p w14:paraId="17105BB6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99B1494" w14:textId="54E51417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91" w:type="dxa"/>
            <w:shd w:val="clear" w:color="auto" w:fill="auto"/>
          </w:tcPr>
          <w:p w14:paraId="7D716C32" w14:textId="73409D3B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7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50B2BA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078B" w:rsidRPr="00E07A12" w14:paraId="7AEFC33F" w14:textId="77777777" w:rsidTr="009A301C">
        <w:tc>
          <w:tcPr>
            <w:tcW w:w="251" w:type="dxa"/>
            <w:shd w:val="clear" w:color="auto" w:fill="auto"/>
            <w:vAlign w:val="center"/>
          </w:tcPr>
          <w:p w14:paraId="7BE4F5B3" w14:textId="77777777" w:rsidR="00FB078B" w:rsidRPr="00E07A12" w:rsidRDefault="00FB078B" w:rsidP="00FB07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9B2DBA6" w14:textId="21BC7580" w:rsidR="00FB078B" w:rsidRPr="00E07A12" w:rsidRDefault="00FB078B" w:rsidP="00FB07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gree or strongly agree</w:t>
            </w:r>
          </w:p>
        </w:tc>
        <w:tc>
          <w:tcPr>
            <w:tcW w:w="850" w:type="dxa"/>
            <w:vAlign w:val="center"/>
          </w:tcPr>
          <w:p w14:paraId="7DA14073" w14:textId="77777777" w:rsidR="00FB078B" w:rsidRPr="00E07A12" w:rsidRDefault="00FB078B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E32711E" w14:textId="3D9590BD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shd w:val="clear" w:color="auto" w:fill="auto"/>
          </w:tcPr>
          <w:p w14:paraId="602A50C2" w14:textId="2DDE6E6A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8.9)</w:t>
            </w:r>
          </w:p>
        </w:tc>
        <w:tc>
          <w:tcPr>
            <w:tcW w:w="855" w:type="dxa"/>
            <w:vAlign w:val="center"/>
          </w:tcPr>
          <w:p w14:paraId="5268F98B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03A25E3" w14:textId="10DCC956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91" w:type="dxa"/>
            <w:shd w:val="clear" w:color="auto" w:fill="auto"/>
          </w:tcPr>
          <w:p w14:paraId="71CC2784" w14:textId="0124A71C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2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014D9AE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078B" w:rsidRPr="00E07A12" w14:paraId="081FE512" w14:textId="77777777" w:rsidTr="009A301C">
        <w:tc>
          <w:tcPr>
            <w:tcW w:w="251" w:type="dxa"/>
            <w:shd w:val="clear" w:color="auto" w:fill="auto"/>
            <w:vAlign w:val="center"/>
          </w:tcPr>
          <w:p w14:paraId="5B223C53" w14:textId="77777777" w:rsidR="00FB078B" w:rsidRPr="00E07A12" w:rsidRDefault="00FB078B" w:rsidP="00FB078B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B71207B" w14:textId="44A66F98" w:rsidR="00FB078B" w:rsidRPr="00E07A12" w:rsidRDefault="00FB078B" w:rsidP="00FB07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DF7F0D7" w14:textId="77777777" w:rsidR="00FB078B" w:rsidRPr="00E07A12" w:rsidRDefault="00FB078B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BDF3FFF" w14:textId="493EA47C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EA6F5F2" w14:textId="033909EF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66363CB9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9C47021" w14:textId="762B9FDB" w:rsidR="00FB078B" w:rsidRPr="00E07A12" w:rsidRDefault="00FB078B" w:rsidP="00FB0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100E838C" w14:textId="02A087BB" w:rsidR="00FB078B" w:rsidRPr="00E07A12" w:rsidRDefault="00FB078B" w:rsidP="00FB0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7D9585F" w14:textId="77777777" w:rsidR="00FB078B" w:rsidRPr="00E07A12" w:rsidRDefault="00FB078B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6BCE94F" w14:textId="26F40731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CE1E8EC" w14:textId="375715B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How often do you eat meals in front of a screen?</w:t>
            </w:r>
          </w:p>
        </w:tc>
        <w:tc>
          <w:tcPr>
            <w:tcW w:w="850" w:type="dxa"/>
            <w:vAlign w:val="center"/>
          </w:tcPr>
          <w:p w14:paraId="33F5780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A031E2" w14:textId="1E0153B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A64DA4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934A53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FFD82AB" w14:textId="66D4B51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1C49762" w14:textId="3EA2C65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AC4AE8D" w14:textId="1513269A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910D6" w:rsidRPr="00E07A12" w14:paraId="53972B81" w14:textId="37044692" w:rsidTr="009A301C">
        <w:tc>
          <w:tcPr>
            <w:tcW w:w="251" w:type="dxa"/>
            <w:shd w:val="clear" w:color="auto" w:fill="auto"/>
            <w:vAlign w:val="center"/>
          </w:tcPr>
          <w:p w14:paraId="1068881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538EF36" w14:textId="6B98688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or almost no meals</w:t>
            </w:r>
          </w:p>
        </w:tc>
        <w:tc>
          <w:tcPr>
            <w:tcW w:w="850" w:type="dxa"/>
            <w:vAlign w:val="center"/>
          </w:tcPr>
          <w:p w14:paraId="16C012A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D5D45CD" w14:textId="1540BD5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4BB13F" w14:textId="6FAC4BE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855" w:type="dxa"/>
            <w:vAlign w:val="center"/>
          </w:tcPr>
          <w:p w14:paraId="53D4174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8DBADAF" w14:textId="5CF776B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1DD3D16" w14:textId="1C934D1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1419BE" w14:textId="45B392CA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8BD5D60" w14:textId="302C6B89" w:rsidTr="009A301C">
        <w:tc>
          <w:tcPr>
            <w:tcW w:w="251" w:type="dxa"/>
            <w:shd w:val="clear" w:color="auto" w:fill="auto"/>
            <w:vAlign w:val="center"/>
          </w:tcPr>
          <w:p w14:paraId="696CCC6D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DEB6644" w14:textId="4C964F8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meals</w:t>
            </w:r>
          </w:p>
        </w:tc>
        <w:tc>
          <w:tcPr>
            <w:tcW w:w="850" w:type="dxa"/>
            <w:vAlign w:val="center"/>
          </w:tcPr>
          <w:p w14:paraId="01C6DA6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2706D4F" w14:textId="3FE9D270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1E4198" w14:textId="083AD899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855" w:type="dxa"/>
            <w:vAlign w:val="center"/>
          </w:tcPr>
          <w:p w14:paraId="0D2D2A3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9C75284" w14:textId="1C0E042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0EAC53A" w14:textId="60C2F45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326349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5D16D27" w14:textId="5BBD8709" w:rsidTr="009A301C">
        <w:tc>
          <w:tcPr>
            <w:tcW w:w="251" w:type="dxa"/>
            <w:shd w:val="clear" w:color="auto" w:fill="auto"/>
            <w:vAlign w:val="center"/>
          </w:tcPr>
          <w:p w14:paraId="13B4233D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0B89C47" w14:textId="403571E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meals or more</w:t>
            </w:r>
          </w:p>
        </w:tc>
        <w:tc>
          <w:tcPr>
            <w:tcW w:w="850" w:type="dxa"/>
            <w:vAlign w:val="center"/>
          </w:tcPr>
          <w:p w14:paraId="0BCEAB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40CB93A" w14:textId="54942B1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2AC994" w14:textId="5346E6F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855" w:type="dxa"/>
            <w:vAlign w:val="center"/>
          </w:tcPr>
          <w:p w14:paraId="1311EB8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F83EEA2" w14:textId="3225483C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F1B9F15" w14:textId="5B51055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0F244D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4810FB0" w14:textId="77777777" w:rsidTr="009A301C">
        <w:tc>
          <w:tcPr>
            <w:tcW w:w="251" w:type="dxa"/>
            <w:shd w:val="clear" w:color="auto" w:fill="auto"/>
            <w:vAlign w:val="center"/>
          </w:tcPr>
          <w:p w14:paraId="028714A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32FC773" w14:textId="4CD4487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B03418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6F58BBF" w14:textId="6216FC4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FEDE9B" w14:textId="26D9F1C3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855" w:type="dxa"/>
            <w:vAlign w:val="center"/>
          </w:tcPr>
          <w:p w14:paraId="40AE86F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27CCDCF" w14:textId="4E46580F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F03F64" w14:textId="7BAD0A8B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BC93D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E1EE8FB" w14:textId="3B74424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17AD751" w14:textId="16C8FC42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often do you watch television before going to sleep?</w:t>
            </w:r>
          </w:p>
        </w:tc>
        <w:tc>
          <w:tcPr>
            <w:tcW w:w="850" w:type="dxa"/>
            <w:vAlign w:val="center"/>
          </w:tcPr>
          <w:p w14:paraId="3E7A8A6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4702C0" w14:textId="1290222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5414402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F9494A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3DAECC5" w14:textId="31853D7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F26FAC1" w14:textId="556FD4E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61E567B" w14:textId="2A5FB2B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</w:tr>
      <w:tr w:rsidR="00A910D6" w:rsidRPr="00E07A12" w14:paraId="24D4A7B2" w14:textId="6C442DF8" w:rsidTr="009A301C">
        <w:tc>
          <w:tcPr>
            <w:tcW w:w="251" w:type="dxa"/>
            <w:shd w:val="clear" w:color="auto" w:fill="auto"/>
            <w:vAlign w:val="center"/>
          </w:tcPr>
          <w:p w14:paraId="07905D61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85B0E68" w14:textId="7A3A226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50" w:type="dxa"/>
            <w:vAlign w:val="center"/>
          </w:tcPr>
          <w:p w14:paraId="03F4DD9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7DF68A8" w14:textId="5E73831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BEB8FE" w14:textId="107842E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3.3)</w:t>
            </w:r>
          </w:p>
        </w:tc>
        <w:tc>
          <w:tcPr>
            <w:tcW w:w="855" w:type="dxa"/>
            <w:vAlign w:val="center"/>
          </w:tcPr>
          <w:p w14:paraId="512B9BC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FCBB872" w14:textId="0B93EE4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8950381" w14:textId="4527FAB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9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A46E2B" w14:textId="1B370FA3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BD2E50F" w14:textId="552330D3" w:rsidTr="009A301C">
        <w:tc>
          <w:tcPr>
            <w:tcW w:w="251" w:type="dxa"/>
            <w:shd w:val="clear" w:color="auto" w:fill="auto"/>
            <w:vAlign w:val="center"/>
          </w:tcPr>
          <w:p w14:paraId="0D3230E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98AF492" w14:textId="64185A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nights</w:t>
            </w:r>
          </w:p>
        </w:tc>
        <w:tc>
          <w:tcPr>
            <w:tcW w:w="850" w:type="dxa"/>
            <w:vAlign w:val="center"/>
          </w:tcPr>
          <w:p w14:paraId="0AF15DD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17EC9C4" w14:textId="70AC3B7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0F4F5B" w14:textId="1A72150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855" w:type="dxa"/>
            <w:vAlign w:val="center"/>
          </w:tcPr>
          <w:p w14:paraId="0A9C772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E63FFCB" w14:textId="50FE584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A5E7681" w14:textId="488DCC2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214FA4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F0A5557" w14:textId="39D13CCC" w:rsidTr="009A301C">
        <w:tc>
          <w:tcPr>
            <w:tcW w:w="251" w:type="dxa"/>
            <w:shd w:val="clear" w:color="auto" w:fill="auto"/>
            <w:vAlign w:val="center"/>
          </w:tcPr>
          <w:p w14:paraId="14AA6E2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951ACC1" w14:textId="3C291CE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nights or more</w:t>
            </w:r>
          </w:p>
        </w:tc>
        <w:tc>
          <w:tcPr>
            <w:tcW w:w="850" w:type="dxa"/>
            <w:vAlign w:val="center"/>
          </w:tcPr>
          <w:p w14:paraId="55B4996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44A2375" w14:textId="259C9A0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3F2AE0" w14:textId="03CD25F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855" w:type="dxa"/>
            <w:vAlign w:val="center"/>
          </w:tcPr>
          <w:p w14:paraId="5D3106C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15CB862" w14:textId="02DEA42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454B0D6" w14:textId="324C42C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B1625E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3F06DD3" w14:textId="77777777" w:rsidTr="009A301C">
        <w:tc>
          <w:tcPr>
            <w:tcW w:w="251" w:type="dxa"/>
            <w:shd w:val="clear" w:color="auto" w:fill="auto"/>
            <w:vAlign w:val="center"/>
          </w:tcPr>
          <w:p w14:paraId="13E43BD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5D8D28B" w14:textId="06ED1AE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A11E8C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C1AE7CF" w14:textId="7036CD3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3BFD24" w14:textId="016AEE2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2B6B1B2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6FE8A07" w14:textId="32AAF1F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E0211F9" w14:textId="63114C2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07858B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24EF01C" w14:textId="0BB8761F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BB22A85" w14:textId="1891570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a typical day, do you drink soda pop, cola, or juice?</w:t>
            </w:r>
          </w:p>
        </w:tc>
        <w:tc>
          <w:tcPr>
            <w:tcW w:w="850" w:type="dxa"/>
            <w:vAlign w:val="center"/>
          </w:tcPr>
          <w:p w14:paraId="1ADE56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5D533D" w14:textId="0C6F09F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54EFB30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DF638E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2074AD7" w14:textId="3CDDA45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FF5E9A0" w14:textId="44E7A97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E983204" w14:textId="4802FE5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</w:tr>
      <w:tr w:rsidR="00A910D6" w:rsidRPr="00E07A12" w14:paraId="5F559805" w14:textId="5551CAA7" w:rsidTr="009A301C">
        <w:tc>
          <w:tcPr>
            <w:tcW w:w="251" w:type="dxa"/>
            <w:shd w:val="clear" w:color="auto" w:fill="auto"/>
            <w:vAlign w:val="center"/>
          </w:tcPr>
          <w:p w14:paraId="40142E9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14CFD06" w14:textId="43F4F57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3AC14DF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28A9DC3" w14:textId="5D21F6D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D3324E" w14:textId="7B08626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855" w:type="dxa"/>
            <w:vAlign w:val="center"/>
          </w:tcPr>
          <w:p w14:paraId="7AEA1CA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33DCCD4" w14:textId="5717C2A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1B96B02" w14:textId="4593AF6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6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DD84761" w14:textId="723074F0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CAF2233" w14:textId="2D371E7E" w:rsidTr="009A301C">
        <w:tc>
          <w:tcPr>
            <w:tcW w:w="251" w:type="dxa"/>
            <w:shd w:val="clear" w:color="auto" w:fill="auto"/>
            <w:vAlign w:val="center"/>
          </w:tcPr>
          <w:p w14:paraId="71B5DD5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8F95787" w14:textId="277A9EB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1EFC99D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8AC4C54" w14:textId="0BB4461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F8FF3D" w14:textId="1DF1A23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1.1)</w:t>
            </w:r>
          </w:p>
        </w:tc>
        <w:tc>
          <w:tcPr>
            <w:tcW w:w="855" w:type="dxa"/>
            <w:vAlign w:val="center"/>
          </w:tcPr>
          <w:p w14:paraId="793C37B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F64C75E" w14:textId="5EF93D1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A84BD5" w14:textId="1AA885E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99A1D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B9A9580" w14:textId="77777777" w:rsidTr="009A301C">
        <w:tc>
          <w:tcPr>
            <w:tcW w:w="251" w:type="dxa"/>
            <w:shd w:val="clear" w:color="auto" w:fill="auto"/>
            <w:vAlign w:val="center"/>
          </w:tcPr>
          <w:p w14:paraId="517815E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6ECA107" w14:textId="5CB5624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3EEA2AD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87939EA" w14:textId="59E90B3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AFA35F" w14:textId="5C604B1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761B336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C90B41E" w14:textId="4E24ADE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65A9C5F" w14:textId="7030545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D2DA83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EEFD19C" w14:textId="3EE27552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B1BC87C" w14:textId="4694B54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 average, how many times would you eat fast food?</w:t>
            </w:r>
          </w:p>
        </w:tc>
        <w:tc>
          <w:tcPr>
            <w:tcW w:w="850" w:type="dxa"/>
            <w:vAlign w:val="center"/>
          </w:tcPr>
          <w:p w14:paraId="4E77B33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E41038" w14:textId="5BA7C68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4F08F0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C3126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316BBCE" w14:textId="1632E68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A5484C5" w14:textId="7F638B4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0BB97D2" w14:textId="6D299DEF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A910D6" w:rsidRPr="00E07A12" w14:paraId="60FEA6AB" w14:textId="1218E90F" w:rsidTr="009A301C">
        <w:tc>
          <w:tcPr>
            <w:tcW w:w="251" w:type="dxa"/>
            <w:shd w:val="clear" w:color="auto" w:fill="auto"/>
            <w:vAlign w:val="center"/>
          </w:tcPr>
          <w:p w14:paraId="3867A3D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B057D8A" w14:textId="3F21F65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≤1 time/month</w:t>
            </w:r>
          </w:p>
        </w:tc>
        <w:tc>
          <w:tcPr>
            <w:tcW w:w="850" w:type="dxa"/>
            <w:vAlign w:val="center"/>
          </w:tcPr>
          <w:p w14:paraId="366BF88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676DDB5" w14:textId="4729466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244200" w14:textId="157F409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855" w:type="dxa"/>
            <w:vAlign w:val="center"/>
          </w:tcPr>
          <w:p w14:paraId="4BCCC7A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F049F63" w14:textId="1857BBA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C80C1E5" w14:textId="78C6A5F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B1918E" w14:textId="190B0C14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AC9FAB2" w14:textId="1729DBC4" w:rsidTr="009A301C">
        <w:tc>
          <w:tcPr>
            <w:tcW w:w="251" w:type="dxa"/>
            <w:shd w:val="clear" w:color="auto" w:fill="auto"/>
            <w:vAlign w:val="center"/>
          </w:tcPr>
          <w:p w14:paraId="244CCF4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1B9AD5E" w14:textId="0D20220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2-3 times/month</w:t>
            </w:r>
          </w:p>
        </w:tc>
        <w:tc>
          <w:tcPr>
            <w:tcW w:w="850" w:type="dxa"/>
            <w:vAlign w:val="center"/>
          </w:tcPr>
          <w:p w14:paraId="70D94DF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FBCA6F3" w14:textId="4DDE239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5D9ACE" w14:textId="5E085B4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855" w:type="dxa"/>
            <w:vAlign w:val="center"/>
          </w:tcPr>
          <w:p w14:paraId="1BE80C4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908CB92" w14:textId="28BD4C8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9275816" w14:textId="012D48E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E0A64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CD2B845" w14:textId="3456B9FF" w:rsidTr="009A301C">
        <w:tc>
          <w:tcPr>
            <w:tcW w:w="251" w:type="dxa"/>
            <w:shd w:val="clear" w:color="auto" w:fill="auto"/>
            <w:vAlign w:val="center"/>
          </w:tcPr>
          <w:p w14:paraId="71A3589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289FE68" w14:textId="3154304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1 time/week</w:t>
            </w:r>
          </w:p>
        </w:tc>
        <w:tc>
          <w:tcPr>
            <w:tcW w:w="850" w:type="dxa"/>
            <w:vAlign w:val="center"/>
          </w:tcPr>
          <w:p w14:paraId="5C230C3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9BC942A" w14:textId="01A2A39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8CE55A" w14:textId="57698CF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855" w:type="dxa"/>
            <w:vAlign w:val="center"/>
          </w:tcPr>
          <w:p w14:paraId="1433762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2477C39" w14:textId="4151D34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C8C01B6" w14:textId="7B23281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E2A2FD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C348F2C" w14:textId="77777777" w:rsidTr="009A301C">
        <w:tc>
          <w:tcPr>
            <w:tcW w:w="251" w:type="dxa"/>
            <w:shd w:val="clear" w:color="auto" w:fill="auto"/>
            <w:vAlign w:val="center"/>
          </w:tcPr>
          <w:p w14:paraId="2720D07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0EA589F" w14:textId="358898A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9569B1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A8968B8" w14:textId="0751249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835C19" w14:textId="4EF6744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3E70EB4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CFF8FA4" w14:textId="0EC5720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3362F90" w14:textId="47B4BD5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0CB8ED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0018FEF" w14:textId="7A47292E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790D6B3" w14:textId="6D2FC1E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Fruit and vegetable intake per day </w:t>
            </w:r>
          </w:p>
        </w:tc>
        <w:tc>
          <w:tcPr>
            <w:tcW w:w="850" w:type="dxa"/>
            <w:vAlign w:val="center"/>
          </w:tcPr>
          <w:p w14:paraId="2D0D7B5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1952AF" w14:textId="4797FE8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85E55B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56B97B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3BCAF78" w14:textId="1548658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1DFD307" w14:textId="1153776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703B1A4" w14:textId="26B85F32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A910D6" w:rsidRPr="00E07A12" w14:paraId="739CE809" w14:textId="0065E453" w:rsidTr="009A301C">
        <w:tc>
          <w:tcPr>
            <w:tcW w:w="251" w:type="dxa"/>
            <w:shd w:val="clear" w:color="auto" w:fill="auto"/>
            <w:vAlign w:val="center"/>
          </w:tcPr>
          <w:p w14:paraId="49681DB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3A49A28B" w14:textId="13E2CA8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5 servings/day</w:t>
            </w:r>
          </w:p>
        </w:tc>
        <w:tc>
          <w:tcPr>
            <w:tcW w:w="850" w:type="dxa"/>
            <w:vAlign w:val="center"/>
          </w:tcPr>
          <w:p w14:paraId="7B33415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2FFE1E1" w14:textId="3FE997C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8953D3" w14:textId="7F7023B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5.0)</w:t>
            </w:r>
          </w:p>
        </w:tc>
        <w:tc>
          <w:tcPr>
            <w:tcW w:w="855" w:type="dxa"/>
            <w:vAlign w:val="center"/>
          </w:tcPr>
          <w:p w14:paraId="6CB9F8A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8618C63" w14:textId="2164F4B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E65EB4B" w14:textId="390CCE5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F4F0F5" w14:textId="13CC7BD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C8D22E1" w14:textId="52CCD8AC" w:rsidTr="009A301C">
        <w:tc>
          <w:tcPr>
            <w:tcW w:w="251" w:type="dxa"/>
            <w:shd w:val="clear" w:color="auto" w:fill="auto"/>
            <w:vAlign w:val="center"/>
          </w:tcPr>
          <w:p w14:paraId="56C2448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5CCFB8F" w14:textId="21B1E35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 5 servings/day</w:t>
            </w:r>
          </w:p>
        </w:tc>
        <w:tc>
          <w:tcPr>
            <w:tcW w:w="850" w:type="dxa"/>
            <w:vAlign w:val="center"/>
          </w:tcPr>
          <w:p w14:paraId="0C2541C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362713D" w14:textId="0C1680A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9F023D" w14:textId="5651DBB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855" w:type="dxa"/>
            <w:vAlign w:val="center"/>
          </w:tcPr>
          <w:p w14:paraId="64288EE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9257FCE" w14:textId="6A8CC80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E19F28A" w14:textId="35E3039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7A1156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F2C53D4" w14:textId="77777777" w:rsidTr="009A301C">
        <w:tc>
          <w:tcPr>
            <w:tcW w:w="251" w:type="dxa"/>
            <w:shd w:val="clear" w:color="auto" w:fill="auto"/>
            <w:vAlign w:val="center"/>
          </w:tcPr>
          <w:p w14:paraId="0C5B4C6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58F8CBA" w14:textId="545554D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0F16711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AFDFD79" w14:textId="1D67921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F1F94A" w14:textId="295B56B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55" w:type="dxa"/>
            <w:vAlign w:val="center"/>
          </w:tcPr>
          <w:p w14:paraId="59F5648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61E3DF3" w14:textId="610CCD0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13B61E1" w14:textId="43219ED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E26BCF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B5E38BE" w14:textId="19BEDEDF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68B7EDD" w14:textId="523E70C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 average, how many times would you eat snack foods?</w:t>
            </w:r>
          </w:p>
        </w:tc>
        <w:tc>
          <w:tcPr>
            <w:tcW w:w="850" w:type="dxa"/>
            <w:vAlign w:val="center"/>
          </w:tcPr>
          <w:p w14:paraId="62F0F4F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4473A03" w14:textId="0C598FD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896ED1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09C9C2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26D06B8" w14:textId="02FF20D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A9276B1" w14:textId="5C2721C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A78CB4E" w14:textId="0677330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A910D6" w:rsidRPr="00E07A12" w14:paraId="0AF8B17A" w14:textId="05C57138" w:rsidTr="009A301C">
        <w:tc>
          <w:tcPr>
            <w:tcW w:w="251" w:type="dxa"/>
            <w:shd w:val="clear" w:color="auto" w:fill="auto"/>
            <w:vAlign w:val="center"/>
          </w:tcPr>
          <w:p w14:paraId="76D0B27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F5AA731" w14:textId="59225F6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≤1 time/week</w:t>
            </w:r>
          </w:p>
        </w:tc>
        <w:tc>
          <w:tcPr>
            <w:tcW w:w="850" w:type="dxa"/>
            <w:vAlign w:val="center"/>
          </w:tcPr>
          <w:p w14:paraId="5D7BF8A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32C6CC5" w14:textId="0660E84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557FD5" w14:textId="4EBA81F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855" w:type="dxa"/>
            <w:vAlign w:val="center"/>
          </w:tcPr>
          <w:p w14:paraId="5FD20B1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D15E60B" w14:textId="579234B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93A084C" w14:textId="1EFDBE4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2951683" w14:textId="0BF9BA92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2A9202B" w14:textId="2C8D56AA" w:rsidTr="009A301C">
        <w:tc>
          <w:tcPr>
            <w:tcW w:w="251" w:type="dxa"/>
            <w:shd w:val="clear" w:color="auto" w:fill="auto"/>
            <w:vAlign w:val="center"/>
          </w:tcPr>
          <w:p w14:paraId="5FEE19E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C653412" w14:textId="7DC73CD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2 times/week</w:t>
            </w:r>
          </w:p>
        </w:tc>
        <w:tc>
          <w:tcPr>
            <w:tcW w:w="850" w:type="dxa"/>
            <w:vAlign w:val="center"/>
          </w:tcPr>
          <w:p w14:paraId="2DEC592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93AC3EC" w14:textId="6417D83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7B2C3F" w14:textId="01CE6B6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4.7)</w:t>
            </w:r>
          </w:p>
        </w:tc>
        <w:tc>
          <w:tcPr>
            <w:tcW w:w="855" w:type="dxa"/>
            <w:vAlign w:val="center"/>
          </w:tcPr>
          <w:p w14:paraId="69BFCB2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65D3BDD" w14:textId="01423F5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C4CC91B" w14:textId="6583DFA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8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5427EA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B957BAA" w14:textId="77777777" w:rsidTr="009A301C">
        <w:tc>
          <w:tcPr>
            <w:tcW w:w="251" w:type="dxa"/>
            <w:shd w:val="clear" w:color="auto" w:fill="auto"/>
            <w:vAlign w:val="center"/>
          </w:tcPr>
          <w:p w14:paraId="712A724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46E451E" w14:textId="68A3FCC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55E3C2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B3797F6" w14:textId="66FB3BD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CD9DBE" w14:textId="4F327BE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3129790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F142CA7" w14:textId="0F28636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401BDDC" w14:textId="1B7A929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DD8DC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108111F" w14:textId="230143FA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A31627D" w14:textId="5C705AB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w much of your daily food intake do you eat after suppertime?</w:t>
            </w:r>
          </w:p>
        </w:tc>
        <w:tc>
          <w:tcPr>
            <w:tcW w:w="850" w:type="dxa"/>
            <w:vAlign w:val="center"/>
          </w:tcPr>
          <w:p w14:paraId="37A812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B043AE2" w14:textId="5F255E8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53D542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89AB1F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72900B2" w14:textId="7DE295D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93C6040" w14:textId="38CA113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299A4F7" w14:textId="62CCD1C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A910D6" w:rsidRPr="00E07A12" w14:paraId="1BC2696B" w14:textId="0AA9DC44" w:rsidTr="009A301C">
        <w:tc>
          <w:tcPr>
            <w:tcW w:w="251" w:type="dxa"/>
            <w:shd w:val="clear" w:color="auto" w:fill="auto"/>
            <w:vAlign w:val="center"/>
          </w:tcPr>
          <w:p w14:paraId="3A1683F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CD0CBAF" w14:textId="2A8A5A3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¼</w:t>
            </w:r>
          </w:p>
        </w:tc>
        <w:tc>
          <w:tcPr>
            <w:tcW w:w="850" w:type="dxa"/>
            <w:vAlign w:val="center"/>
          </w:tcPr>
          <w:p w14:paraId="0A33DB7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19E4148" w14:textId="5C674FA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3B1875" w14:textId="0267D3A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2.1)</w:t>
            </w:r>
          </w:p>
        </w:tc>
        <w:tc>
          <w:tcPr>
            <w:tcW w:w="855" w:type="dxa"/>
            <w:vAlign w:val="center"/>
          </w:tcPr>
          <w:p w14:paraId="018218D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9262E47" w14:textId="08FE1FD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3D8FD39" w14:textId="1817ACF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3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73E071" w14:textId="12EE80B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834A6AC" w14:textId="45760A52" w:rsidTr="009A301C">
        <w:tc>
          <w:tcPr>
            <w:tcW w:w="251" w:type="dxa"/>
            <w:shd w:val="clear" w:color="auto" w:fill="auto"/>
            <w:vAlign w:val="center"/>
          </w:tcPr>
          <w:p w14:paraId="0C52F655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5C0C0CA" w14:textId="589C508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¼</w:t>
            </w:r>
          </w:p>
        </w:tc>
        <w:tc>
          <w:tcPr>
            <w:tcW w:w="850" w:type="dxa"/>
            <w:vAlign w:val="center"/>
          </w:tcPr>
          <w:p w14:paraId="3BB62C9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EF34511" w14:textId="642F453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AD6C26" w14:textId="047E6A5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55" w:type="dxa"/>
            <w:vAlign w:val="center"/>
          </w:tcPr>
          <w:p w14:paraId="755F748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91AD8E1" w14:textId="0D888A0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4AB41CD" w14:textId="4A238DB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C76B94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B39ED69" w14:textId="77777777" w:rsidTr="009A301C">
        <w:tc>
          <w:tcPr>
            <w:tcW w:w="251" w:type="dxa"/>
            <w:shd w:val="clear" w:color="auto" w:fill="auto"/>
            <w:vAlign w:val="center"/>
          </w:tcPr>
          <w:p w14:paraId="796EC94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A2C6A96" w14:textId="7625BEE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0501B31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D414956" w14:textId="00C2F1B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A72E00" w14:textId="51BFA5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749C93F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5E515AA" w14:textId="5100DCF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07CF7BF" w14:textId="292A5CC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5391DD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9F67ABB" w14:textId="51AE388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4F28555" w14:textId="1252E689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 you snack in the middle of the night?</w:t>
            </w:r>
          </w:p>
        </w:tc>
        <w:tc>
          <w:tcPr>
            <w:tcW w:w="850" w:type="dxa"/>
            <w:vAlign w:val="center"/>
          </w:tcPr>
          <w:p w14:paraId="5FA86BC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8F2855" w14:textId="56D90BD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0B3653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6C4C14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12FC1C7" w14:textId="6A06179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49120D9" w14:textId="68ACF06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3BA5554" w14:textId="7928DD23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A910D6" w:rsidRPr="00E07A12" w14:paraId="3FDD8B6E" w14:textId="4F109E4D" w:rsidTr="009A301C">
        <w:tc>
          <w:tcPr>
            <w:tcW w:w="251" w:type="dxa"/>
            <w:shd w:val="clear" w:color="auto" w:fill="auto"/>
            <w:vAlign w:val="center"/>
          </w:tcPr>
          <w:p w14:paraId="57D36C7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4F4E260" w14:textId="2A579A3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7937D85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103274B" w14:textId="1F093A9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075A96" w14:textId="40187EE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7.1)</w:t>
            </w:r>
          </w:p>
        </w:tc>
        <w:tc>
          <w:tcPr>
            <w:tcW w:w="855" w:type="dxa"/>
            <w:vAlign w:val="center"/>
          </w:tcPr>
          <w:p w14:paraId="74EE37E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22B0D60" w14:textId="46C206E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541C80" w14:textId="1C8EC71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6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B95CA09" w14:textId="474690A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F93AA32" w14:textId="4C74A1D9" w:rsidTr="009A301C">
        <w:tc>
          <w:tcPr>
            <w:tcW w:w="251" w:type="dxa"/>
            <w:shd w:val="clear" w:color="auto" w:fill="auto"/>
            <w:vAlign w:val="center"/>
          </w:tcPr>
          <w:p w14:paraId="313ADF9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AA07B86" w14:textId="643F804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0017257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2B9DF75" w14:textId="06C84C0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BE6831" w14:textId="4D19EE5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855" w:type="dxa"/>
            <w:vAlign w:val="center"/>
          </w:tcPr>
          <w:p w14:paraId="17C5632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6AFF932" w14:textId="0C46992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CA726BD" w14:textId="0B6DEDC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71CED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4620599" w14:textId="77777777" w:rsidTr="009A301C">
        <w:tc>
          <w:tcPr>
            <w:tcW w:w="251" w:type="dxa"/>
            <w:shd w:val="clear" w:color="auto" w:fill="auto"/>
            <w:vAlign w:val="center"/>
          </w:tcPr>
          <w:p w14:paraId="28BE933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22251F0" w14:textId="211A795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69AE3D6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C77653F" w14:textId="76D9E0E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741C3E" w14:textId="1F96524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606C681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9E30876" w14:textId="1347636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5C86E3C" w14:textId="34BE23A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39C5B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C025974" w14:textId="76199D45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DA576A8" w14:textId="4C89A02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is pregnancy, do you have feelings of guilt after overeating?</w:t>
            </w:r>
          </w:p>
        </w:tc>
        <w:tc>
          <w:tcPr>
            <w:tcW w:w="850" w:type="dxa"/>
            <w:vAlign w:val="center"/>
          </w:tcPr>
          <w:p w14:paraId="6CFBEAF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7508FF" w14:textId="13061FB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E6EA3D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6E84C1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9B50A91" w14:textId="0A7934B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7A27E55" w14:textId="074D6DA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FB3479E" w14:textId="2173C45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A910D6" w:rsidRPr="00E07A12" w14:paraId="7FDB870A" w14:textId="56DA7367" w:rsidTr="009A301C">
        <w:tc>
          <w:tcPr>
            <w:tcW w:w="251" w:type="dxa"/>
            <w:shd w:val="clear" w:color="auto" w:fill="auto"/>
            <w:vAlign w:val="center"/>
          </w:tcPr>
          <w:p w14:paraId="4AB5864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0EE41FE" w14:textId="7713F0C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7453C0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D972C40" w14:textId="317EAFA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898C1D" w14:textId="642532B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0.1)</w:t>
            </w:r>
          </w:p>
        </w:tc>
        <w:tc>
          <w:tcPr>
            <w:tcW w:w="855" w:type="dxa"/>
            <w:vAlign w:val="center"/>
          </w:tcPr>
          <w:p w14:paraId="7C96DDF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6D0E77D" w14:textId="75B5B8A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EBE0038" w14:textId="5779E9C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0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8A11FC" w14:textId="29684D8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1F9513C" w14:textId="6CE0B9AD" w:rsidTr="009A301C">
        <w:tc>
          <w:tcPr>
            <w:tcW w:w="251" w:type="dxa"/>
            <w:shd w:val="clear" w:color="auto" w:fill="auto"/>
            <w:vAlign w:val="center"/>
          </w:tcPr>
          <w:p w14:paraId="2C0948A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B34CBA9" w14:textId="512E956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47E6ECD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83C6679" w14:textId="0216A3C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342152" w14:textId="39956C8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855" w:type="dxa"/>
            <w:vAlign w:val="center"/>
          </w:tcPr>
          <w:p w14:paraId="5D81452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AEF402D" w14:textId="059B70E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15B8C30" w14:textId="3745F57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40067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285D747" w14:textId="77777777" w:rsidTr="009A301C">
        <w:tc>
          <w:tcPr>
            <w:tcW w:w="251" w:type="dxa"/>
            <w:shd w:val="clear" w:color="auto" w:fill="auto"/>
            <w:vAlign w:val="center"/>
          </w:tcPr>
          <w:p w14:paraId="38A1C89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198B2E7" w14:textId="56CA18C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A1424C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1D2DBFB" w14:textId="34710DC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4DD3D3" w14:textId="70294AA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55" w:type="dxa"/>
            <w:vAlign w:val="center"/>
          </w:tcPr>
          <w:p w14:paraId="71C3FC8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6BAA9D9" w14:textId="11E61FD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129A50" w14:textId="44600D2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EB6B68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C456ACF" w14:textId="27454E1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C4CB5BC" w14:textId="5F9303B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is pregnancy, do you ever feel that when you started eating you just couldn’t stop?</w:t>
            </w:r>
          </w:p>
        </w:tc>
        <w:tc>
          <w:tcPr>
            <w:tcW w:w="850" w:type="dxa"/>
            <w:vAlign w:val="center"/>
          </w:tcPr>
          <w:p w14:paraId="492188E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C0EE87" w14:textId="0119781C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8B8C89" w14:textId="7777777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350B9C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69B0EEE" w14:textId="43461998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5444BB8" w14:textId="5E5A06B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8D08A30" w14:textId="5FA5EA72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A910D6" w:rsidRPr="00E07A12" w14:paraId="3B3D7538" w14:textId="2DC127ED" w:rsidTr="009A301C">
        <w:tc>
          <w:tcPr>
            <w:tcW w:w="251" w:type="dxa"/>
            <w:shd w:val="clear" w:color="auto" w:fill="auto"/>
            <w:vAlign w:val="center"/>
          </w:tcPr>
          <w:p w14:paraId="603AFD0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20A3E80" w14:textId="028AED7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14FFD94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0C182E8" w14:textId="45BF88D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C7B581" w14:textId="5FF2AC7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8.5)</w:t>
            </w:r>
          </w:p>
        </w:tc>
        <w:tc>
          <w:tcPr>
            <w:tcW w:w="855" w:type="dxa"/>
            <w:vAlign w:val="center"/>
          </w:tcPr>
          <w:p w14:paraId="208E403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A8AEAAF" w14:textId="393FAB2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6EF4AEC" w14:textId="5A96B8D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6257DEC" w14:textId="4878DC3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D0AEE9B" w14:textId="475CA3DF" w:rsidTr="009A301C">
        <w:tc>
          <w:tcPr>
            <w:tcW w:w="251" w:type="dxa"/>
            <w:shd w:val="clear" w:color="auto" w:fill="auto"/>
            <w:vAlign w:val="center"/>
          </w:tcPr>
          <w:p w14:paraId="3FC6AC00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3C160DB" w14:textId="26C5AAE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304D27D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CFE77B9" w14:textId="7BCF9983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439F25" w14:textId="6641249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855" w:type="dxa"/>
            <w:vAlign w:val="center"/>
          </w:tcPr>
          <w:p w14:paraId="3B45EA4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23D04FD" w14:textId="5245EB28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2A4ECFC" w14:textId="5F5B33F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807736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E68CFA3" w14:textId="77777777" w:rsidTr="009A301C">
        <w:tc>
          <w:tcPr>
            <w:tcW w:w="251" w:type="dxa"/>
            <w:shd w:val="clear" w:color="auto" w:fill="auto"/>
            <w:vAlign w:val="center"/>
          </w:tcPr>
          <w:p w14:paraId="530CF29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2C2B3DD" w14:textId="5BCEECB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727B038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443D8AA" w14:textId="6C255AD7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DBE49F" w14:textId="701AEDD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55" w:type="dxa"/>
            <w:vAlign w:val="center"/>
          </w:tcPr>
          <w:p w14:paraId="33DE932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CBF645A" w14:textId="48E6AF01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579CB34" w14:textId="54D48C62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75632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FBEBD67" w14:textId="60E25A7B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43CBC72" w14:textId="5E2E6F4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pregnancy, you can eat foods that are good for you even when family or social life takes a lot of your time</w:t>
            </w:r>
          </w:p>
        </w:tc>
        <w:tc>
          <w:tcPr>
            <w:tcW w:w="850" w:type="dxa"/>
            <w:vAlign w:val="center"/>
          </w:tcPr>
          <w:p w14:paraId="29B67C1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B3F64B7" w14:textId="1AFE52A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079D78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9C5D7A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130C807" w14:textId="0439001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794B302" w14:textId="5EDF655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6B5FF64" w14:textId="739A65F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</w:tr>
      <w:tr w:rsidR="00A910D6" w:rsidRPr="00E07A12" w14:paraId="2658F540" w14:textId="23671BC3" w:rsidTr="009A301C">
        <w:tc>
          <w:tcPr>
            <w:tcW w:w="251" w:type="dxa"/>
            <w:shd w:val="clear" w:color="auto" w:fill="auto"/>
            <w:vAlign w:val="center"/>
          </w:tcPr>
          <w:p w14:paraId="603D2165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436F749" w14:textId="16A1FCD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 or very unsure</w:t>
            </w:r>
          </w:p>
        </w:tc>
        <w:tc>
          <w:tcPr>
            <w:tcW w:w="850" w:type="dxa"/>
            <w:vAlign w:val="center"/>
          </w:tcPr>
          <w:p w14:paraId="4CAA572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4F57344" w14:textId="589D106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53ABA1" w14:textId="1C8B9BE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55" w:type="dxa"/>
            <w:vAlign w:val="center"/>
          </w:tcPr>
          <w:p w14:paraId="342C10A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FEC149B" w14:textId="3A3BEBD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36933D4" w14:textId="27D2836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5A0C9C7" w14:textId="1FAE0FA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CF3C801" w14:textId="4469AB23" w:rsidTr="009A301C">
        <w:tc>
          <w:tcPr>
            <w:tcW w:w="251" w:type="dxa"/>
            <w:shd w:val="clear" w:color="auto" w:fill="auto"/>
            <w:vAlign w:val="center"/>
          </w:tcPr>
          <w:p w14:paraId="3DC5618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83B6A9B" w14:textId="3678D2A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unsure or sure</w:t>
            </w:r>
          </w:p>
        </w:tc>
        <w:tc>
          <w:tcPr>
            <w:tcW w:w="850" w:type="dxa"/>
            <w:vAlign w:val="center"/>
          </w:tcPr>
          <w:p w14:paraId="71CFE3E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0FA4C5A" w14:textId="32E9E91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4FE1E7" w14:textId="52A07D0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855" w:type="dxa"/>
            <w:vAlign w:val="center"/>
          </w:tcPr>
          <w:p w14:paraId="0A8D433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C9A2027" w14:textId="2FDDAB7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1E893EB" w14:textId="66085D8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D7415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C6ED9A3" w14:textId="70F3A350" w:rsidTr="009A301C">
        <w:tc>
          <w:tcPr>
            <w:tcW w:w="251" w:type="dxa"/>
            <w:shd w:val="clear" w:color="auto" w:fill="auto"/>
            <w:vAlign w:val="center"/>
          </w:tcPr>
          <w:p w14:paraId="6F4C95D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81D643F" w14:textId="7699E85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ure or very sure</w:t>
            </w:r>
          </w:p>
        </w:tc>
        <w:tc>
          <w:tcPr>
            <w:tcW w:w="850" w:type="dxa"/>
            <w:vAlign w:val="center"/>
          </w:tcPr>
          <w:p w14:paraId="485BBF0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9E924F0" w14:textId="71E8AB8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3AEACC" w14:textId="0608AF1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4.5)</w:t>
            </w:r>
          </w:p>
        </w:tc>
        <w:tc>
          <w:tcPr>
            <w:tcW w:w="855" w:type="dxa"/>
            <w:vAlign w:val="center"/>
          </w:tcPr>
          <w:p w14:paraId="29D2F89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F4E6542" w14:textId="69FA028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16F87B3" w14:textId="3740BFA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1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CD310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D347370" w14:textId="77777777" w:rsidTr="009A301C">
        <w:tc>
          <w:tcPr>
            <w:tcW w:w="251" w:type="dxa"/>
            <w:shd w:val="clear" w:color="auto" w:fill="auto"/>
            <w:vAlign w:val="center"/>
          </w:tcPr>
          <w:p w14:paraId="2ED27F0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C5F3E1A" w14:textId="7965409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CDE452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60F1374" w14:textId="16329C0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6A046A" w14:textId="2E980CF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7D37FD9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8098F8E" w14:textId="4A04464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1D52FD9" w14:textId="2107D90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A997BE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E3B5CCF" w14:textId="53DF4BEF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1C2A700" w14:textId="466A706B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pregnancy, you can get regular exercise</w:t>
            </w:r>
          </w:p>
        </w:tc>
        <w:tc>
          <w:tcPr>
            <w:tcW w:w="850" w:type="dxa"/>
            <w:vAlign w:val="center"/>
          </w:tcPr>
          <w:p w14:paraId="139BD29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820139" w14:textId="02BC79D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75BC3A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21E65A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5C2D2B7" w14:textId="1D96ED6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1F607DE" w14:textId="3F7A0E4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87100F7" w14:textId="27EC4B6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</w:tr>
      <w:tr w:rsidR="00A910D6" w:rsidRPr="00E07A12" w14:paraId="31BE4124" w14:textId="7944674A" w:rsidTr="009A301C">
        <w:tc>
          <w:tcPr>
            <w:tcW w:w="251" w:type="dxa"/>
            <w:shd w:val="clear" w:color="auto" w:fill="auto"/>
            <w:vAlign w:val="center"/>
          </w:tcPr>
          <w:p w14:paraId="6B08D77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D4006DE" w14:textId="544FF66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 or very unsure</w:t>
            </w:r>
          </w:p>
        </w:tc>
        <w:tc>
          <w:tcPr>
            <w:tcW w:w="850" w:type="dxa"/>
            <w:vAlign w:val="center"/>
          </w:tcPr>
          <w:p w14:paraId="66D404B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1DD5DCA" w14:textId="00CEA10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6403CB" w14:textId="12051E1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855" w:type="dxa"/>
            <w:vAlign w:val="center"/>
          </w:tcPr>
          <w:p w14:paraId="29D909C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BF274DD" w14:textId="346C4DB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9F3325" w14:textId="39ED1B2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3B69E2" w14:textId="78386E4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82472CC" w14:textId="1259E170" w:rsidTr="009A301C">
        <w:tc>
          <w:tcPr>
            <w:tcW w:w="251" w:type="dxa"/>
            <w:shd w:val="clear" w:color="auto" w:fill="auto"/>
            <w:vAlign w:val="center"/>
          </w:tcPr>
          <w:p w14:paraId="02E261C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1CDEF80" w14:textId="1AABCC0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unsure or sure</w:t>
            </w:r>
          </w:p>
        </w:tc>
        <w:tc>
          <w:tcPr>
            <w:tcW w:w="850" w:type="dxa"/>
            <w:vAlign w:val="center"/>
          </w:tcPr>
          <w:p w14:paraId="270FF1A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944E089" w14:textId="6960B5F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66AE18" w14:textId="3E32C1D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855" w:type="dxa"/>
            <w:vAlign w:val="center"/>
          </w:tcPr>
          <w:p w14:paraId="1830F03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8318109" w14:textId="04630A9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32B9D35" w14:textId="6699019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D2A537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8CBCF0A" w14:textId="7BD0C488" w:rsidTr="009A301C">
        <w:tc>
          <w:tcPr>
            <w:tcW w:w="251" w:type="dxa"/>
            <w:shd w:val="clear" w:color="auto" w:fill="auto"/>
            <w:vAlign w:val="center"/>
          </w:tcPr>
          <w:p w14:paraId="0954D04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5C626C8" w14:textId="4BBE9B0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Sure or very sure</w:t>
            </w:r>
          </w:p>
        </w:tc>
        <w:tc>
          <w:tcPr>
            <w:tcW w:w="850" w:type="dxa"/>
            <w:vAlign w:val="center"/>
          </w:tcPr>
          <w:p w14:paraId="3887BFF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D68A724" w14:textId="3C43B1F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E0C80E" w14:textId="0C10496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5.8)</w:t>
            </w:r>
          </w:p>
        </w:tc>
        <w:tc>
          <w:tcPr>
            <w:tcW w:w="855" w:type="dxa"/>
            <w:vAlign w:val="center"/>
          </w:tcPr>
          <w:p w14:paraId="179007A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4676881" w14:textId="16DFD2E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5588E69" w14:textId="23ABC7B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3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10A07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4C96ED1" w14:textId="77777777" w:rsidTr="009A301C">
        <w:tc>
          <w:tcPr>
            <w:tcW w:w="251" w:type="dxa"/>
            <w:shd w:val="clear" w:color="auto" w:fill="auto"/>
            <w:vAlign w:val="center"/>
          </w:tcPr>
          <w:p w14:paraId="0460BBF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E17318C" w14:textId="7C34FC4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AD47A4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46425BA" w14:textId="67DC85A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0816EF" w14:textId="120028F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2E64717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E60D2BE" w14:textId="10193D0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381AE6F" w14:textId="3346F9F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10DAD9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B43E851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7A6A5AA" w14:textId="762EFF7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control my emotions by not expressing them</w:t>
            </w:r>
          </w:p>
        </w:tc>
        <w:tc>
          <w:tcPr>
            <w:tcW w:w="850" w:type="dxa"/>
            <w:vAlign w:val="center"/>
          </w:tcPr>
          <w:p w14:paraId="7F2E5E5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0E746C4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92A88B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C58A01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F021954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5E925ADE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FB4EF0F" w14:textId="59D6809A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</w:tr>
      <w:tr w:rsidR="00A910D6" w:rsidRPr="00E07A12" w14:paraId="79D2AF73" w14:textId="77777777" w:rsidTr="009A301C">
        <w:tc>
          <w:tcPr>
            <w:tcW w:w="251" w:type="dxa"/>
            <w:shd w:val="clear" w:color="auto" w:fill="auto"/>
            <w:vAlign w:val="center"/>
          </w:tcPr>
          <w:p w14:paraId="73803A7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194F5A1F" w14:textId="66B04BC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144112F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F81F81C" w14:textId="37A942CC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18043D" w14:textId="737467BE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5.1)</w:t>
            </w:r>
          </w:p>
        </w:tc>
        <w:tc>
          <w:tcPr>
            <w:tcW w:w="855" w:type="dxa"/>
            <w:vAlign w:val="center"/>
          </w:tcPr>
          <w:p w14:paraId="2C678F9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BFCA897" w14:textId="0B326348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6DC71B0" w14:textId="27178784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7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20235B2" w14:textId="0823A0A5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BE2A1AB" w14:textId="77777777" w:rsidTr="009A301C">
        <w:tc>
          <w:tcPr>
            <w:tcW w:w="251" w:type="dxa"/>
            <w:shd w:val="clear" w:color="auto" w:fill="auto"/>
            <w:vAlign w:val="center"/>
          </w:tcPr>
          <w:p w14:paraId="040BBC7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51492B84" w14:textId="1459089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7F17597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DCF32DF" w14:textId="53BCE9D8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DF615D" w14:textId="1163ED32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855" w:type="dxa"/>
            <w:vAlign w:val="center"/>
          </w:tcPr>
          <w:p w14:paraId="24A70A2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73D13B8" w14:textId="1488F685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D2A515C" w14:textId="656605DC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80164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B5955C5" w14:textId="77777777" w:rsidTr="009A301C">
        <w:tc>
          <w:tcPr>
            <w:tcW w:w="251" w:type="dxa"/>
            <w:shd w:val="clear" w:color="auto" w:fill="auto"/>
            <w:vAlign w:val="center"/>
          </w:tcPr>
          <w:p w14:paraId="7A161F91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DC5FCC1" w14:textId="36AC1C4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6F7E545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C76CB2C" w14:textId="418F55F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5D461A" w14:textId="32E153B9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855" w:type="dxa"/>
            <w:vAlign w:val="center"/>
          </w:tcPr>
          <w:p w14:paraId="19573B9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296227E" w14:textId="15FBB5F2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4B6014F" w14:textId="747FC36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5CFCC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E154999" w14:textId="77777777" w:rsidTr="009A301C">
        <w:tc>
          <w:tcPr>
            <w:tcW w:w="251" w:type="dxa"/>
            <w:shd w:val="clear" w:color="auto" w:fill="auto"/>
            <w:vAlign w:val="center"/>
          </w:tcPr>
          <w:p w14:paraId="64824B3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58C346D" w14:textId="665F07C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EC4235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58BE604" w14:textId="0955B122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041081" w14:textId="37791F6C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0DF9F1A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8B8E791" w14:textId="647832FD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8987339" w14:textId="7248F564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B8951D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7DE1B0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D4D7ABC" w14:textId="455C094D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upset, I have difficulty controlling my behaviour</w:t>
            </w:r>
          </w:p>
        </w:tc>
        <w:tc>
          <w:tcPr>
            <w:tcW w:w="850" w:type="dxa"/>
            <w:vAlign w:val="center"/>
          </w:tcPr>
          <w:p w14:paraId="406A3A2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6463C1E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7D2318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EB7FB2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32BD4AE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38AB6D5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B94D5E2" w14:textId="06B015C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A910D6" w:rsidRPr="00E07A12" w14:paraId="7E16A689" w14:textId="77777777" w:rsidTr="009A301C">
        <w:tc>
          <w:tcPr>
            <w:tcW w:w="251" w:type="dxa"/>
            <w:shd w:val="clear" w:color="auto" w:fill="auto"/>
            <w:vAlign w:val="center"/>
          </w:tcPr>
          <w:p w14:paraId="632DB1C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B0A0BDD" w14:textId="574CC2E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7B75FEB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8B8AB3B" w14:textId="5E6EB709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DFC07" w14:textId="5870B54D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3.4)</w:t>
            </w:r>
          </w:p>
        </w:tc>
        <w:tc>
          <w:tcPr>
            <w:tcW w:w="855" w:type="dxa"/>
            <w:vAlign w:val="center"/>
          </w:tcPr>
          <w:p w14:paraId="650A93A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1CF31DA" w14:textId="2F29F296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4B85D46" w14:textId="774C405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3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DF218C" w14:textId="61B20D2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50CE5CC" w14:textId="77777777" w:rsidTr="009A301C">
        <w:tc>
          <w:tcPr>
            <w:tcW w:w="251" w:type="dxa"/>
            <w:shd w:val="clear" w:color="auto" w:fill="auto"/>
            <w:vAlign w:val="center"/>
          </w:tcPr>
          <w:p w14:paraId="79EC013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DF79D94" w14:textId="36DDDA1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4F6527A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B03438" w14:textId="76E82D6D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D04BC4" w14:textId="4423A25D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855" w:type="dxa"/>
            <w:vAlign w:val="center"/>
          </w:tcPr>
          <w:p w14:paraId="31F78F1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13A67D7" w14:textId="168E69BD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8AE52D6" w14:textId="707B309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2ACAA4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1EA490B" w14:textId="77777777" w:rsidTr="009A301C">
        <w:tc>
          <w:tcPr>
            <w:tcW w:w="251" w:type="dxa"/>
            <w:shd w:val="clear" w:color="auto" w:fill="auto"/>
            <w:vAlign w:val="center"/>
          </w:tcPr>
          <w:p w14:paraId="05CC234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03729345" w14:textId="78041A0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5D88792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79DE5FA" w14:textId="261895B0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C82DB" w14:textId="18335ADB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855" w:type="dxa"/>
            <w:vAlign w:val="center"/>
          </w:tcPr>
          <w:p w14:paraId="2C85000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55DBDD2" w14:textId="410485F2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847CF24" w14:textId="65937472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E29E9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A18D48B" w14:textId="77777777" w:rsidTr="009A301C">
        <w:tc>
          <w:tcPr>
            <w:tcW w:w="251" w:type="dxa"/>
            <w:shd w:val="clear" w:color="auto" w:fill="auto"/>
            <w:vAlign w:val="center"/>
          </w:tcPr>
          <w:p w14:paraId="143621C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BB9E8A3" w14:textId="5066E2B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61EBB4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402D189" w14:textId="053135D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2D203A" w14:textId="4BEB2803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55" w:type="dxa"/>
            <w:vAlign w:val="center"/>
          </w:tcPr>
          <w:p w14:paraId="0D3A386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D92671E" w14:textId="64E729F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8A9701" w14:textId="13416F1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CFE88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585E2E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16E6DB1" w14:textId="5A75731F" w:rsidR="00A910D6" w:rsidRPr="00E07A12" w:rsidRDefault="007179D9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’m upset, it takes me a long time to feel better</w:t>
            </w:r>
          </w:p>
        </w:tc>
        <w:tc>
          <w:tcPr>
            <w:tcW w:w="850" w:type="dxa"/>
            <w:vAlign w:val="center"/>
          </w:tcPr>
          <w:p w14:paraId="1473023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288A7E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D55B213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B9D8CD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63123BE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63511BA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CF60761" w14:textId="5E80D79E" w:rsidR="00A910D6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D92447" w:rsidRPr="00E07A12" w14:paraId="5109482D" w14:textId="77777777" w:rsidTr="009A301C">
        <w:tc>
          <w:tcPr>
            <w:tcW w:w="251" w:type="dxa"/>
            <w:shd w:val="clear" w:color="auto" w:fill="auto"/>
            <w:vAlign w:val="center"/>
          </w:tcPr>
          <w:p w14:paraId="160E22F9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76055C4" w14:textId="08086D27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05C71999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22DAA72" w14:textId="4CDB434D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1417" w:type="dxa"/>
            <w:shd w:val="clear" w:color="auto" w:fill="auto"/>
          </w:tcPr>
          <w:p w14:paraId="6CF0A32A" w14:textId="12B1C382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8.5)</w:t>
            </w:r>
          </w:p>
        </w:tc>
        <w:tc>
          <w:tcPr>
            <w:tcW w:w="855" w:type="dxa"/>
            <w:vAlign w:val="center"/>
          </w:tcPr>
          <w:p w14:paraId="66B07499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A75F29E" w14:textId="1DD9C2F3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291" w:type="dxa"/>
            <w:shd w:val="clear" w:color="auto" w:fill="auto"/>
          </w:tcPr>
          <w:p w14:paraId="39E9537E" w14:textId="4618A75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8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734D62D" w14:textId="02CBC63E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1F7FAA9B" w14:textId="77777777" w:rsidTr="009A301C">
        <w:tc>
          <w:tcPr>
            <w:tcW w:w="251" w:type="dxa"/>
            <w:shd w:val="clear" w:color="auto" w:fill="auto"/>
            <w:vAlign w:val="center"/>
          </w:tcPr>
          <w:p w14:paraId="66648A38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A177D8E" w14:textId="0B024679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32388A0D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E14E9EB" w14:textId="48A6003B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435EA401" w14:textId="2363C581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3.4)</w:t>
            </w:r>
          </w:p>
        </w:tc>
        <w:tc>
          <w:tcPr>
            <w:tcW w:w="855" w:type="dxa"/>
            <w:vAlign w:val="center"/>
          </w:tcPr>
          <w:p w14:paraId="20C686B8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B2AF7D6" w14:textId="1E6239AB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91" w:type="dxa"/>
            <w:shd w:val="clear" w:color="auto" w:fill="auto"/>
          </w:tcPr>
          <w:p w14:paraId="3A72D962" w14:textId="394B248C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2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30A5C31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77D74833" w14:textId="77777777" w:rsidTr="009A301C">
        <w:tc>
          <w:tcPr>
            <w:tcW w:w="251" w:type="dxa"/>
            <w:shd w:val="clear" w:color="auto" w:fill="auto"/>
            <w:vAlign w:val="center"/>
          </w:tcPr>
          <w:p w14:paraId="649CA4D2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86C07D8" w14:textId="13914014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1375D777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D7BC96" w14:textId="459CB92F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316A7D7E" w14:textId="28791951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.2)</w:t>
            </w:r>
          </w:p>
        </w:tc>
        <w:tc>
          <w:tcPr>
            <w:tcW w:w="855" w:type="dxa"/>
            <w:vAlign w:val="center"/>
          </w:tcPr>
          <w:p w14:paraId="5D5D0AB0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56FD974" w14:textId="12C5D705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91" w:type="dxa"/>
            <w:shd w:val="clear" w:color="auto" w:fill="auto"/>
          </w:tcPr>
          <w:p w14:paraId="3EF616F9" w14:textId="4AD68B38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1DC3483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2189A829" w14:textId="77777777" w:rsidTr="009A301C">
        <w:tc>
          <w:tcPr>
            <w:tcW w:w="251" w:type="dxa"/>
            <w:shd w:val="clear" w:color="auto" w:fill="auto"/>
            <w:vAlign w:val="center"/>
          </w:tcPr>
          <w:p w14:paraId="16758AC9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659F253" w14:textId="20741397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33B2218F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BE48C2" w14:textId="48CCF8B7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45FA2433" w14:textId="7A6E5879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855" w:type="dxa"/>
            <w:vAlign w:val="center"/>
          </w:tcPr>
          <w:p w14:paraId="284B9DAF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7ECFE4A" w14:textId="23A7CA39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59E4542B" w14:textId="7705AF3E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77DD60E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79D9" w:rsidRPr="00E07A12" w14:paraId="5E0C238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81C9B9F" w14:textId="4D315993" w:rsidR="007179D9" w:rsidRPr="00E07A12" w:rsidRDefault="008D27AC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’m upset, I believe that there’s nothing I can do to make myself feel better</w:t>
            </w:r>
          </w:p>
        </w:tc>
        <w:tc>
          <w:tcPr>
            <w:tcW w:w="850" w:type="dxa"/>
            <w:vAlign w:val="center"/>
          </w:tcPr>
          <w:p w14:paraId="0C8AFD6E" w14:textId="77777777" w:rsidR="007179D9" w:rsidRPr="00E07A12" w:rsidRDefault="007179D9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B291032" w14:textId="77777777" w:rsidR="007179D9" w:rsidRPr="00E07A12" w:rsidRDefault="007179D9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15F2097" w14:textId="77777777" w:rsidR="007179D9" w:rsidRPr="00E07A12" w:rsidRDefault="007179D9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71ECD7" w14:textId="77777777" w:rsidR="007179D9" w:rsidRPr="00E07A12" w:rsidRDefault="007179D9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297BF7C" w14:textId="77777777" w:rsidR="007179D9" w:rsidRPr="00E07A12" w:rsidRDefault="007179D9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299D302" w14:textId="77777777" w:rsidR="007179D9" w:rsidRPr="00E07A12" w:rsidRDefault="007179D9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240E133" w14:textId="21378F15" w:rsidR="007179D9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D92447" w:rsidRPr="00E07A12" w14:paraId="08F3BF99" w14:textId="77777777" w:rsidTr="009A301C">
        <w:tc>
          <w:tcPr>
            <w:tcW w:w="251" w:type="dxa"/>
            <w:shd w:val="clear" w:color="auto" w:fill="auto"/>
            <w:vAlign w:val="center"/>
          </w:tcPr>
          <w:p w14:paraId="12BC3FF3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5AEE0672" w14:textId="58B6447D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787A33F4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28111A" w14:textId="6D0EF581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417" w:type="dxa"/>
            <w:shd w:val="clear" w:color="auto" w:fill="auto"/>
          </w:tcPr>
          <w:p w14:paraId="3324D6DB" w14:textId="71ED479A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2.1)</w:t>
            </w:r>
          </w:p>
        </w:tc>
        <w:tc>
          <w:tcPr>
            <w:tcW w:w="855" w:type="dxa"/>
            <w:vAlign w:val="center"/>
          </w:tcPr>
          <w:p w14:paraId="2753632F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510C177" w14:textId="41C86F14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291" w:type="dxa"/>
            <w:shd w:val="clear" w:color="auto" w:fill="auto"/>
          </w:tcPr>
          <w:p w14:paraId="2EDABF55" w14:textId="415A2CC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2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EAF633" w14:textId="29619FAE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3FA344E7" w14:textId="77777777" w:rsidTr="009A301C">
        <w:tc>
          <w:tcPr>
            <w:tcW w:w="251" w:type="dxa"/>
            <w:shd w:val="clear" w:color="auto" w:fill="auto"/>
            <w:vAlign w:val="center"/>
          </w:tcPr>
          <w:p w14:paraId="0A0A057C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D8122AA" w14:textId="636E650C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1E1BAB93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691FBBF" w14:textId="36E0D4F5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4973A3F4" w14:textId="6A569823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.8)</w:t>
            </w:r>
          </w:p>
        </w:tc>
        <w:tc>
          <w:tcPr>
            <w:tcW w:w="855" w:type="dxa"/>
            <w:vAlign w:val="center"/>
          </w:tcPr>
          <w:p w14:paraId="7465B21C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C6EE0A4" w14:textId="07CFD618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91" w:type="dxa"/>
            <w:shd w:val="clear" w:color="auto" w:fill="auto"/>
          </w:tcPr>
          <w:p w14:paraId="44ACF92D" w14:textId="4B5501F4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E00818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428F7175" w14:textId="77777777" w:rsidTr="009A301C">
        <w:tc>
          <w:tcPr>
            <w:tcW w:w="251" w:type="dxa"/>
            <w:shd w:val="clear" w:color="auto" w:fill="auto"/>
            <w:vAlign w:val="center"/>
          </w:tcPr>
          <w:p w14:paraId="759736FE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4525AFC0" w14:textId="1D275DF2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51D42DCB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EDA4CE" w14:textId="17176E74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5ED8476E" w14:textId="78F515A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855" w:type="dxa"/>
            <w:vAlign w:val="center"/>
          </w:tcPr>
          <w:p w14:paraId="2A392393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D16855B" w14:textId="1738C011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1" w:type="dxa"/>
            <w:shd w:val="clear" w:color="auto" w:fill="auto"/>
          </w:tcPr>
          <w:p w14:paraId="1406F4CA" w14:textId="772CF828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9E99F41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148BFEF2" w14:textId="77777777" w:rsidTr="009A301C">
        <w:tc>
          <w:tcPr>
            <w:tcW w:w="251" w:type="dxa"/>
            <w:shd w:val="clear" w:color="auto" w:fill="auto"/>
            <w:vAlign w:val="center"/>
          </w:tcPr>
          <w:p w14:paraId="14005E1D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D273262" w14:textId="0A4BC590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3C4CE1E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2419C3" w14:textId="6D4CACBD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3FCFE8C" w14:textId="318BBF4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1BBDF6E3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61B522E3" w14:textId="13390847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</w:tcPr>
          <w:p w14:paraId="7D084FDE" w14:textId="0DFF3515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2ECE14C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179D9" w:rsidRPr="00E07A12" w14:paraId="5113D049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3CFD80C" w14:textId="4E584E2A" w:rsidR="007179D9" w:rsidRPr="00E07A12" w:rsidRDefault="008D27AC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'm upset, I know I can find a way to eventually feel better</w:t>
            </w:r>
          </w:p>
        </w:tc>
        <w:tc>
          <w:tcPr>
            <w:tcW w:w="850" w:type="dxa"/>
            <w:vAlign w:val="center"/>
          </w:tcPr>
          <w:p w14:paraId="17A02D1D" w14:textId="77777777" w:rsidR="007179D9" w:rsidRPr="00E07A12" w:rsidRDefault="007179D9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EF6276" w14:textId="77777777" w:rsidR="007179D9" w:rsidRPr="00E07A12" w:rsidRDefault="007179D9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8A13A28" w14:textId="77777777" w:rsidR="007179D9" w:rsidRPr="00E07A12" w:rsidRDefault="007179D9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C4102F3" w14:textId="77777777" w:rsidR="007179D9" w:rsidRPr="00E07A12" w:rsidRDefault="007179D9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51AE5C4" w14:textId="77777777" w:rsidR="007179D9" w:rsidRPr="00E07A12" w:rsidRDefault="007179D9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13ED609B" w14:textId="77777777" w:rsidR="007179D9" w:rsidRPr="00E07A12" w:rsidRDefault="007179D9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49FC9F7" w14:textId="280FFDD1" w:rsidR="007179D9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</w:tr>
      <w:tr w:rsidR="00D92447" w:rsidRPr="00E07A12" w14:paraId="552B16E0" w14:textId="77777777" w:rsidTr="009A301C">
        <w:tc>
          <w:tcPr>
            <w:tcW w:w="251" w:type="dxa"/>
            <w:shd w:val="clear" w:color="auto" w:fill="auto"/>
            <w:vAlign w:val="center"/>
          </w:tcPr>
          <w:p w14:paraId="002A6C45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6884E2F" w14:textId="20907967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662C46FA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BABCE3E" w14:textId="2E59686B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417" w:type="dxa"/>
            <w:shd w:val="clear" w:color="auto" w:fill="auto"/>
          </w:tcPr>
          <w:p w14:paraId="1914102B" w14:textId="37078C5D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2.4)</w:t>
            </w:r>
          </w:p>
        </w:tc>
        <w:tc>
          <w:tcPr>
            <w:tcW w:w="855" w:type="dxa"/>
            <w:vAlign w:val="center"/>
          </w:tcPr>
          <w:p w14:paraId="31BD0DD3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CC82714" w14:textId="698BF9D5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291" w:type="dxa"/>
            <w:shd w:val="clear" w:color="auto" w:fill="auto"/>
          </w:tcPr>
          <w:p w14:paraId="658FF26B" w14:textId="39FC5412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0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E53F000" w14:textId="0951F426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1954552B" w14:textId="77777777" w:rsidTr="009A301C">
        <w:tc>
          <w:tcPr>
            <w:tcW w:w="251" w:type="dxa"/>
            <w:shd w:val="clear" w:color="auto" w:fill="auto"/>
            <w:vAlign w:val="center"/>
          </w:tcPr>
          <w:p w14:paraId="71197846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927FAA8" w14:textId="0A15DCAC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0DC7E829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9221A60" w14:textId="37A0AE2B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14:paraId="3C5AB888" w14:textId="2A466E0E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8.1)</w:t>
            </w:r>
          </w:p>
        </w:tc>
        <w:tc>
          <w:tcPr>
            <w:tcW w:w="855" w:type="dxa"/>
            <w:vAlign w:val="center"/>
          </w:tcPr>
          <w:p w14:paraId="7F660335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796053D" w14:textId="38864F1F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91" w:type="dxa"/>
            <w:shd w:val="clear" w:color="auto" w:fill="auto"/>
          </w:tcPr>
          <w:p w14:paraId="2153A7BD" w14:textId="139634A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156C871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429A3FF3" w14:textId="77777777" w:rsidTr="009A301C">
        <w:tc>
          <w:tcPr>
            <w:tcW w:w="251" w:type="dxa"/>
            <w:shd w:val="clear" w:color="auto" w:fill="auto"/>
            <w:vAlign w:val="center"/>
          </w:tcPr>
          <w:p w14:paraId="53541C5A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5CD07858" w14:textId="0814C9DB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 xml:space="preserve">Almost never or sometimes </w:t>
            </w:r>
          </w:p>
        </w:tc>
        <w:tc>
          <w:tcPr>
            <w:tcW w:w="850" w:type="dxa"/>
            <w:vAlign w:val="center"/>
          </w:tcPr>
          <w:p w14:paraId="44A5A508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1B8EE50" w14:textId="6AF8DF08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4E9B34B3" w14:textId="68912ED7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.0)</w:t>
            </w:r>
          </w:p>
        </w:tc>
        <w:tc>
          <w:tcPr>
            <w:tcW w:w="855" w:type="dxa"/>
            <w:vAlign w:val="center"/>
          </w:tcPr>
          <w:p w14:paraId="3341955D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60BDE8F" w14:textId="046E9CB9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91" w:type="dxa"/>
            <w:shd w:val="clear" w:color="auto" w:fill="auto"/>
          </w:tcPr>
          <w:p w14:paraId="4066029E" w14:textId="227F2593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7F4C2E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447" w:rsidRPr="00E07A12" w14:paraId="5F7E98A4" w14:textId="77777777" w:rsidTr="009A301C">
        <w:tc>
          <w:tcPr>
            <w:tcW w:w="251" w:type="dxa"/>
            <w:shd w:val="clear" w:color="auto" w:fill="auto"/>
            <w:vAlign w:val="center"/>
          </w:tcPr>
          <w:p w14:paraId="329432CE" w14:textId="77777777" w:rsidR="00D92447" w:rsidRPr="00E07A12" w:rsidRDefault="00D92447" w:rsidP="00D92447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A6DE764" w14:textId="5A941BBA" w:rsidR="00D92447" w:rsidRPr="00E07A12" w:rsidRDefault="00D92447" w:rsidP="00D924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6552F05F" w14:textId="77777777" w:rsidR="00D92447" w:rsidRPr="00E07A12" w:rsidRDefault="00D92447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9DC4EE5" w14:textId="24BECE8A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3CB6DA0" w14:textId="47065535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3E396313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A9AA279" w14:textId="02D12D02" w:rsidR="00D92447" w:rsidRPr="00E07A12" w:rsidRDefault="00D92447" w:rsidP="00D924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5957DC3D" w14:textId="2DB84679" w:rsidR="00D92447" w:rsidRPr="00E07A12" w:rsidRDefault="00D92447" w:rsidP="00D924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A8F9A9" w14:textId="77777777" w:rsidR="00D92447" w:rsidRPr="00E07A12" w:rsidRDefault="00D92447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FA2977B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D2442CA" w14:textId="3D9287B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upset, I become embarrassed for feeling that way</w:t>
            </w:r>
          </w:p>
        </w:tc>
        <w:tc>
          <w:tcPr>
            <w:tcW w:w="850" w:type="dxa"/>
            <w:vAlign w:val="center"/>
          </w:tcPr>
          <w:p w14:paraId="232340F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7EECEA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53898E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9D0B71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70C0701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375868F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EB7E395" w14:textId="68728D3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A910D6" w:rsidRPr="00E07A12" w14:paraId="7415C772" w14:textId="77777777" w:rsidTr="009A301C">
        <w:tc>
          <w:tcPr>
            <w:tcW w:w="251" w:type="dxa"/>
            <w:shd w:val="clear" w:color="auto" w:fill="auto"/>
            <w:vAlign w:val="center"/>
          </w:tcPr>
          <w:p w14:paraId="0B9A270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3D8B746" w14:textId="2A0743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1BFBCFF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66556C0" w14:textId="4B6367A9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BDC371" w14:textId="3F8C8C3F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1.3)</w:t>
            </w:r>
          </w:p>
        </w:tc>
        <w:tc>
          <w:tcPr>
            <w:tcW w:w="855" w:type="dxa"/>
            <w:vAlign w:val="center"/>
          </w:tcPr>
          <w:p w14:paraId="42FF88A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02AA797" w14:textId="46688F0A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F6C30C8" w14:textId="34445B9C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4985C32" w14:textId="0163B064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5F2E751" w14:textId="77777777" w:rsidTr="009A301C">
        <w:tc>
          <w:tcPr>
            <w:tcW w:w="251" w:type="dxa"/>
            <w:shd w:val="clear" w:color="auto" w:fill="auto"/>
            <w:vAlign w:val="center"/>
          </w:tcPr>
          <w:p w14:paraId="0291661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1F0635A2" w14:textId="73C81A3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4C4440F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17C847D" w14:textId="0DED1C2A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F3A3EC" w14:textId="5C5E317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55" w:type="dxa"/>
            <w:vAlign w:val="center"/>
          </w:tcPr>
          <w:p w14:paraId="2DE47FF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20DB112" w14:textId="3AC07ACB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24EDBED" w14:textId="05338AED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57EB8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4CB5BEB" w14:textId="77777777" w:rsidTr="009A301C">
        <w:tc>
          <w:tcPr>
            <w:tcW w:w="251" w:type="dxa"/>
            <w:shd w:val="clear" w:color="auto" w:fill="auto"/>
            <w:vAlign w:val="center"/>
          </w:tcPr>
          <w:p w14:paraId="32A0E96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226686F" w14:textId="5EA2EA5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7681529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A4B97F8" w14:textId="249CF455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11E8D3" w14:textId="345620A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855" w:type="dxa"/>
            <w:vAlign w:val="center"/>
          </w:tcPr>
          <w:p w14:paraId="471DB76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A12A318" w14:textId="25655D06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807A909" w14:textId="3CAE6820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EC858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2A0CD0A" w14:textId="77777777" w:rsidTr="009A301C">
        <w:tc>
          <w:tcPr>
            <w:tcW w:w="251" w:type="dxa"/>
            <w:shd w:val="clear" w:color="auto" w:fill="auto"/>
            <w:vAlign w:val="center"/>
          </w:tcPr>
          <w:p w14:paraId="28921220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06CE219B" w14:textId="2B0468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CEBF1D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2A92688" w14:textId="672F2385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382B69" w14:textId="16728D6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2BE64CA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D17D05A" w14:textId="09DD6F4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5A0E82F" w14:textId="0F023CCD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F8249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3F96454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710A9406" w14:textId="6CBEED1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</w:t>
            </w:r>
            <w:r w:rsidR="00753BF1"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 that I must do things perfectly or not do them at all</w:t>
            </w:r>
          </w:p>
        </w:tc>
        <w:tc>
          <w:tcPr>
            <w:tcW w:w="850" w:type="dxa"/>
            <w:vAlign w:val="center"/>
          </w:tcPr>
          <w:p w14:paraId="3DDD91B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82C8DF8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4F5788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EDDE0B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1036E75" w14:textId="7777777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BB13007" w14:textId="77777777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78C7F38" w14:textId="73E069DE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</w:tr>
      <w:tr w:rsidR="00A910D6" w:rsidRPr="00E07A12" w14:paraId="30805E60" w14:textId="77777777" w:rsidTr="009A301C">
        <w:tc>
          <w:tcPr>
            <w:tcW w:w="251" w:type="dxa"/>
            <w:shd w:val="clear" w:color="auto" w:fill="auto"/>
            <w:vAlign w:val="center"/>
          </w:tcPr>
          <w:p w14:paraId="518AD450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55FFED2F" w14:textId="749427A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lmost never or sometimes</w:t>
            </w:r>
          </w:p>
        </w:tc>
        <w:tc>
          <w:tcPr>
            <w:tcW w:w="850" w:type="dxa"/>
            <w:vAlign w:val="center"/>
          </w:tcPr>
          <w:p w14:paraId="563B020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0C9E491" w14:textId="3447D331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526B96" w14:textId="427DCD7A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5.3)</w:t>
            </w:r>
          </w:p>
        </w:tc>
        <w:tc>
          <w:tcPr>
            <w:tcW w:w="855" w:type="dxa"/>
            <w:vAlign w:val="center"/>
          </w:tcPr>
          <w:p w14:paraId="10F63C5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1750608" w14:textId="3FBC5DC2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753E7F" w14:textId="3865BDB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2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9EB3C97" w14:textId="50C6C0D4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F6FFDA8" w14:textId="77777777" w:rsidTr="009A301C">
        <w:tc>
          <w:tcPr>
            <w:tcW w:w="251" w:type="dxa"/>
            <w:shd w:val="clear" w:color="auto" w:fill="auto"/>
            <w:vAlign w:val="center"/>
          </w:tcPr>
          <w:p w14:paraId="47B1437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76762E14" w14:textId="72C2EE9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About half the time</w:t>
            </w:r>
          </w:p>
        </w:tc>
        <w:tc>
          <w:tcPr>
            <w:tcW w:w="850" w:type="dxa"/>
            <w:vAlign w:val="center"/>
          </w:tcPr>
          <w:p w14:paraId="2ED2AD2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3497C9E" w14:textId="6F40908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3EB63B" w14:textId="1AF517EF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855" w:type="dxa"/>
            <w:vAlign w:val="center"/>
          </w:tcPr>
          <w:p w14:paraId="21E1C07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CA05BB5" w14:textId="4FCA0A3A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EEB127B" w14:textId="14F724E5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B30EFE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02AF00A" w14:textId="77777777" w:rsidTr="009A301C">
        <w:tc>
          <w:tcPr>
            <w:tcW w:w="251" w:type="dxa"/>
            <w:shd w:val="clear" w:color="auto" w:fill="auto"/>
            <w:vAlign w:val="center"/>
          </w:tcPr>
          <w:p w14:paraId="2662EB60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3BEC9772" w14:textId="3B48E41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Most of the time or almost always</w:t>
            </w:r>
          </w:p>
        </w:tc>
        <w:tc>
          <w:tcPr>
            <w:tcW w:w="850" w:type="dxa"/>
            <w:vAlign w:val="center"/>
          </w:tcPr>
          <w:p w14:paraId="7E7AB48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46C56CA" w14:textId="47A3E89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4A629F" w14:textId="761ECE9B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855" w:type="dxa"/>
            <w:vAlign w:val="center"/>
          </w:tcPr>
          <w:p w14:paraId="3FB61C1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85F9BC1" w14:textId="684F262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6E72451" w14:textId="3F779284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68EBC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F32D15C" w14:textId="77777777" w:rsidTr="009A301C">
        <w:tc>
          <w:tcPr>
            <w:tcW w:w="251" w:type="dxa"/>
            <w:shd w:val="clear" w:color="auto" w:fill="auto"/>
            <w:vAlign w:val="center"/>
          </w:tcPr>
          <w:p w14:paraId="2A477DE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13B70C8C" w14:textId="76620A5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70691EB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BCC33BE" w14:textId="16E903C7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E9AACF" w14:textId="04429953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264A962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670010F" w14:textId="693C9E74" w:rsidR="00A910D6" w:rsidRPr="00E07A12" w:rsidRDefault="00A910D6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1E56594" w14:textId="5597B370" w:rsidR="00A910D6" w:rsidRPr="00E07A12" w:rsidRDefault="00A910D6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876C36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9ADACF1" w14:textId="7A685316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1654971" w14:textId="71487B29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how often were you dieting?</w:t>
            </w:r>
          </w:p>
        </w:tc>
        <w:tc>
          <w:tcPr>
            <w:tcW w:w="850" w:type="dxa"/>
            <w:vAlign w:val="center"/>
          </w:tcPr>
          <w:p w14:paraId="0CBA908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2C73CA" w14:textId="4ADC9E87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62DC08" w14:textId="7777777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554A4D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89FFBF9" w14:textId="0B82005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69B467C" w14:textId="064BB35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F487F90" w14:textId="44783FFC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910D6" w:rsidRPr="00E07A12" w14:paraId="2223077C" w14:textId="3C7945A3" w:rsidTr="009A301C">
        <w:tc>
          <w:tcPr>
            <w:tcW w:w="251" w:type="dxa"/>
            <w:shd w:val="clear" w:color="auto" w:fill="auto"/>
            <w:vAlign w:val="center"/>
          </w:tcPr>
          <w:p w14:paraId="632A3A6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60F09CF" w14:textId="52F9528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17136CB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7F931AC" w14:textId="5FBAF14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F36C6D" w14:textId="21C615D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4.8)</w:t>
            </w:r>
          </w:p>
        </w:tc>
        <w:tc>
          <w:tcPr>
            <w:tcW w:w="855" w:type="dxa"/>
            <w:vAlign w:val="center"/>
          </w:tcPr>
          <w:p w14:paraId="3B94E32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E935C60" w14:textId="0E4AA2B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5A156AC" w14:textId="604FE3D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6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716206" w14:textId="074385FF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ED4D201" w14:textId="7FCA318E" w:rsidTr="009A301C">
        <w:tc>
          <w:tcPr>
            <w:tcW w:w="251" w:type="dxa"/>
            <w:shd w:val="clear" w:color="auto" w:fill="auto"/>
            <w:vAlign w:val="center"/>
          </w:tcPr>
          <w:p w14:paraId="34E2E38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F40B1AC" w14:textId="41DF16C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04DC709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722D998" w14:textId="4740C108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027011" w14:textId="1A3A274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855" w:type="dxa"/>
            <w:vAlign w:val="center"/>
          </w:tcPr>
          <w:p w14:paraId="7534F7E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B91F978" w14:textId="07BE4519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2A7CEE2" w14:textId="296D94CB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DC095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D128646" w14:textId="77777777" w:rsidTr="009A301C">
        <w:tc>
          <w:tcPr>
            <w:tcW w:w="251" w:type="dxa"/>
            <w:shd w:val="clear" w:color="auto" w:fill="auto"/>
            <w:vAlign w:val="center"/>
          </w:tcPr>
          <w:p w14:paraId="2743649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F77D16C" w14:textId="43E1466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2A9F5C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D468918" w14:textId="44017A54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06213B" w14:textId="07BEB073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2435A12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8747BBC" w14:textId="6BF1F8E0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7BBACF7" w14:textId="3CE58E0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E77F7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391F547" w14:textId="365E8EFE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362CB5A" w14:textId="26FA2FB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how often did you limit your carbohydrate and sugar intake?</w:t>
            </w:r>
          </w:p>
        </w:tc>
        <w:tc>
          <w:tcPr>
            <w:tcW w:w="850" w:type="dxa"/>
            <w:vAlign w:val="center"/>
          </w:tcPr>
          <w:p w14:paraId="5650355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DF38FB" w14:textId="17D80BF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99DBEA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AD8CD8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496549C" w14:textId="0C169ED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1E2CDFE" w14:textId="7FFAA6D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4A077F2" w14:textId="6617D2D4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A910D6" w:rsidRPr="00E07A12" w14:paraId="0B72F1B6" w14:textId="01335F0E" w:rsidTr="009A301C">
        <w:tc>
          <w:tcPr>
            <w:tcW w:w="251" w:type="dxa"/>
            <w:shd w:val="clear" w:color="auto" w:fill="auto"/>
            <w:vAlign w:val="center"/>
          </w:tcPr>
          <w:p w14:paraId="567152D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4843E53" w14:textId="55AC230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6F3EADF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543EE3D" w14:textId="4615DDB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17482A" w14:textId="4FE7B62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2.6)</w:t>
            </w:r>
          </w:p>
        </w:tc>
        <w:tc>
          <w:tcPr>
            <w:tcW w:w="855" w:type="dxa"/>
            <w:vAlign w:val="center"/>
          </w:tcPr>
          <w:p w14:paraId="2002C30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A386155" w14:textId="4AF147F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BD1BC93" w14:textId="2563C20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5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D24A3E" w14:textId="17E5CDE0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792415A" w14:textId="6077022A" w:rsidTr="009A301C">
        <w:tc>
          <w:tcPr>
            <w:tcW w:w="251" w:type="dxa"/>
            <w:shd w:val="clear" w:color="auto" w:fill="auto"/>
            <w:vAlign w:val="center"/>
          </w:tcPr>
          <w:p w14:paraId="53AF989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27D27DB" w14:textId="47C8094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730B0C3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32B9BFC" w14:textId="07430B7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0BD96F" w14:textId="321BE19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855" w:type="dxa"/>
            <w:vAlign w:val="center"/>
          </w:tcPr>
          <w:p w14:paraId="1C1158A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0A1245B" w14:textId="16C64ED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7B77429" w14:textId="50CB501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9B023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2BD32B0" w14:textId="77777777" w:rsidTr="009A301C">
        <w:tc>
          <w:tcPr>
            <w:tcW w:w="251" w:type="dxa"/>
            <w:shd w:val="clear" w:color="auto" w:fill="auto"/>
            <w:vAlign w:val="center"/>
          </w:tcPr>
          <w:p w14:paraId="32847D5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FC9AA55" w14:textId="13A712A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698410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A040561" w14:textId="72AB613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4F57E5" w14:textId="33BE17C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79EBB71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2DCEC50" w14:textId="22CD69B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062A0FD" w14:textId="3D5D4AA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C6E14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7D0F52B" w14:textId="65B0472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EC738A8" w14:textId="66F4611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did you have feelings of guilt after overeating?</w:t>
            </w:r>
          </w:p>
        </w:tc>
        <w:tc>
          <w:tcPr>
            <w:tcW w:w="850" w:type="dxa"/>
            <w:vAlign w:val="center"/>
          </w:tcPr>
          <w:p w14:paraId="1604136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D86316B" w14:textId="09E0F42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22C212" w14:textId="7777777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3B68F4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07BEB1A" w14:textId="60832F33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F2F0F6F" w14:textId="13CEBF1B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6A58658" w14:textId="194B9D21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910D6" w:rsidRPr="00E07A12" w14:paraId="26272FDD" w14:textId="2FA2C7DB" w:rsidTr="009A301C">
        <w:tc>
          <w:tcPr>
            <w:tcW w:w="251" w:type="dxa"/>
            <w:shd w:val="clear" w:color="auto" w:fill="auto"/>
            <w:vAlign w:val="center"/>
          </w:tcPr>
          <w:p w14:paraId="421A42B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47F0A55" w14:textId="628AEEB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41C63A0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F4A6668" w14:textId="68E693B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477B4D" w14:textId="70BE790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2.1)</w:t>
            </w:r>
          </w:p>
        </w:tc>
        <w:tc>
          <w:tcPr>
            <w:tcW w:w="855" w:type="dxa"/>
            <w:vAlign w:val="center"/>
          </w:tcPr>
          <w:p w14:paraId="64ED80B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551F271" w14:textId="7395BC2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FE4029" w14:textId="5261483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3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2D9E0F9" w14:textId="5864422D" w:rsidR="00A910D6" w:rsidRPr="00E07A12" w:rsidRDefault="00A910D6" w:rsidP="00BA1E7C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48C76F1" w14:textId="4B985DB7" w:rsidTr="009A301C">
        <w:tc>
          <w:tcPr>
            <w:tcW w:w="251" w:type="dxa"/>
            <w:shd w:val="clear" w:color="auto" w:fill="auto"/>
            <w:vAlign w:val="center"/>
          </w:tcPr>
          <w:p w14:paraId="4863EA75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C2654AF" w14:textId="06F4157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5637192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E19AD2F" w14:textId="5636B4D3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159C59" w14:textId="0BC3D90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855" w:type="dxa"/>
            <w:vAlign w:val="center"/>
          </w:tcPr>
          <w:p w14:paraId="2E06401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A1BC59D" w14:textId="4D671A56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58A27A9" w14:textId="076A432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F50043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EDB059A" w14:textId="77777777" w:rsidTr="009A301C">
        <w:tc>
          <w:tcPr>
            <w:tcW w:w="251" w:type="dxa"/>
            <w:shd w:val="clear" w:color="auto" w:fill="auto"/>
            <w:vAlign w:val="center"/>
          </w:tcPr>
          <w:p w14:paraId="71B10F1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09D6024" w14:textId="0B82892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207E1D1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12FF226" w14:textId="736A6564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696502" w14:textId="53C0AAD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3154E95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187E8B3" w14:textId="129F67A5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5F6E2CE" w14:textId="0857E010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67F97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43B5B64" w14:textId="2BBF219A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EEDBAE6" w14:textId="36805ED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did you ever feel that when you started eating you just couldn’t stop?</w:t>
            </w:r>
          </w:p>
        </w:tc>
        <w:tc>
          <w:tcPr>
            <w:tcW w:w="850" w:type="dxa"/>
            <w:vAlign w:val="center"/>
          </w:tcPr>
          <w:p w14:paraId="3BFE74C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9B91DE" w14:textId="1ACCC06A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37A38D" w14:textId="7777777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654961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98A3104" w14:textId="40D63FA6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78EDD4E" w14:textId="21241DE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E78E670" w14:textId="08A2CF3D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</w:tr>
      <w:tr w:rsidR="00A910D6" w:rsidRPr="00E07A12" w14:paraId="1D78BA1B" w14:textId="562BC483" w:rsidTr="009A301C">
        <w:tc>
          <w:tcPr>
            <w:tcW w:w="251" w:type="dxa"/>
            <w:shd w:val="clear" w:color="auto" w:fill="auto"/>
            <w:vAlign w:val="center"/>
          </w:tcPr>
          <w:p w14:paraId="00533EE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4A1F40D" w14:textId="085E7C4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54111CC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D8B441C" w14:textId="370D780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C0D357" w14:textId="1AC1A8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855" w:type="dxa"/>
            <w:vAlign w:val="center"/>
          </w:tcPr>
          <w:p w14:paraId="30085E3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A78A379" w14:textId="2F59C9B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E60C3AB" w14:textId="229BCDB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7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81EBCEA" w14:textId="58BA92E9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789FB1C" w14:textId="7E42495A" w:rsidTr="009A301C">
        <w:tc>
          <w:tcPr>
            <w:tcW w:w="251" w:type="dxa"/>
            <w:shd w:val="clear" w:color="auto" w:fill="auto"/>
            <w:vAlign w:val="center"/>
          </w:tcPr>
          <w:p w14:paraId="3B885E7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99D186D" w14:textId="2BD2745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714AAA16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6C690D9" w14:textId="127CB799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AFA288" w14:textId="559C193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55" w:type="dxa"/>
            <w:vAlign w:val="center"/>
          </w:tcPr>
          <w:p w14:paraId="06B3683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EFB231B" w14:textId="3D57F981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093F2C4" w14:textId="730BB05D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04F48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931437C" w14:textId="77777777" w:rsidTr="009A301C">
        <w:tc>
          <w:tcPr>
            <w:tcW w:w="251" w:type="dxa"/>
            <w:shd w:val="clear" w:color="auto" w:fill="auto"/>
            <w:vAlign w:val="center"/>
          </w:tcPr>
          <w:p w14:paraId="26C5B0B5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918DCEF" w14:textId="29D353E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9E073C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2C545B2" w14:textId="60800209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0F994C" w14:textId="29DAEFC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7278FE6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6C5ABB0" w14:textId="2279CC35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583DCE" w14:textId="359BE0CD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C47CA8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805B127" w14:textId="6926FD52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6ABB3C3" w14:textId="6D90C3B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uring the 3 months before pregnancy, did you want to eat when you were emotionally upset?</w:t>
            </w:r>
          </w:p>
        </w:tc>
        <w:tc>
          <w:tcPr>
            <w:tcW w:w="850" w:type="dxa"/>
            <w:vAlign w:val="center"/>
          </w:tcPr>
          <w:p w14:paraId="43C2AD6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CA556C" w14:textId="586C09D9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3BD672" w14:textId="7777777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85EE25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99E8E75" w14:textId="2BB20B0E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F2EBAE9" w14:textId="60EAE7C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7D117CC" w14:textId="1A0C2A85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910D6" w:rsidRPr="00E07A12" w14:paraId="30AABC61" w14:textId="091DD31E" w:rsidTr="009A301C">
        <w:tc>
          <w:tcPr>
            <w:tcW w:w="251" w:type="dxa"/>
            <w:shd w:val="clear" w:color="auto" w:fill="auto"/>
            <w:vAlign w:val="center"/>
          </w:tcPr>
          <w:p w14:paraId="61A3338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CFCBB6D" w14:textId="69021E8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rarely</w:t>
            </w:r>
          </w:p>
        </w:tc>
        <w:tc>
          <w:tcPr>
            <w:tcW w:w="850" w:type="dxa"/>
            <w:vAlign w:val="center"/>
          </w:tcPr>
          <w:p w14:paraId="3592D0B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73BD2B3" w14:textId="6321046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0EF3B8" w14:textId="04B1FA0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6.9)</w:t>
            </w:r>
          </w:p>
        </w:tc>
        <w:tc>
          <w:tcPr>
            <w:tcW w:w="855" w:type="dxa"/>
            <w:vAlign w:val="center"/>
          </w:tcPr>
          <w:p w14:paraId="68996FB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1A8B9C1" w14:textId="2456EC6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BA6F0CA" w14:textId="35B8CB7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838EAFB" w14:textId="17D323A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CC76685" w14:textId="1A9B8B28" w:rsidTr="009A301C">
        <w:tc>
          <w:tcPr>
            <w:tcW w:w="251" w:type="dxa"/>
            <w:shd w:val="clear" w:color="auto" w:fill="auto"/>
            <w:vAlign w:val="center"/>
          </w:tcPr>
          <w:p w14:paraId="2109AE8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B7A44D9" w14:textId="115AED5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 or always</w:t>
            </w:r>
          </w:p>
        </w:tc>
        <w:tc>
          <w:tcPr>
            <w:tcW w:w="850" w:type="dxa"/>
            <w:vAlign w:val="center"/>
          </w:tcPr>
          <w:p w14:paraId="0B43801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E5C2F84" w14:textId="3AD07B23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97C340" w14:textId="6B10BCD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855" w:type="dxa"/>
            <w:vAlign w:val="center"/>
          </w:tcPr>
          <w:p w14:paraId="129F2F7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62A6876" w14:textId="72F4787F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5CFCD0C" w14:textId="27BF8E3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3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C364D8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14C81C9" w14:textId="77777777" w:rsidTr="009A301C">
        <w:tc>
          <w:tcPr>
            <w:tcW w:w="251" w:type="dxa"/>
            <w:shd w:val="clear" w:color="auto" w:fill="auto"/>
            <w:vAlign w:val="center"/>
          </w:tcPr>
          <w:p w14:paraId="24BBA46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D9FC95B" w14:textId="2B46EFD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05FC872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3D95D2C" w14:textId="7C2956BF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D84CCF" w14:textId="58F1EB13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7907634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B78C94D" w14:textId="7ABF5AA5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3CF6A76" w14:textId="1A05728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734026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60C5D06" w14:textId="2A4A1A20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3A1E8A02" w14:textId="7058182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eat sensibly when with others, but overdo so when I’m alone</w:t>
            </w:r>
          </w:p>
        </w:tc>
        <w:tc>
          <w:tcPr>
            <w:tcW w:w="850" w:type="dxa"/>
            <w:vAlign w:val="center"/>
          </w:tcPr>
          <w:p w14:paraId="07B6582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452C72" w14:textId="3795C51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C6C68B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CEE184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EBB6DA8" w14:textId="7FEB9CD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F9BF36F" w14:textId="3E0649A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7D919C9" w14:textId="4841C75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910D6" w:rsidRPr="00E07A12" w14:paraId="750E7583" w14:textId="30227C7A" w:rsidTr="009A301C">
        <w:tc>
          <w:tcPr>
            <w:tcW w:w="251" w:type="dxa"/>
            <w:shd w:val="clear" w:color="auto" w:fill="auto"/>
            <w:vAlign w:val="center"/>
          </w:tcPr>
          <w:p w14:paraId="4F50FE8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140D43C" w14:textId="009993B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5F85855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86666B2" w14:textId="525441B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B7E71E3" w14:textId="056AE9F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855" w:type="dxa"/>
            <w:vAlign w:val="center"/>
          </w:tcPr>
          <w:p w14:paraId="30CE0C6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CE3E649" w14:textId="7238B1E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7897EBD" w14:textId="040DF58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0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0E1F06" w14:textId="1AD714B3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DAD9A37" w14:textId="56C906B0" w:rsidTr="009A301C">
        <w:tc>
          <w:tcPr>
            <w:tcW w:w="251" w:type="dxa"/>
            <w:shd w:val="clear" w:color="auto" w:fill="auto"/>
            <w:vAlign w:val="center"/>
          </w:tcPr>
          <w:p w14:paraId="46BF0F03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AAFB9A3" w14:textId="15CC7E0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730AC30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C9B6DEB" w14:textId="719DAD2C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D4BEF6" w14:textId="49095D08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855" w:type="dxa"/>
            <w:vAlign w:val="center"/>
          </w:tcPr>
          <w:p w14:paraId="04847AF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9AEE778" w14:textId="32BA49C2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5A51E04" w14:textId="2FAC6B2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9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912822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8F863FC" w14:textId="77777777" w:rsidTr="009A301C">
        <w:tc>
          <w:tcPr>
            <w:tcW w:w="251" w:type="dxa"/>
            <w:shd w:val="clear" w:color="auto" w:fill="auto"/>
            <w:vAlign w:val="center"/>
          </w:tcPr>
          <w:p w14:paraId="5CE46C7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2232086" w14:textId="45F153F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58A38D1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568B873" w14:textId="0742D30D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78C860" w14:textId="29A756B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4DABF85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9633058" w14:textId="04984CB5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D427AC8" w14:textId="61C3676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6D2A3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DC5E217" w14:textId="5617E171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3397834" w14:textId="2D0EB4B7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f others saw how much I ate, then I’d feel ashamed</w:t>
            </w:r>
          </w:p>
        </w:tc>
        <w:tc>
          <w:tcPr>
            <w:tcW w:w="850" w:type="dxa"/>
            <w:vAlign w:val="center"/>
          </w:tcPr>
          <w:p w14:paraId="66B8801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E1C6E7" w14:textId="7EE9B45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986383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911816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712E5907" w14:textId="696E572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536769F" w14:textId="3A6F0A0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D308CC8" w14:textId="713B723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910D6" w:rsidRPr="00E07A12" w14:paraId="3C0CF896" w14:textId="74326EC5" w:rsidTr="009A301C">
        <w:tc>
          <w:tcPr>
            <w:tcW w:w="251" w:type="dxa"/>
            <w:shd w:val="clear" w:color="auto" w:fill="auto"/>
            <w:vAlign w:val="center"/>
          </w:tcPr>
          <w:p w14:paraId="32F1875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6E2783C" w14:textId="3331C74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3945649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BBFDC1C" w14:textId="07CC9A3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6BEA85" w14:textId="4F449F7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2.0)</w:t>
            </w:r>
          </w:p>
        </w:tc>
        <w:tc>
          <w:tcPr>
            <w:tcW w:w="855" w:type="dxa"/>
            <w:vAlign w:val="center"/>
          </w:tcPr>
          <w:p w14:paraId="5539A48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910F40B" w14:textId="3979664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48BF9B4" w14:textId="015547E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4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D068A9" w14:textId="704DBC3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B3E06B5" w14:textId="4F4C0737" w:rsidTr="009A301C">
        <w:tc>
          <w:tcPr>
            <w:tcW w:w="251" w:type="dxa"/>
            <w:shd w:val="clear" w:color="auto" w:fill="auto"/>
            <w:vAlign w:val="center"/>
          </w:tcPr>
          <w:p w14:paraId="0562505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7B1676F" w14:textId="17B72E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0F0DD3E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711D263" w14:textId="16A7A67A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C1172D" w14:textId="38AA59E8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855" w:type="dxa"/>
            <w:vAlign w:val="center"/>
          </w:tcPr>
          <w:p w14:paraId="1D7335C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7A2F2D0" w14:textId="794DDBE8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BA755A7" w14:textId="3AFA59EE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2BDB16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CBDB0FE" w14:textId="77777777" w:rsidTr="009A301C">
        <w:tc>
          <w:tcPr>
            <w:tcW w:w="251" w:type="dxa"/>
            <w:shd w:val="clear" w:color="auto" w:fill="auto"/>
            <w:vAlign w:val="center"/>
          </w:tcPr>
          <w:p w14:paraId="54C3BAE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3E5B29D" w14:textId="562FD3BF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E021F8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281616E" w14:textId="7A47ECF9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838070" w14:textId="345B088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67E353D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1713D1B2" w14:textId="3158C2AC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E605FCB" w14:textId="353117B4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247EF8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41B9E28" w14:textId="324CAABE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2CDA0B7" w14:textId="3E10110F" w:rsidR="00A910D6" w:rsidRPr="00E07A12" w:rsidRDefault="003F001A" w:rsidP="003F001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When I am considering eating more than I should or when I am considering eating a food that I feel is not particularly healthy, I tell myself it is okay </w:t>
            </w: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because I will eat healthier later.</w:t>
            </w:r>
          </w:p>
        </w:tc>
        <w:tc>
          <w:tcPr>
            <w:tcW w:w="850" w:type="dxa"/>
            <w:vAlign w:val="center"/>
          </w:tcPr>
          <w:p w14:paraId="25C65A0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9A521AF" w14:textId="20883E2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F0A23E5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BFCC9C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30FE28F" w14:textId="67E29F0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C12B149" w14:textId="6A0E822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23F1670" w14:textId="311EEA8C" w:rsidR="00A910D6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477F1F" w:rsidRPr="00E07A12" w14:paraId="5CA1CB9C" w14:textId="094C913F" w:rsidTr="009A301C">
        <w:tc>
          <w:tcPr>
            <w:tcW w:w="251" w:type="dxa"/>
            <w:shd w:val="clear" w:color="auto" w:fill="auto"/>
            <w:vAlign w:val="center"/>
          </w:tcPr>
          <w:p w14:paraId="628F5346" w14:textId="77777777" w:rsidR="00477F1F" w:rsidRPr="00E07A12" w:rsidRDefault="00477F1F" w:rsidP="00477F1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F7A9041" w14:textId="64391104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50" w:type="dxa"/>
            <w:vAlign w:val="center"/>
          </w:tcPr>
          <w:p w14:paraId="66402F33" w14:textId="77777777" w:rsidR="00477F1F" w:rsidRPr="00E07A12" w:rsidRDefault="00477F1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B8F804E" w14:textId="2930A2D0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auto"/>
          </w:tcPr>
          <w:p w14:paraId="1B39DF05" w14:textId="1D0F01B5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6.1)</w:t>
            </w:r>
          </w:p>
        </w:tc>
        <w:tc>
          <w:tcPr>
            <w:tcW w:w="855" w:type="dxa"/>
            <w:vAlign w:val="center"/>
          </w:tcPr>
          <w:p w14:paraId="4545FA0E" w14:textId="77777777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162D7C84" w14:textId="5852F436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291" w:type="dxa"/>
            <w:shd w:val="clear" w:color="auto" w:fill="auto"/>
          </w:tcPr>
          <w:p w14:paraId="02BE62F5" w14:textId="33325F3E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9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96CC719" w14:textId="176C4EFC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77F1F" w:rsidRPr="00E07A12" w14:paraId="3CB5B52B" w14:textId="3D1EE02D" w:rsidTr="009A301C">
        <w:tc>
          <w:tcPr>
            <w:tcW w:w="251" w:type="dxa"/>
            <w:shd w:val="clear" w:color="auto" w:fill="auto"/>
            <w:vAlign w:val="center"/>
          </w:tcPr>
          <w:p w14:paraId="460D1097" w14:textId="77777777" w:rsidR="00477F1F" w:rsidRPr="00E07A12" w:rsidRDefault="00477F1F" w:rsidP="00477F1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7E42406D" w14:textId="7C4EC36E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850" w:type="dxa"/>
            <w:vAlign w:val="center"/>
          </w:tcPr>
          <w:p w14:paraId="3B3873B7" w14:textId="77777777" w:rsidR="00477F1F" w:rsidRPr="00E07A12" w:rsidRDefault="00477F1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F907DD8" w14:textId="08C5522F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417" w:type="dxa"/>
            <w:shd w:val="clear" w:color="auto" w:fill="auto"/>
          </w:tcPr>
          <w:p w14:paraId="4538BB3C" w14:textId="1BFC91CA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3.2)</w:t>
            </w:r>
          </w:p>
        </w:tc>
        <w:tc>
          <w:tcPr>
            <w:tcW w:w="855" w:type="dxa"/>
            <w:vAlign w:val="center"/>
          </w:tcPr>
          <w:p w14:paraId="3DBC8ADC" w14:textId="77777777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C73B8A0" w14:textId="2C1E5A12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291" w:type="dxa"/>
            <w:shd w:val="clear" w:color="auto" w:fill="auto"/>
          </w:tcPr>
          <w:p w14:paraId="2627EE69" w14:textId="6EB938F6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9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48AECDF" w14:textId="77777777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77F1F" w:rsidRPr="00E07A12" w14:paraId="3C01B439" w14:textId="40AE0EA3" w:rsidTr="009A301C">
        <w:tc>
          <w:tcPr>
            <w:tcW w:w="251" w:type="dxa"/>
            <w:shd w:val="clear" w:color="auto" w:fill="auto"/>
            <w:vAlign w:val="center"/>
          </w:tcPr>
          <w:p w14:paraId="21F4105C" w14:textId="77777777" w:rsidR="00477F1F" w:rsidRPr="00E07A12" w:rsidRDefault="00477F1F" w:rsidP="00477F1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B2455D1" w14:textId="4013F8B4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6966B658" w14:textId="77777777" w:rsidR="00477F1F" w:rsidRPr="00E07A12" w:rsidRDefault="00477F1F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66BABC9" w14:textId="79F79A76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BAA1BE7" w14:textId="7899A93F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55" w:type="dxa"/>
            <w:vAlign w:val="center"/>
          </w:tcPr>
          <w:p w14:paraId="6A8E1CB0" w14:textId="77777777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7FD5D9C" w14:textId="58A4F5DB" w:rsidR="00477F1F" w:rsidRPr="00E07A12" w:rsidRDefault="00477F1F" w:rsidP="00477F1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1" w:type="dxa"/>
            <w:shd w:val="clear" w:color="auto" w:fill="auto"/>
          </w:tcPr>
          <w:p w14:paraId="32BA4BA1" w14:textId="6ED6BE18" w:rsidR="00477F1F" w:rsidRPr="00E07A12" w:rsidRDefault="00477F1F" w:rsidP="00477F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746512" w14:textId="77777777" w:rsidR="00477F1F" w:rsidRPr="00E07A12" w:rsidRDefault="00477F1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001A" w:rsidRPr="00E07A12" w14:paraId="7B147E93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768478E" w14:textId="3B5897E1" w:rsidR="003F001A" w:rsidRPr="00E07A12" w:rsidRDefault="003F001A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2" w:name="_Hlk527456076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considering eating more than I should or when I am considering eating a food that I feel is not particularly healthy, I tell myself it is okay because I will compensate by eating less later.</w:t>
            </w:r>
          </w:p>
        </w:tc>
        <w:tc>
          <w:tcPr>
            <w:tcW w:w="850" w:type="dxa"/>
            <w:vAlign w:val="center"/>
          </w:tcPr>
          <w:p w14:paraId="668DE65B" w14:textId="77777777" w:rsidR="003F001A" w:rsidRPr="00E07A12" w:rsidRDefault="003F001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CCB0DBE" w14:textId="77777777" w:rsidR="003F001A" w:rsidRPr="00E07A12" w:rsidRDefault="003F001A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4DB2650" w14:textId="77777777" w:rsidR="003F001A" w:rsidRPr="00E07A12" w:rsidRDefault="003F001A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659A14F" w14:textId="77777777" w:rsidR="003F001A" w:rsidRPr="00E07A12" w:rsidRDefault="003F001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78E09CC" w14:textId="77777777" w:rsidR="003F001A" w:rsidRPr="00E07A12" w:rsidRDefault="003F001A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F1AB67D" w14:textId="77777777" w:rsidR="003F001A" w:rsidRPr="00E07A12" w:rsidRDefault="003F001A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ED7E261" w14:textId="1991286F" w:rsidR="003F001A" w:rsidRPr="00E07A12" w:rsidRDefault="009E675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  <w:tr w:rsidR="009E675F" w:rsidRPr="00E07A12" w14:paraId="118DB404" w14:textId="77777777" w:rsidTr="009A301C">
        <w:tc>
          <w:tcPr>
            <w:tcW w:w="251" w:type="dxa"/>
            <w:shd w:val="clear" w:color="auto" w:fill="auto"/>
            <w:vAlign w:val="center"/>
          </w:tcPr>
          <w:p w14:paraId="5C48B759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6CAECB8A" w14:textId="6727EAEC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50" w:type="dxa"/>
            <w:vAlign w:val="center"/>
          </w:tcPr>
          <w:p w14:paraId="08C350CB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FF1F56" w14:textId="7A254695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417" w:type="dxa"/>
            <w:shd w:val="clear" w:color="auto" w:fill="auto"/>
          </w:tcPr>
          <w:p w14:paraId="21620ACC" w14:textId="0311C748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2.3)</w:t>
            </w:r>
          </w:p>
        </w:tc>
        <w:tc>
          <w:tcPr>
            <w:tcW w:w="855" w:type="dxa"/>
            <w:vAlign w:val="center"/>
          </w:tcPr>
          <w:p w14:paraId="494504CF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7D644B9" w14:textId="021B9F9A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291" w:type="dxa"/>
            <w:shd w:val="clear" w:color="auto" w:fill="auto"/>
          </w:tcPr>
          <w:p w14:paraId="72177101" w14:textId="78C68BD7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9.9)</w:t>
            </w:r>
          </w:p>
        </w:tc>
        <w:tc>
          <w:tcPr>
            <w:tcW w:w="895" w:type="dxa"/>
            <w:shd w:val="clear" w:color="auto" w:fill="auto"/>
          </w:tcPr>
          <w:p w14:paraId="085720B0" w14:textId="2F4C34C5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675F" w:rsidRPr="00E07A12" w14:paraId="179A475E" w14:textId="77777777" w:rsidTr="009A301C">
        <w:tc>
          <w:tcPr>
            <w:tcW w:w="251" w:type="dxa"/>
            <w:shd w:val="clear" w:color="auto" w:fill="auto"/>
            <w:vAlign w:val="center"/>
          </w:tcPr>
          <w:p w14:paraId="043FBA26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BD4FC3A" w14:textId="1C5CA837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850" w:type="dxa"/>
            <w:vAlign w:val="center"/>
          </w:tcPr>
          <w:p w14:paraId="54DD0E4B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F7A2930" w14:textId="5C16C017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417" w:type="dxa"/>
            <w:shd w:val="clear" w:color="auto" w:fill="auto"/>
          </w:tcPr>
          <w:p w14:paraId="4C8AFD63" w14:textId="6FD40F44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6.8)</w:t>
            </w:r>
          </w:p>
        </w:tc>
        <w:tc>
          <w:tcPr>
            <w:tcW w:w="855" w:type="dxa"/>
            <w:vAlign w:val="center"/>
          </w:tcPr>
          <w:p w14:paraId="0B27AED6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C6B027D" w14:textId="4FB6EA98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291" w:type="dxa"/>
            <w:shd w:val="clear" w:color="auto" w:fill="auto"/>
          </w:tcPr>
          <w:p w14:paraId="004B387A" w14:textId="3752BBEF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8.8)</w:t>
            </w:r>
          </w:p>
        </w:tc>
        <w:tc>
          <w:tcPr>
            <w:tcW w:w="895" w:type="dxa"/>
            <w:shd w:val="clear" w:color="auto" w:fill="auto"/>
          </w:tcPr>
          <w:p w14:paraId="60C2433C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E675F" w:rsidRPr="00E07A12" w14:paraId="07F73C00" w14:textId="77777777" w:rsidTr="009A301C">
        <w:tc>
          <w:tcPr>
            <w:tcW w:w="251" w:type="dxa"/>
            <w:shd w:val="clear" w:color="auto" w:fill="auto"/>
            <w:vAlign w:val="center"/>
          </w:tcPr>
          <w:p w14:paraId="14B09899" w14:textId="77777777" w:rsidR="009E675F" w:rsidRPr="00E07A12" w:rsidRDefault="009E675F" w:rsidP="009E675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55DAE8F1" w14:textId="0D5F8428" w:rsidR="009E675F" w:rsidRPr="00E07A12" w:rsidRDefault="009E675F" w:rsidP="009E67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A274AB4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069BD78" w14:textId="355A9D8A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53969BE1" w14:textId="705A7818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53E6E72C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C3F540E" w14:textId="7C009D2E" w:rsidR="009E675F" w:rsidRPr="00E07A12" w:rsidRDefault="009E675F" w:rsidP="009E67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1" w:type="dxa"/>
            <w:shd w:val="clear" w:color="auto" w:fill="auto"/>
          </w:tcPr>
          <w:p w14:paraId="04888B76" w14:textId="3E9AFA5A" w:rsidR="009E675F" w:rsidRPr="00E07A12" w:rsidRDefault="009E675F" w:rsidP="009E67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895" w:type="dxa"/>
            <w:shd w:val="clear" w:color="auto" w:fill="auto"/>
          </w:tcPr>
          <w:p w14:paraId="055AD057" w14:textId="77777777" w:rsidR="009E675F" w:rsidRPr="00E07A12" w:rsidRDefault="009E675F" w:rsidP="009E67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bookmarkEnd w:id="2"/>
      <w:tr w:rsidR="003F001A" w:rsidRPr="00E07A12" w14:paraId="154E170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8500805" w14:textId="52D31523" w:rsidR="003F001A" w:rsidRPr="00E07A12" w:rsidRDefault="003F001A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hen I am considering eating more than I should or when I am considering eating a food that I feel is not particularly healthy, I tell myself it is okay because I will compensate by doing some exercise later.</w:t>
            </w:r>
          </w:p>
        </w:tc>
        <w:tc>
          <w:tcPr>
            <w:tcW w:w="850" w:type="dxa"/>
            <w:vAlign w:val="center"/>
          </w:tcPr>
          <w:p w14:paraId="6150937D" w14:textId="77777777" w:rsidR="003F001A" w:rsidRPr="00E07A12" w:rsidRDefault="003F001A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B36FCEC" w14:textId="77777777" w:rsidR="003F001A" w:rsidRPr="00E07A12" w:rsidRDefault="003F001A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791D3C2" w14:textId="77777777" w:rsidR="003F001A" w:rsidRPr="00E07A12" w:rsidRDefault="003F001A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0759436" w14:textId="77777777" w:rsidR="003F001A" w:rsidRPr="00E07A12" w:rsidRDefault="003F001A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9C3DA8B" w14:textId="77777777" w:rsidR="003F001A" w:rsidRPr="00E07A12" w:rsidRDefault="003F001A" w:rsidP="00A910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19A3FB50" w14:textId="77777777" w:rsidR="003F001A" w:rsidRPr="00E07A12" w:rsidRDefault="003F001A" w:rsidP="00A910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2ECE65B" w14:textId="29979BEB" w:rsidR="003F001A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CC3E48" w:rsidRPr="00E07A12" w14:paraId="35C3E8D2" w14:textId="77777777" w:rsidTr="009A301C">
        <w:tc>
          <w:tcPr>
            <w:tcW w:w="251" w:type="dxa"/>
            <w:shd w:val="clear" w:color="auto" w:fill="auto"/>
            <w:vAlign w:val="center"/>
          </w:tcPr>
          <w:p w14:paraId="6FD69646" w14:textId="77777777" w:rsidR="00CC3E48" w:rsidRPr="00E07A12" w:rsidRDefault="00CC3E48" w:rsidP="00CC3E4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164FEBC0" w14:textId="4A945BAF" w:rsidR="00CC3E48" w:rsidRPr="00E07A12" w:rsidRDefault="00CC3E48" w:rsidP="00CC3E4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50" w:type="dxa"/>
            <w:vAlign w:val="center"/>
          </w:tcPr>
          <w:p w14:paraId="1313E305" w14:textId="77777777" w:rsidR="00CC3E48" w:rsidRPr="00E07A12" w:rsidRDefault="00CC3E4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CF8E81E" w14:textId="042FA686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17" w:type="dxa"/>
            <w:shd w:val="clear" w:color="auto" w:fill="auto"/>
          </w:tcPr>
          <w:p w14:paraId="73EDB4AA" w14:textId="3314188E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8.4)</w:t>
            </w:r>
          </w:p>
        </w:tc>
        <w:tc>
          <w:tcPr>
            <w:tcW w:w="855" w:type="dxa"/>
            <w:vAlign w:val="center"/>
          </w:tcPr>
          <w:p w14:paraId="0138E203" w14:textId="77777777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E433120" w14:textId="35F1FE8F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291" w:type="dxa"/>
            <w:shd w:val="clear" w:color="auto" w:fill="auto"/>
          </w:tcPr>
          <w:p w14:paraId="72C0A6FD" w14:textId="1FBF8613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2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3D321C8" w14:textId="1CB01162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3E48" w:rsidRPr="00E07A12" w14:paraId="3113C8B5" w14:textId="77777777" w:rsidTr="009A301C">
        <w:tc>
          <w:tcPr>
            <w:tcW w:w="251" w:type="dxa"/>
            <w:shd w:val="clear" w:color="auto" w:fill="auto"/>
            <w:vAlign w:val="center"/>
          </w:tcPr>
          <w:p w14:paraId="37C7A119" w14:textId="77777777" w:rsidR="00CC3E48" w:rsidRPr="00E07A12" w:rsidRDefault="00CC3E48" w:rsidP="00CC3E4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07C09A3" w14:textId="388E2AF5" w:rsidR="00CC3E48" w:rsidRPr="00E07A12" w:rsidRDefault="00CC3E48" w:rsidP="00CC3E4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Rarely, frequently, or always</w:t>
            </w:r>
          </w:p>
        </w:tc>
        <w:tc>
          <w:tcPr>
            <w:tcW w:w="850" w:type="dxa"/>
            <w:vAlign w:val="center"/>
          </w:tcPr>
          <w:p w14:paraId="318A659E" w14:textId="77777777" w:rsidR="00CC3E48" w:rsidRPr="00E07A12" w:rsidRDefault="00CC3E4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569291B" w14:textId="24FECA11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417" w:type="dxa"/>
            <w:shd w:val="clear" w:color="auto" w:fill="auto"/>
          </w:tcPr>
          <w:p w14:paraId="4E5AB375" w14:textId="5D9AB6C8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0.7)</w:t>
            </w:r>
          </w:p>
        </w:tc>
        <w:tc>
          <w:tcPr>
            <w:tcW w:w="855" w:type="dxa"/>
            <w:vAlign w:val="center"/>
          </w:tcPr>
          <w:p w14:paraId="08A36C02" w14:textId="77777777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0733217" w14:textId="0C4A67BE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291" w:type="dxa"/>
            <w:shd w:val="clear" w:color="auto" w:fill="auto"/>
          </w:tcPr>
          <w:p w14:paraId="5E555A05" w14:textId="1D7A8BAA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B6B5E78" w14:textId="77777777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3E48" w:rsidRPr="00E07A12" w14:paraId="6D9D6734" w14:textId="77777777" w:rsidTr="009A301C">
        <w:tc>
          <w:tcPr>
            <w:tcW w:w="251" w:type="dxa"/>
            <w:shd w:val="clear" w:color="auto" w:fill="auto"/>
            <w:vAlign w:val="center"/>
          </w:tcPr>
          <w:p w14:paraId="5F079A8C" w14:textId="77777777" w:rsidR="00CC3E48" w:rsidRPr="00E07A12" w:rsidRDefault="00CC3E48" w:rsidP="00CC3E48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41C0E20C" w14:textId="77ECE4DF" w:rsidR="00CC3E48" w:rsidRPr="00E07A12" w:rsidRDefault="00CC3E48" w:rsidP="00CC3E4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1FACC37F" w14:textId="77777777" w:rsidR="00CC3E48" w:rsidRPr="00E07A12" w:rsidRDefault="00CC3E48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1D4B082" w14:textId="1362F0DF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17844F1C" w14:textId="55BF6929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855" w:type="dxa"/>
            <w:vAlign w:val="center"/>
          </w:tcPr>
          <w:p w14:paraId="49DB9D85" w14:textId="77777777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936C193" w14:textId="014CAF9C" w:rsidR="00CC3E48" w:rsidRPr="00E07A12" w:rsidRDefault="00CC3E48" w:rsidP="00CC3E4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1" w:type="dxa"/>
            <w:shd w:val="clear" w:color="auto" w:fill="auto"/>
          </w:tcPr>
          <w:p w14:paraId="14ACD81B" w14:textId="75F9A5A5" w:rsidR="00CC3E48" w:rsidRPr="00E07A12" w:rsidRDefault="00CC3E48" w:rsidP="00CC3E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5EB4406" w14:textId="77777777" w:rsidR="00CC3E48" w:rsidRPr="00E07A12" w:rsidRDefault="00CC3E48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8088FED" w14:textId="0B3B8274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A03DC5B" w14:textId="18FB1AD0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have a lot of fear regarding the health of my baby</w:t>
            </w:r>
          </w:p>
        </w:tc>
        <w:tc>
          <w:tcPr>
            <w:tcW w:w="850" w:type="dxa"/>
            <w:vAlign w:val="center"/>
          </w:tcPr>
          <w:p w14:paraId="2D6C387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E77BF6" w14:textId="04F7B1C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8B5F9D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F3CFCD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4DFDC4F" w14:textId="6201198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E51905C" w14:textId="768DCC6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5084AD3" w14:textId="2118768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</w:tr>
      <w:tr w:rsidR="00A910D6" w:rsidRPr="00E07A12" w14:paraId="7FF9416C" w14:textId="4258F844" w:rsidTr="009A301C">
        <w:tc>
          <w:tcPr>
            <w:tcW w:w="251" w:type="dxa"/>
            <w:shd w:val="clear" w:color="auto" w:fill="auto"/>
            <w:vAlign w:val="center"/>
          </w:tcPr>
          <w:p w14:paraId="2169FF1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A6D1A74" w14:textId="65855AD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3F52C82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32FDF77" w14:textId="32B9876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9CAE78" w14:textId="128D4C5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5.8)</w:t>
            </w:r>
          </w:p>
        </w:tc>
        <w:tc>
          <w:tcPr>
            <w:tcW w:w="855" w:type="dxa"/>
            <w:vAlign w:val="center"/>
          </w:tcPr>
          <w:p w14:paraId="0B15B10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BDE346B" w14:textId="25E9915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793B63" w14:textId="0C7A36F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1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A3924F0" w14:textId="5AD4644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0C5E799" w14:textId="2D4AFC08" w:rsidTr="009A301C">
        <w:tc>
          <w:tcPr>
            <w:tcW w:w="251" w:type="dxa"/>
            <w:shd w:val="clear" w:color="auto" w:fill="auto"/>
            <w:vAlign w:val="center"/>
          </w:tcPr>
          <w:p w14:paraId="184FCC4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85CF6B1" w14:textId="54A9EFA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6CDE4441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BE61CBE" w14:textId="51B6AD7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E967CA" w14:textId="6828FAA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855" w:type="dxa"/>
            <w:vAlign w:val="center"/>
          </w:tcPr>
          <w:p w14:paraId="4AC3D17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63F5DCA" w14:textId="0724397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8AD4297" w14:textId="13BC406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B3878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850BA8D" w14:textId="77777777" w:rsidTr="009A301C">
        <w:tc>
          <w:tcPr>
            <w:tcW w:w="251" w:type="dxa"/>
            <w:shd w:val="clear" w:color="auto" w:fill="auto"/>
            <w:vAlign w:val="center"/>
          </w:tcPr>
          <w:p w14:paraId="01B627D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422DE63" w14:textId="64F24AC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08BA44C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CEE25DE" w14:textId="0725C04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2F94BC" w14:textId="4E4D255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855" w:type="dxa"/>
            <w:vAlign w:val="center"/>
          </w:tcPr>
          <w:p w14:paraId="4769B71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DA2533C" w14:textId="37FE6FA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7600921" w14:textId="370F20A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A4AF2C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F77695F" w14:textId="42F1C523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242600A" w14:textId="689CD912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3" w:name="_Hlk527456226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usea related to pregnancy</w:t>
            </w:r>
          </w:p>
        </w:tc>
        <w:tc>
          <w:tcPr>
            <w:tcW w:w="850" w:type="dxa"/>
            <w:vAlign w:val="center"/>
          </w:tcPr>
          <w:p w14:paraId="1FF23F29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C7C9F1A" w14:textId="25ED696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F06FB4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186A27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9FA1C43" w14:textId="5546A07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399EE1AE" w14:textId="0E5FCE5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024A31C" w14:textId="52334C08" w:rsidR="00A910D6" w:rsidRPr="00E07A12" w:rsidRDefault="00E430E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bookmarkEnd w:id="3"/>
      <w:tr w:rsidR="00E430EF" w:rsidRPr="00E07A12" w14:paraId="5DF4C5D2" w14:textId="75FABB82" w:rsidTr="009A301C">
        <w:tc>
          <w:tcPr>
            <w:tcW w:w="251" w:type="dxa"/>
            <w:shd w:val="clear" w:color="auto" w:fill="auto"/>
            <w:vAlign w:val="center"/>
          </w:tcPr>
          <w:p w14:paraId="2F549697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B21EC68" w14:textId="715D4682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1 time/week</w:t>
            </w:r>
          </w:p>
        </w:tc>
        <w:tc>
          <w:tcPr>
            <w:tcW w:w="850" w:type="dxa"/>
            <w:vAlign w:val="center"/>
          </w:tcPr>
          <w:p w14:paraId="2CE20FDD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9BD123A" w14:textId="383B5727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17" w:type="dxa"/>
            <w:shd w:val="clear" w:color="auto" w:fill="auto"/>
          </w:tcPr>
          <w:p w14:paraId="0570F871" w14:textId="578B3B8C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5.9)</w:t>
            </w:r>
          </w:p>
        </w:tc>
        <w:tc>
          <w:tcPr>
            <w:tcW w:w="855" w:type="dxa"/>
            <w:vAlign w:val="center"/>
          </w:tcPr>
          <w:p w14:paraId="2A534F10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9F7B175" w14:textId="470F0139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291" w:type="dxa"/>
            <w:shd w:val="clear" w:color="auto" w:fill="auto"/>
          </w:tcPr>
          <w:p w14:paraId="0C34461F" w14:textId="25AED45B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4.8)</w:t>
            </w:r>
          </w:p>
        </w:tc>
        <w:tc>
          <w:tcPr>
            <w:tcW w:w="895" w:type="dxa"/>
            <w:shd w:val="clear" w:color="auto" w:fill="auto"/>
          </w:tcPr>
          <w:p w14:paraId="2EF869D5" w14:textId="10C0DEE2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509D2586" w14:textId="0B00D0BF" w:rsidTr="009A301C">
        <w:tc>
          <w:tcPr>
            <w:tcW w:w="251" w:type="dxa"/>
            <w:shd w:val="clear" w:color="auto" w:fill="auto"/>
            <w:vAlign w:val="center"/>
          </w:tcPr>
          <w:p w14:paraId="1255FD82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7EB0D24" w14:textId="3962B921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 time/day</w:t>
            </w:r>
          </w:p>
        </w:tc>
        <w:tc>
          <w:tcPr>
            <w:tcW w:w="850" w:type="dxa"/>
            <w:vAlign w:val="center"/>
          </w:tcPr>
          <w:p w14:paraId="20B56158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E9D606B" w14:textId="13785589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417" w:type="dxa"/>
            <w:shd w:val="clear" w:color="auto" w:fill="auto"/>
          </w:tcPr>
          <w:p w14:paraId="4688B453" w14:textId="0A761CEC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4.1)</w:t>
            </w:r>
          </w:p>
        </w:tc>
        <w:tc>
          <w:tcPr>
            <w:tcW w:w="855" w:type="dxa"/>
            <w:vAlign w:val="center"/>
          </w:tcPr>
          <w:p w14:paraId="6024C995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57AAAA0" w14:textId="336CB25A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291" w:type="dxa"/>
            <w:shd w:val="clear" w:color="auto" w:fill="auto"/>
          </w:tcPr>
          <w:p w14:paraId="69141FC8" w14:textId="6C03063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74.7)</w:t>
            </w:r>
          </w:p>
        </w:tc>
        <w:tc>
          <w:tcPr>
            <w:tcW w:w="895" w:type="dxa"/>
            <w:shd w:val="clear" w:color="auto" w:fill="auto"/>
          </w:tcPr>
          <w:p w14:paraId="3954E3FD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71A9DB3D" w14:textId="77777777" w:rsidTr="009A301C">
        <w:tc>
          <w:tcPr>
            <w:tcW w:w="251" w:type="dxa"/>
            <w:shd w:val="clear" w:color="auto" w:fill="auto"/>
            <w:vAlign w:val="center"/>
          </w:tcPr>
          <w:p w14:paraId="21DE1DC5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128CC75" w14:textId="14D028A2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75387FB0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3878551" w14:textId="70404D64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1122A00" w14:textId="6DE5F65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855" w:type="dxa"/>
            <w:vAlign w:val="center"/>
          </w:tcPr>
          <w:p w14:paraId="40E216F8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C98012F" w14:textId="4B12CF9D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2E7240CA" w14:textId="2BB38D48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</w:tcPr>
          <w:p w14:paraId="702C619E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34DFB35" w14:textId="4FB204F5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76E3CD6" w14:textId="4564444D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4" w:name="_Hlk527456350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od cravings related to pregnancy</w:t>
            </w:r>
          </w:p>
        </w:tc>
        <w:tc>
          <w:tcPr>
            <w:tcW w:w="850" w:type="dxa"/>
            <w:vAlign w:val="center"/>
          </w:tcPr>
          <w:p w14:paraId="63DDC07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61DC42" w14:textId="11C23E5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34BBC67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EAE9AD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B876887" w14:textId="66B87D5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57B8FB6" w14:textId="05F9ACA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B750EA8" w14:textId="439DC3AA" w:rsidR="00A910D6" w:rsidRPr="00E07A12" w:rsidRDefault="00E430E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bookmarkEnd w:id="4"/>
      <w:tr w:rsidR="00E430EF" w:rsidRPr="00E07A12" w14:paraId="363F0CEB" w14:textId="4AB09DFF" w:rsidTr="009A301C">
        <w:tc>
          <w:tcPr>
            <w:tcW w:w="251" w:type="dxa"/>
            <w:shd w:val="clear" w:color="auto" w:fill="auto"/>
            <w:vAlign w:val="center"/>
          </w:tcPr>
          <w:p w14:paraId="77CCCF01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72E596B" w14:textId="58B198B7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or 1 time/week</w:t>
            </w:r>
          </w:p>
        </w:tc>
        <w:tc>
          <w:tcPr>
            <w:tcW w:w="850" w:type="dxa"/>
            <w:vAlign w:val="center"/>
          </w:tcPr>
          <w:p w14:paraId="7B1DC1EF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F6AA588" w14:textId="5D0114EA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417" w:type="dxa"/>
            <w:shd w:val="clear" w:color="auto" w:fill="auto"/>
          </w:tcPr>
          <w:p w14:paraId="195D481F" w14:textId="0D8C3C7D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3.7)</w:t>
            </w:r>
          </w:p>
        </w:tc>
        <w:tc>
          <w:tcPr>
            <w:tcW w:w="855" w:type="dxa"/>
            <w:vAlign w:val="center"/>
          </w:tcPr>
          <w:p w14:paraId="4DF3CA69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AA48E73" w14:textId="44CEC76B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291" w:type="dxa"/>
            <w:shd w:val="clear" w:color="auto" w:fill="auto"/>
          </w:tcPr>
          <w:p w14:paraId="3899407C" w14:textId="4BC538E0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2.9)</w:t>
            </w:r>
          </w:p>
        </w:tc>
        <w:tc>
          <w:tcPr>
            <w:tcW w:w="895" w:type="dxa"/>
            <w:shd w:val="clear" w:color="auto" w:fill="auto"/>
          </w:tcPr>
          <w:p w14:paraId="74AA0CCF" w14:textId="678A66FC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6123294F" w14:textId="3ABA64D9" w:rsidTr="009A301C">
        <w:tc>
          <w:tcPr>
            <w:tcW w:w="251" w:type="dxa"/>
            <w:shd w:val="clear" w:color="auto" w:fill="auto"/>
            <w:vAlign w:val="center"/>
          </w:tcPr>
          <w:p w14:paraId="2BDF669E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4708DAC" w14:textId="423DD4D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 1 time/day</w:t>
            </w:r>
          </w:p>
        </w:tc>
        <w:tc>
          <w:tcPr>
            <w:tcW w:w="850" w:type="dxa"/>
            <w:vAlign w:val="center"/>
          </w:tcPr>
          <w:p w14:paraId="59CC29C2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1D91F99" w14:textId="57F94BF8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17" w:type="dxa"/>
            <w:shd w:val="clear" w:color="auto" w:fill="auto"/>
          </w:tcPr>
          <w:p w14:paraId="519DFAD6" w14:textId="11E44AA7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3.5)</w:t>
            </w:r>
          </w:p>
        </w:tc>
        <w:tc>
          <w:tcPr>
            <w:tcW w:w="855" w:type="dxa"/>
            <w:vAlign w:val="center"/>
          </w:tcPr>
          <w:p w14:paraId="1ADC3D99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4ACBDCF" w14:textId="3E2A707B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291" w:type="dxa"/>
            <w:shd w:val="clear" w:color="auto" w:fill="auto"/>
          </w:tcPr>
          <w:p w14:paraId="74085191" w14:textId="7D29FE5D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5.9)</w:t>
            </w:r>
          </w:p>
        </w:tc>
        <w:tc>
          <w:tcPr>
            <w:tcW w:w="895" w:type="dxa"/>
            <w:shd w:val="clear" w:color="auto" w:fill="auto"/>
          </w:tcPr>
          <w:p w14:paraId="1BBBB838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7F28523F" w14:textId="77777777" w:rsidTr="009A301C">
        <w:tc>
          <w:tcPr>
            <w:tcW w:w="251" w:type="dxa"/>
            <w:shd w:val="clear" w:color="auto" w:fill="auto"/>
            <w:vAlign w:val="center"/>
          </w:tcPr>
          <w:p w14:paraId="7EF7BE45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14B4A77" w14:textId="79E8EFB1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074723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E4DE67E" w14:textId="7E10AF2C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1D905E85" w14:textId="611D2843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855" w:type="dxa"/>
            <w:vAlign w:val="center"/>
          </w:tcPr>
          <w:p w14:paraId="4686D9A0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3E57A9A4" w14:textId="4F103443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1" w:type="dxa"/>
            <w:shd w:val="clear" w:color="auto" w:fill="auto"/>
          </w:tcPr>
          <w:p w14:paraId="4413BC3D" w14:textId="3BB1DF8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895" w:type="dxa"/>
            <w:shd w:val="clear" w:color="auto" w:fill="auto"/>
          </w:tcPr>
          <w:p w14:paraId="44294AD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BCCF7F2" w14:textId="4C4147F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AFB022D" w14:textId="45E9E89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t something to cope with nausea</w:t>
            </w:r>
          </w:p>
        </w:tc>
        <w:tc>
          <w:tcPr>
            <w:tcW w:w="850" w:type="dxa"/>
            <w:vAlign w:val="center"/>
          </w:tcPr>
          <w:p w14:paraId="48D9EA6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7C21CB7" w14:textId="7CF11C5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D47159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EB43BE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D0D2724" w14:textId="5A064C9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8A7E0D8" w14:textId="0ACEB9F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7F72A26C" w14:textId="56DA675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</w:p>
        </w:tc>
      </w:tr>
      <w:tr w:rsidR="00A910D6" w:rsidRPr="00E07A12" w14:paraId="2FD292B3" w14:textId="710E37BB" w:rsidTr="009A301C">
        <w:tc>
          <w:tcPr>
            <w:tcW w:w="251" w:type="dxa"/>
            <w:shd w:val="clear" w:color="auto" w:fill="auto"/>
            <w:vAlign w:val="center"/>
          </w:tcPr>
          <w:p w14:paraId="6A81B8D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D9D9D40" w14:textId="62BD3B2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386E5BC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0A8AF29" w14:textId="36BEF13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546587" w14:textId="5639274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855" w:type="dxa"/>
            <w:vAlign w:val="center"/>
          </w:tcPr>
          <w:p w14:paraId="596AF7E5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AC7B745" w14:textId="0AC2A26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0A6E872" w14:textId="67DBFCD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97CE20A" w14:textId="73DF415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A0D8501" w14:textId="56F8830E" w:rsidTr="009A301C">
        <w:tc>
          <w:tcPr>
            <w:tcW w:w="251" w:type="dxa"/>
            <w:shd w:val="clear" w:color="auto" w:fill="auto"/>
            <w:vAlign w:val="center"/>
          </w:tcPr>
          <w:p w14:paraId="3C529D1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86160CF" w14:textId="149120A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7127552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8520A52" w14:textId="69A45CC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62B3A5" w14:textId="6189236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4.7)</w:t>
            </w:r>
          </w:p>
        </w:tc>
        <w:tc>
          <w:tcPr>
            <w:tcW w:w="855" w:type="dxa"/>
            <w:vAlign w:val="center"/>
          </w:tcPr>
          <w:p w14:paraId="72F4E68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B92A232" w14:textId="470BC94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B2EE581" w14:textId="2A358F3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6C89FB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FC4AB9B" w14:textId="29A49523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9EF0ECB" w14:textId="398C837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oiding eating to cope with nausea</w:t>
            </w:r>
          </w:p>
        </w:tc>
        <w:tc>
          <w:tcPr>
            <w:tcW w:w="850" w:type="dxa"/>
            <w:vAlign w:val="center"/>
          </w:tcPr>
          <w:p w14:paraId="2711706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2E59E6" w14:textId="0CFB7DB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3B7996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BBFFC9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EB44FB3" w14:textId="383D891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8E68F3F" w14:textId="10AE48D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9FA2F24" w14:textId="19C5633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A910D6" w:rsidRPr="00E07A12" w14:paraId="42D63B0B" w14:textId="35D20567" w:rsidTr="009A301C">
        <w:tc>
          <w:tcPr>
            <w:tcW w:w="251" w:type="dxa"/>
            <w:shd w:val="clear" w:color="auto" w:fill="auto"/>
            <w:vAlign w:val="center"/>
          </w:tcPr>
          <w:p w14:paraId="51277F4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34AC8A4" w14:textId="715496A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647D4F9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88F1AC4" w14:textId="12268E5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02C845" w14:textId="6C2E579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8.1)</w:t>
            </w:r>
          </w:p>
        </w:tc>
        <w:tc>
          <w:tcPr>
            <w:tcW w:w="855" w:type="dxa"/>
            <w:vAlign w:val="center"/>
          </w:tcPr>
          <w:p w14:paraId="28EBD2C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6C9A43B" w14:textId="6E397ED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0A3A7BE" w14:textId="2EC3814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1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2611CA" w14:textId="570945BE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CDD8116" w14:textId="30855643" w:rsidTr="009A301C">
        <w:tc>
          <w:tcPr>
            <w:tcW w:w="251" w:type="dxa"/>
            <w:shd w:val="clear" w:color="auto" w:fill="auto"/>
            <w:vAlign w:val="center"/>
          </w:tcPr>
          <w:p w14:paraId="2FA3E02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CDAF2C3" w14:textId="4E21FA9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1C62EC3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7A8A9F0" w14:textId="48E4505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8C1BCD" w14:textId="79EA207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855" w:type="dxa"/>
            <w:vAlign w:val="center"/>
          </w:tcPr>
          <w:p w14:paraId="5E7F500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613697A" w14:textId="175DF02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4BB9CE" w14:textId="09D1DC8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64B270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C6275FC" w14:textId="0C25E7FB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62E1CDE" w14:textId="5E9BE57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ke medication to cope with nausea</w:t>
            </w:r>
          </w:p>
        </w:tc>
        <w:tc>
          <w:tcPr>
            <w:tcW w:w="850" w:type="dxa"/>
            <w:vAlign w:val="center"/>
          </w:tcPr>
          <w:p w14:paraId="5FB835E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E73202" w14:textId="1A0C2A1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766399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AA96C1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7D7BB7F" w14:textId="552F179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6F4456B" w14:textId="0657230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5413BE3" w14:textId="296B68C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A910D6" w:rsidRPr="00E07A12" w14:paraId="131D2E0D" w14:textId="11A1152F" w:rsidTr="009A301C">
        <w:tc>
          <w:tcPr>
            <w:tcW w:w="251" w:type="dxa"/>
            <w:shd w:val="clear" w:color="auto" w:fill="auto"/>
            <w:vAlign w:val="center"/>
          </w:tcPr>
          <w:p w14:paraId="7693DFB8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1FA93F3" w14:textId="136BAD9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850" w:type="dxa"/>
            <w:vAlign w:val="center"/>
          </w:tcPr>
          <w:p w14:paraId="5FAD44A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2024504" w14:textId="66BA976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1E79A8" w14:textId="1F50017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855" w:type="dxa"/>
            <w:vAlign w:val="center"/>
          </w:tcPr>
          <w:p w14:paraId="3118FCB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82DD548" w14:textId="7EC7F9D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1940ADF" w14:textId="58C9374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BB66C49" w14:textId="20BA62C2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7A558C5E" w14:textId="50651FE9" w:rsidTr="009A301C">
        <w:tc>
          <w:tcPr>
            <w:tcW w:w="251" w:type="dxa"/>
            <w:shd w:val="clear" w:color="auto" w:fill="auto"/>
            <w:vAlign w:val="center"/>
          </w:tcPr>
          <w:p w14:paraId="617C645D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C233419" w14:textId="24EEB0E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tion use</w:t>
            </w:r>
          </w:p>
        </w:tc>
        <w:tc>
          <w:tcPr>
            <w:tcW w:w="850" w:type="dxa"/>
            <w:vAlign w:val="center"/>
          </w:tcPr>
          <w:p w14:paraId="7D44A19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E440C29" w14:textId="5B544BE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9379AE" w14:textId="4BEFCBE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55" w:type="dxa"/>
            <w:vAlign w:val="center"/>
          </w:tcPr>
          <w:p w14:paraId="5DFD578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BAFDA90" w14:textId="14A8739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95B77BB" w14:textId="1D681B7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285FCFE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FC51505" w14:textId="794783D2" w:rsidTr="009A301C">
        <w:tc>
          <w:tcPr>
            <w:tcW w:w="251" w:type="dxa"/>
            <w:shd w:val="clear" w:color="auto" w:fill="auto"/>
            <w:vAlign w:val="center"/>
          </w:tcPr>
          <w:p w14:paraId="3EF6F4AD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3155483" w14:textId="61B8D5E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ways</w:t>
            </w:r>
          </w:p>
        </w:tc>
        <w:tc>
          <w:tcPr>
            <w:tcW w:w="850" w:type="dxa"/>
            <w:vAlign w:val="center"/>
          </w:tcPr>
          <w:p w14:paraId="01E0721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A785887" w14:textId="496F577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E92490" w14:textId="4F7AEFD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3.7)</w:t>
            </w:r>
          </w:p>
        </w:tc>
        <w:tc>
          <w:tcPr>
            <w:tcW w:w="855" w:type="dxa"/>
            <w:vAlign w:val="center"/>
          </w:tcPr>
          <w:p w14:paraId="789A898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C2C62E7" w14:textId="3DF1638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D8D6BDE" w14:textId="708391E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8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799108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90FA44C" w14:textId="561C64B5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A577FE4" w14:textId="1DBFB8EA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at what I crave to cope with cravings</w:t>
            </w:r>
          </w:p>
        </w:tc>
        <w:tc>
          <w:tcPr>
            <w:tcW w:w="850" w:type="dxa"/>
            <w:vAlign w:val="center"/>
          </w:tcPr>
          <w:p w14:paraId="7A90918A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0FBB486" w14:textId="1A84FAA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495B83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0C2142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0487A79" w14:textId="5B9B52B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4A172FA" w14:textId="05B3E24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A506725" w14:textId="3FFE4E1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</w:tr>
      <w:tr w:rsidR="00A910D6" w:rsidRPr="00E07A12" w14:paraId="5D3BB39B" w14:textId="783689D1" w:rsidTr="009A301C">
        <w:tc>
          <w:tcPr>
            <w:tcW w:w="251" w:type="dxa"/>
            <w:shd w:val="clear" w:color="auto" w:fill="auto"/>
            <w:vAlign w:val="center"/>
          </w:tcPr>
          <w:p w14:paraId="09082BA4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97EE9A7" w14:textId="063E0AC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18A5276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0D5BA41" w14:textId="58C5EA4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57155F" w14:textId="3BB9DBF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855" w:type="dxa"/>
            <w:vAlign w:val="center"/>
          </w:tcPr>
          <w:p w14:paraId="0F87643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1DBBB79" w14:textId="21AC137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91E47A0" w14:textId="6173EF0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5210D5" w14:textId="0C0F3F5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73E5986" w14:textId="6A5CA999" w:rsidTr="009A301C">
        <w:tc>
          <w:tcPr>
            <w:tcW w:w="251" w:type="dxa"/>
            <w:shd w:val="clear" w:color="auto" w:fill="auto"/>
            <w:vAlign w:val="center"/>
          </w:tcPr>
          <w:p w14:paraId="566623D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779C37A" w14:textId="0119C01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27E0C69D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669ED0F" w14:textId="64379C3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B8100B" w14:textId="446FF65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69.5)</w:t>
            </w:r>
          </w:p>
        </w:tc>
        <w:tc>
          <w:tcPr>
            <w:tcW w:w="855" w:type="dxa"/>
            <w:vAlign w:val="center"/>
          </w:tcPr>
          <w:p w14:paraId="6636071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84C6DA8" w14:textId="514BA73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E28D7F7" w14:textId="5E5B1AA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0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FE333D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4173A4BF" w14:textId="4A48901A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3A0280BF" w14:textId="5F25ADF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oid what I crave to cope with cravings</w:t>
            </w:r>
          </w:p>
        </w:tc>
        <w:tc>
          <w:tcPr>
            <w:tcW w:w="850" w:type="dxa"/>
            <w:vAlign w:val="center"/>
          </w:tcPr>
          <w:p w14:paraId="5820E6A0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C8A879" w14:textId="7530470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F420CB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8E706A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39AE8BB" w14:textId="41BB48D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540A25FB" w14:textId="2CC36A1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5CCD1CEB" w14:textId="7EBFB78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A910D6" w:rsidRPr="00E07A12" w14:paraId="1062F591" w14:textId="43BE488F" w:rsidTr="009A301C">
        <w:tc>
          <w:tcPr>
            <w:tcW w:w="251" w:type="dxa"/>
            <w:shd w:val="clear" w:color="auto" w:fill="auto"/>
            <w:vAlign w:val="center"/>
          </w:tcPr>
          <w:p w14:paraId="60A06DC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5A166F5" w14:textId="2C27EAF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0613C08F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A3268B8" w14:textId="7985131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E839A1" w14:textId="013B76B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7.3)</w:t>
            </w:r>
          </w:p>
        </w:tc>
        <w:tc>
          <w:tcPr>
            <w:tcW w:w="855" w:type="dxa"/>
            <w:vAlign w:val="center"/>
          </w:tcPr>
          <w:p w14:paraId="585FC32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9F7A6B5" w14:textId="7810FEF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E2758B" w14:textId="3F12C93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F2727C" w14:textId="234A9195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921370E" w14:textId="711EF0DC" w:rsidTr="009A301C">
        <w:tc>
          <w:tcPr>
            <w:tcW w:w="251" w:type="dxa"/>
            <w:shd w:val="clear" w:color="auto" w:fill="auto"/>
            <w:vAlign w:val="center"/>
          </w:tcPr>
          <w:p w14:paraId="3F7384BC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DB7EE99" w14:textId="276EDEA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229C64E8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E059556" w14:textId="6146E87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3ED7C9" w14:textId="78519CE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855" w:type="dxa"/>
            <w:vAlign w:val="center"/>
          </w:tcPr>
          <w:p w14:paraId="69545F5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0E9282A" w14:textId="0D6D908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783AFC" w14:textId="3F4D818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B0B24D4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15155F93" w14:textId="0590AB11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5A5FBD1" w14:textId="438ED49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tract myself to cope with cravings</w:t>
            </w:r>
          </w:p>
        </w:tc>
        <w:tc>
          <w:tcPr>
            <w:tcW w:w="850" w:type="dxa"/>
            <w:vAlign w:val="center"/>
          </w:tcPr>
          <w:p w14:paraId="468B195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39CD1F" w14:textId="64D7D17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7F06A3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D92D6B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42E761B" w14:textId="64DB568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2AAEAC8F" w14:textId="73CC35D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9FF5AAF" w14:textId="0106B28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A910D6" w:rsidRPr="00E07A12" w14:paraId="07EC1FDD" w14:textId="379F5F92" w:rsidTr="009A301C">
        <w:tc>
          <w:tcPr>
            <w:tcW w:w="251" w:type="dxa"/>
            <w:shd w:val="clear" w:color="auto" w:fill="auto"/>
            <w:vAlign w:val="center"/>
          </w:tcPr>
          <w:p w14:paraId="1888AD2F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4E689FDE" w14:textId="2369953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692195C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C5F621C" w14:textId="16C8FE3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43A7AA" w14:textId="37CC26F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1.3)</w:t>
            </w:r>
          </w:p>
        </w:tc>
        <w:tc>
          <w:tcPr>
            <w:tcW w:w="855" w:type="dxa"/>
            <w:vAlign w:val="center"/>
          </w:tcPr>
          <w:p w14:paraId="7D8C157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7883CFEA" w14:textId="0FB514C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1126137" w14:textId="30E9D47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9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22455C" w14:textId="27B25F81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50FDAFA9" w14:textId="55CBC977" w:rsidTr="009A301C">
        <w:tc>
          <w:tcPr>
            <w:tcW w:w="251" w:type="dxa"/>
            <w:shd w:val="clear" w:color="auto" w:fill="auto"/>
            <w:vAlign w:val="center"/>
          </w:tcPr>
          <w:p w14:paraId="088F25C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76A8D127" w14:textId="77F02A6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center"/>
          </w:tcPr>
          <w:p w14:paraId="70FDEC7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E66C76C" w14:textId="2DFED70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FD57D2" w14:textId="248C509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855" w:type="dxa"/>
            <w:vAlign w:val="center"/>
          </w:tcPr>
          <w:p w14:paraId="5221E4D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D1EE81C" w14:textId="19CFBA4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2BC7082" w14:textId="51299FC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FCBB9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B183E8D" w14:textId="4BB45B4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365A218" w14:textId="07514E7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850" w:type="dxa"/>
            <w:vAlign w:val="center"/>
          </w:tcPr>
          <w:p w14:paraId="732C188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DDAA2C" w14:textId="586699E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D651A5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EEE814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90703DB" w14:textId="7955782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7E20568" w14:textId="2075EBA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11E9612" w14:textId="107C4F3F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</w:tr>
      <w:tr w:rsidR="00A910D6" w:rsidRPr="00E07A12" w14:paraId="298C5F35" w14:textId="7EA28E15" w:rsidTr="009A301C">
        <w:tc>
          <w:tcPr>
            <w:tcW w:w="251" w:type="dxa"/>
            <w:shd w:val="clear" w:color="auto" w:fill="auto"/>
            <w:vAlign w:val="center"/>
          </w:tcPr>
          <w:p w14:paraId="364BB24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1103C06A" w14:textId="636089F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8 hr/day</w:t>
            </w:r>
          </w:p>
        </w:tc>
        <w:tc>
          <w:tcPr>
            <w:tcW w:w="850" w:type="dxa"/>
            <w:vAlign w:val="center"/>
          </w:tcPr>
          <w:p w14:paraId="64D5206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A4E121D" w14:textId="4BA8407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199929" w14:textId="10BF2D9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3.6)</w:t>
            </w:r>
          </w:p>
        </w:tc>
        <w:tc>
          <w:tcPr>
            <w:tcW w:w="855" w:type="dxa"/>
            <w:vAlign w:val="center"/>
          </w:tcPr>
          <w:p w14:paraId="47F9015C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31157D55" w14:textId="7CC967D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DD22630" w14:textId="55A1328A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D31C007" w14:textId="3B92F98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B37D4A3" w14:textId="38A0A4E2" w:rsidTr="009A301C">
        <w:tc>
          <w:tcPr>
            <w:tcW w:w="251" w:type="dxa"/>
            <w:shd w:val="clear" w:color="auto" w:fill="auto"/>
            <w:vAlign w:val="center"/>
          </w:tcPr>
          <w:p w14:paraId="17D3EC46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81C01BC" w14:textId="56CE6F5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≥ 8 hr/day</w:t>
            </w:r>
          </w:p>
        </w:tc>
        <w:tc>
          <w:tcPr>
            <w:tcW w:w="850" w:type="dxa"/>
            <w:vAlign w:val="center"/>
          </w:tcPr>
          <w:p w14:paraId="2B5D67BE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8D09898" w14:textId="1144D17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7AD983" w14:textId="1823E93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5.2)</w:t>
            </w:r>
          </w:p>
        </w:tc>
        <w:tc>
          <w:tcPr>
            <w:tcW w:w="855" w:type="dxa"/>
            <w:vAlign w:val="center"/>
          </w:tcPr>
          <w:p w14:paraId="7C8E7A87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4F72558" w14:textId="7E51533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42C34AE" w14:textId="10F176C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57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E251DD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BB3AF15" w14:textId="2509DDD1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26FD8437" w14:textId="0C297D82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850" w:type="dxa"/>
            <w:vAlign w:val="center"/>
          </w:tcPr>
          <w:p w14:paraId="752DDF6C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F43BB3" w14:textId="3961BA1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CA2F919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8CEA52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433B2154" w14:textId="00FF9A4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0ACBDB65" w14:textId="511E782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68F6B54" w14:textId="1C0F010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</w:tr>
      <w:tr w:rsidR="00A910D6" w:rsidRPr="00E07A12" w14:paraId="6B620C34" w14:textId="48CE103F" w:rsidTr="009A301C">
        <w:tc>
          <w:tcPr>
            <w:tcW w:w="251" w:type="dxa"/>
            <w:shd w:val="clear" w:color="auto" w:fill="auto"/>
            <w:vAlign w:val="center"/>
          </w:tcPr>
          <w:p w14:paraId="6531AA39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3D5C3E26" w14:textId="2F2BE22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vAlign w:val="center"/>
          </w:tcPr>
          <w:p w14:paraId="05A9EED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BFE8FDC" w14:textId="1F76245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E1D2FF" w14:textId="125E15F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855" w:type="dxa"/>
            <w:vAlign w:val="center"/>
          </w:tcPr>
          <w:p w14:paraId="0C962E7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45686604" w14:textId="7F375B5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09D8F61" w14:textId="09B9485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4521BED" w14:textId="65878BE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1188532" w14:textId="7D06212B" w:rsidTr="009A301C">
        <w:tc>
          <w:tcPr>
            <w:tcW w:w="251" w:type="dxa"/>
            <w:shd w:val="clear" w:color="auto" w:fill="auto"/>
            <w:vAlign w:val="center"/>
          </w:tcPr>
          <w:p w14:paraId="2B7B1C3B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2CF6C84B" w14:textId="44DC8DD9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850" w:type="dxa"/>
            <w:vAlign w:val="center"/>
          </w:tcPr>
          <w:p w14:paraId="37CD3F0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6ED5FD0" w14:textId="3E7DB38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818F26" w14:textId="775DBD4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855" w:type="dxa"/>
            <w:vAlign w:val="center"/>
          </w:tcPr>
          <w:p w14:paraId="19B596B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45D5D73" w14:textId="73653D3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359364F" w14:textId="0DEA68D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2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F337929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E4C02FF" w14:textId="24BC148E" w:rsidTr="009A301C">
        <w:tc>
          <w:tcPr>
            <w:tcW w:w="251" w:type="dxa"/>
            <w:shd w:val="clear" w:color="auto" w:fill="auto"/>
            <w:vAlign w:val="center"/>
          </w:tcPr>
          <w:p w14:paraId="41B9A60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A244AD2" w14:textId="3019256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vAlign w:val="center"/>
          </w:tcPr>
          <w:p w14:paraId="6CE954F3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018BBA9" w14:textId="62332834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E40D19" w14:textId="5F9A43C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855" w:type="dxa"/>
            <w:vAlign w:val="center"/>
          </w:tcPr>
          <w:p w14:paraId="77DFF48B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AD75598" w14:textId="74C484F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5C6AE6F" w14:textId="322E3D3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E6D4C66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64F815C" w14:textId="77777777" w:rsidTr="009A301C">
        <w:tc>
          <w:tcPr>
            <w:tcW w:w="251" w:type="dxa"/>
            <w:shd w:val="clear" w:color="auto" w:fill="auto"/>
            <w:vAlign w:val="center"/>
          </w:tcPr>
          <w:p w14:paraId="3BC7532A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8CE3C82" w14:textId="061AB4D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15F54F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36C14E4" w14:textId="3C282BC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6A3BA1" w14:textId="6C24210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55" w:type="dxa"/>
            <w:vAlign w:val="center"/>
          </w:tcPr>
          <w:p w14:paraId="7C7A0D1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0A7E704D" w14:textId="32F045D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86DB83F" w14:textId="46B5476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4215E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85D9734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1EBBB675" w14:textId="6B12E9F1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ferred body size image before pregnancy</w:t>
            </w:r>
          </w:p>
        </w:tc>
        <w:tc>
          <w:tcPr>
            <w:tcW w:w="850" w:type="dxa"/>
            <w:vAlign w:val="center"/>
          </w:tcPr>
          <w:p w14:paraId="2FEB760B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5B029F" w14:textId="014ADC2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8074A3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7445F7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B077A1E" w14:textId="71543A1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72C6C2D1" w14:textId="1E27079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E2CD113" w14:textId="6114B5B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A910D6" w:rsidRPr="00E07A12" w14:paraId="21C74420" w14:textId="77777777" w:rsidTr="009A301C">
        <w:tc>
          <w:tcPr>
            <w:tcW w:w="251" w:type="dxa"/>
            <w:shd w:val="clear" w:color="auto" w:fill="auto"/>
            <w:vAlign w:val="center"/>
          </w:tcPr>
          <w:p w14:paraId="297E5C71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FAD1784" w14:textId="1E3AD0C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850" w:type="dxa"/>
            <w:vAlign w:val="center"/>
          </w:tcPr>
          <w:p w14:paraId="124C45D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A2FEF99" w14:textId="3E32B56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07B326" w14:textId="3A6653FD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855" w:type="dxa"/>
            <w:vAlign w:val="center"/>
          </w:tcPr>
          <w:p w14:paraId="2BF8EFC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5E70883A" w14:textId="2957004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32942E6" w14:textId="09B24B9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0F85450" w14:textId="37E180B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91823F3" w14:textId="77777777" w:rsidTr="009A301C">
        <w:tc>
          <w:tcPr>
            <w:tcW w:w="251" w:type="dxa"/>
            <w:shd w:val="clear" w:color="auto" w:fill="auto"/>
            <w:vAlign w:val="center"/>
          </w:tcPr>
          <w:p w14:paraId="748D48E7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6B32B87B" w14:textId="5168E65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850" w:type="dxa"/>
            <w:vAlign w:val="center"/>
          </w:tcPr>
          <w:p w14:paraId="3ED5D6D2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0296831" w14:textId="02B0D86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8EE94E" w14:textId="556A591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0.9)</w:t>
            </w:r>
          </w:p>
        </w:tc>
        <w:tc>
          <w:tcPr>
            <w:tcW w:w="855" w:type="dxa"/>
            <w:vAlign w:val="center"/>
          </w:tcPr>
          <w:p w14:paraId="433C4523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8993671" w14:textId="61EC644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30B9610" w14:textId="44D1143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8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E88971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24D61BB" w14:textId="77777777" w:rsidTr="009A301C">
        <w:tc>
          <w:tcPr>
            <w:tcW w:w="251" w:type="dxa"/>
            <w:shd w:val="clear" w:color="auto" w:fill="auto"/>
            <w:vAlign w:val="center"/>
          </w:tcPr>
          <w:p w14:paraId="7E27D14E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589587BC" w14:textId="209FA8D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Overweight or obese</w:t>
            </w:r>
          </w:p>
        </w:tc>
        <w:tc>
          <w:tcPr>
            <w:tcW w:w="850" w:type="dxa"/>
            <w:vAlign w:val="center"/>
          </w:tcPr>
          <w:p w14:paraId="6D90CFC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2C40862" w14:textId="6BE94669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827662" w14:textId="6F3F26A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55" w:type="dxa"/>
            <w:vAlign w:val="center"/>
          </w:tcPr>
          <w:p w14:paraId="62EA10E1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29048530" w14:textId="2400B8C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A87C20B" w14:textId="4ABD726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2BF472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0E4921C4" w14:textId="77777777" w:rsidTr="009A301C">
        <w:tc>
          <w:tcPr>
            <w:tcW w:w="251" w:type="dxa"/>
            <w:shd w:val="clear" w:color="auto" w:fill="auto"/>
            <w:vAlign w:val="center"/>
          </w:tcPr>
          <w:p w14:paraId="650C91F2" w14:textId="77777777" w:rsidR="00A910D6" w:rsidRPr="00E07A12" w:rsidRDefault="00A910D6" w:rsidP="00A910D6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2E47F038" w14:textId="497EC4F3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3406BA67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F2F09CD" w14:textId="64BB907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97BCCA" w14:textId="0AA2FCEE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4ED09DEA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bottom"/>
          </w:tcPr>
          <w:p w14:paraId="6A325783" w14:textId="60D99CAC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9690CBE" w14:textId="175C5D7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E1A9EC0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2FD2C0FA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C61D232" w14:textId="06E97FD0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5" w:name="_Hlk527456404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 between perceived and preferred body size image</w:t>
            </w:r>
          </w:p>
        </w:tc>
        <w:tc>
          <w:tcPr>
            <w:tcW w:w="850" w:type="dxa"/>
            <w:vAlign w:val="center"/>
          </w:tcPr>
          <w:p w14:paraId="3E2660A4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78971AD" w14:textId="0129DD95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DAD809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4AEB358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C9E911C" w14:textId="34470C4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111A42EC" w14:textId="17C339B4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78621FD" w14:textId="09429FC2" w:rsidR="00A910D6" w:rsidRPr="00E07A12" w:rsidRDefault="00E430E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bookmarkEnd w:id="5"/>
      <w:tr w:rsidR="00E430EF" w:rsidRPr="00E07A12" w14:paraId="29021B77" w14:textId="77777777" w:rsidTr="009A301C">
        <w:tc>
          <w:tcPr>
            <w:tcW w:w="251" w:type="dxa"/>
            <w:shd w:val="clear" w:color="auto" w:fill="auto"/>
            <w:vAlign w:val="center"/>
          </w:tcPr>
          <w:p w14:paraId="4341F709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54AEE14B" w14:textId="3C918A5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Actually smaller than preferred</w:t>
            </w:r>
          </w:p>
        </w:tc>
        <w:tc>
          <w:tcPr>
            <w:tcW w:w="850" w:type="dxa"/>
            <w:vAlign w:val="center"/>
          </w:tcPr>
          <w:p w14:paraId="44EDD5A4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9C2516D" w14:textId="30AD23FA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14:paraId="7EBA81D5" w14:textId="7D4A0D5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.0)</w:t>
            </w:r>
          </w:p>
        </w:tc>
        <w:tc>
          <w:tcPr>
            <w:tcW w:w="855" w:type="dxa"/>
            <w:vAlign w:val="center"/>
          </w:tcPr>
          <w:p w14:paraId="251AA8F1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413D445" w14:textId="0221E99A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91" w:type="dxa"/>
            <w:shd w:val="clear" w:color="auto" w:fill="auto"/>
          </w:tcPr>
          <w:p w14:paraId="02D3718F" w14:textId="6A0B5C4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895" w:type="dxa"/>
            <w:shd w:val="clear" w:color="auto" w:fill="auto"/>
          </w:tcPr>
          <w:p w14:paraId="04B82F7A" w14:textId="30034A35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3C8578AA" w14:textId="77777777" w:rsidTr="009A301C">
        <w:tc>
          <w:tcPr>
            <w:tcW w:w="251" w:type="dxa"/>
            <w:shd w:val="clear" w:color="auto" w:fill="auto"/>
            <w:vAlign w:val="center"/>
          </w:tcPr>
          <w:p w14:paraId="5612086D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0CDA10D9" w14:textId="4BD2DAEB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Accurate</w:t>
            </w:r>
          </w:p>
        </w:tc>
        <w:tc>
          <w:tcPr>
            <w:tcW w:w="850" w:type="dxa"/>
            <w:vAlign w:val="center"/>
          </w:tcPr>
          <w:p w14:paraId="2373CC7B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1C345A5" w14:textId="1CEF263D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auto"/>
          </w:tcPr>
          <w:p w14:paraId="2B539246" w14:textId="1D9AC568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4.9)</w:t>
            </w:r>
          </w:p>
        </w:tc>
        <w:tc>
          <w:tcPr>
            <w:tcW w:w="855" w:type="dxa"/>
            <w:vAlign w:val="center"/>
          </w:tcPr>
          <w:p w14:paraId="66D64466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01F5E46" w14:textId="6B49922E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291" w:type="dxa"/>
            <w:shd w:val="clear" w:color="auto" w:fill="auto"/>
          </w:tcPr>
          <w:p w14:paraId="34BA3D6F" w14:textId="0079D66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7.6)</w:t>
            </w:r>
          </w:p>
        </w:tc>
        <w:tc>
          <w:tcPr>
            <w:tcW w:w="895" w:type="dxa"/>
            <w:shd w:val="clear" w:color="auto" w:fill="auto"/>
          </w:tcPr>
          <w:p w14:paraId="67D39EF1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227E7B02" w14:textId="77777777" w:rsidTr="009A301C">
        <w:tc>
          <w:tcPr>
            <w:tcW w:w="251" w:type="dxa"/>
            <w:shd w:val="clear" w:color="auto" w:fill="auto"/>
            <w:vAlign w:val="center"/>
          </w:tcPr>
          <w:p w14:paraId="50E45AEB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center"/>
          </w:tcPr>
          <w:p w14:paraId="6380CAE3" w14:textId="6C71A48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 w:themeColor="text1"/>
                <w:sz w:val="20"/>
                <w:szCs w:val="20"/>
              </w:rPr>
              <w:t>Actually larger than preferred</w:t>
            </w:r>
          </w:p>
        </w:tc>
        <w:tc>
          <w:tcPr>
            <w:tcW w:w="850" w:type="dxa"/>
            <w:vAlign w:val="center"/>
          </w:tcPr>
          <w:p w14:paraId="1D14EFA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195432" w14:textId="5593F90D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417" w:type="dxa"/>
            <w:shd w:val="clear" w:color="auto" w:fill="auto"/>
          </w:tcPr>
          <w:p w14:paraId="31BFE2A1" w14:textId="28C6527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8.7)</w:t>
            </w:r>
          </w:p>
        </w:tc>
        <w:tc>
          <w:tcPr>
            <w:tcW w:w="855" w:type="dxa"/>
            <w:vAlign w:val="center"/>
          </w:tcPr>
          <w:p w14:paraId="4C785A2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29661A9F" w14:textId="5D2362F8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291" w:type="dxa"/>
            <w:shd w:val="clear" w:color="auto" w:fill="auto"/>
          </w:tcPr>
          <w:p w14:paraId="6086A621" w14:textId="3198A25B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8.2)</w:t>
            </w:r>
          </w:p>
        </w:tc>
        <w:tc>
          <w:tcPr>
            <w:tcW w:w="895" w:type="dxa"/>
            <w:shd w:val="clear" w:color="auto" w:fill="auto"/>
          </w:tcPr>
          <w:p w14:paraId="28A0237F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2AF63624" w14:textId="77777777" w:rsidTr="009A301C">
        <w:tc>
          <w:tcPr>
            <w:tcW w:w="251" w:type="dxa"/>
            <w:shd w:val="clear" w:color="auto" w:fill="auto"/>
            <w:vAlign w:val="center"/>
          </w:tcPr>
          <w:p w14:paraId="06FF68B2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0F60164F" w14:textId="5B8BCDF7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723BF9B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9301FDE" w14:textId="5B57A5C1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6435546" w14:textId="4C7ED23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855" w:type="dxa"/>
            <w:vAlign w:val="center"/>
          </w:tcPr>
          <w:p w14:paraId="27A0AA25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702B4AA0" w14:textId="47994F54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075C332A" w14:textId="5F853449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</w:tcPr>
          <w:p w14:paraId="7723941E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66F72687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5899ADD8" w14:textId="0D7D35C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6" w:name="_Hlk527456505"/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omparison between BMI and perceived body </w:t>
            </w: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size image</w:t>
            </w:r>
            <w:bookmarkEnd w:id="6"/>
          </w:p>
        </w:tc>
        <w:tc>
          <w:tcPr>
            <w:tcW w:w="850" w:type="dxa"/>
            <w:vAlign w:val="center"/>
          </w:tcPr>
          <w:p w14:paraId="129B7A15" w14:textId="77777777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DFA7D5" w14:textId="417A79B2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368319" w14:textId="7777777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AD958EF" w14:textId="77777777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6B50456C" w14:textId="59AC1CC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ACA4344" w14:textId="64F62B15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C835F98" w14:textId="2C8B3CAF" w:rsidR="00A910D6" w:rsidRPr="00E07A12" w:rsidRDefault="00E430EF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30EF" w:rsidRPr="00E07A12" w14:paraId="14B982E3" w14:textId="77777777" w:rsidTr="009A301C">
        <w:tc>
          <w:tcPr>
            <w:tcW w:w="251" w:type="dxa"/>
            <w:shd w:val="clear" w:color="auto" w:fill="auto"/>
            <w:vAlign w:val="center"/>
          </w:tcPr>
          <w:p w14:paraId="328E00DB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0CC3960C" w14:textId="02411726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ctually smaller than perceived</w:t>
            </w:r>
          </w:p>
        </w:tc>
        <w:tc>
          <w:tcPr>
            <w:tcW w:w="850" w:type="dxa"/>
            <w:vAlign w:val="center"/>
          </w:tcPr>
          <w:p w14:paraId="371BE63D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D15A7E8" w14:textId="54BCC609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72D76B6F" w14:textId="69063CFB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  <w:tc>
          <w:tcPr>
            <w:tcW w:w="855" w:type="dxa"/>
            <w:vAlign w:val="center"/>
          </w:tcPr>
          <w:p w14:paraId="07D6639F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4D4180C7" w14:textId="318E06A9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91" w:type="dxa"/>
            <w:shd w:val="clear" w:color="auto" w:fill="auto"/>
          </w:tcPr>
          <w:p w14:paraId="6BB68B1E" w14:textId="30A2625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  <w:tc>
          <w:tcPr>
            <w:tcW w:w="895" w:type="dxa"/>
            <w:shd w:val="clear" w:color="auto" w:fill="auto"/>
          </w:tcPr>
          <w:p w14:paraId="5503FACE" w14:textId="08B89726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5A111313" w14:textId="77777777" w:rsidTr="009A301C">
        <w:tc>
          <w:tcPr>
            <w:tcW w:w="251" w:type="dxa"/>
            <w:shd w:val="clear" w:color="auto" w:fill="auto"/>
            <w:vAlign w:val="center"/>
          </w:tcPr>
          <w:p w14:paraId="2BDEEDF9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25C2314" w14:textId="1621CF45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ccurate</w:t>
            </w:r>
          </w:p>
        </w:tc>
        <w:tc>
          <w:tcPr>
            <w:tcW w:w="850" w:type="dxa"/>
            <w:vAlign w:val="center"/>
          </w:tcPr>
          <w:p w14:paraId="2AAACDBF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5A0829C" w14:textId="2F5E50BC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417" w:type="dxa"/>
            <w:shd w:val="clear" w:color="auto" w:fill="auto"/>
          </w:tcPr>
          <w:p w14:paraId="19BF6DC5" w14:textId="504C172F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63.0)</w:t>
            </w:r>
          </w:p>
        </w:tc>
        <w:tc>
          <w:tcPr>
            <w:tcW w:w="855" w:type="dxa"/>
            <w:vAlign w:val="center"/>
          </w:tcPr>
          <w:p w14:paraId="31989BC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FE2E2E6" w14:textId="0C8EC69A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291" w:type="dxa"/>
            <w:shd w:val="clear" w:color="auto" w:fill="auto"/>
          </w:tcPr>
          <w:p w14:paraId="6562A28F" w14:textId="5C65A709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50.3)</w:t>
            </w:r>
          </w:p>
        </w:tc>
        <w:tc>
          <w:tcPr>
            <w:tcW w:w="895" w:type="dxa"/>
            <w:shd w:val="clear" w:color="auto" w:fill="auto"/>
          </w:tcPr>
          <w:p w14:paraId="140334E6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78045F0B" w14:textId="77777777" w:rsidTr="009A301C">
        <w:tc>
          <w:tcPr>
            <w:tcW w:w="251" w:type="dxa"/>
            <w:shd w:val="clear" w:color="auto" w:fill="auto"/>
            <w:vAlign w:val="center"/>
          </w:tcPr>
          <w:p w14:paraId="793C885D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</w:tcPr>
          <w:p w14:paraId="22485AE9" w14:textId="2A1941F8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Actually larger than perceived</w:t>
            </w:r>
          </w:p>
        </w:tc>
        <w:tc>
          <w:tcPr>
            <w:tcW w:w="850" w:type="dxa"/>
            <w:vAlign w:val="center"/>
          </w:tcPr>
          <w:p w14:paraId="2B6E4551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6DC629" w14:textId="12224C94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17" w:type="dxa"/>
            <w:shd w:val="clear" w:color="auto" w:fill="auto"/>
          </w:tcPr>
          <w:p w14:paraId="5657FB45" w14:textId="48E08FD3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32.3)</w:t>
            </w:r>
          </w:p>
        </w:tc>
        <w:tc>
          <w:tcPr>
            <w:tcW w:w="855" w:type="dxa"/>
            <w:vAlign w:val="center"/>
          </w:tcPr>
          <w:p w14:paraId="749C0D13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084F60E2" w14:textId="42C5DABD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91" w:type="dxa"/>
            <w:shd w:val="clear" w:color="auto" w:fill="auto"/>
          </w:tcPr>
          <w:p w14:paraId="0D1A4D00" w14:textId="3B654FAA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46.7)</w:t>
            </w:r>
          </w:p>
        </w:tc>
        <w:tc>
          <w:tcPr>
            <w:tcW w:w="895" w:type="dxa"/>
            <w:shd w:val="clear" w:color="auto" w:fill="auto"/>
          </w:tcPr>
          <w:p w14:paraId="4508A73B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30EF" w:rsidRPr="00E07A12" w14:paraId="3608F9AF" w14:textId="77777777" w:rsidTr="009A301C">
        <w:tc>
          <w:tcPr>
            <w:tcW w:w="251" w:type="dxa"/>
            <w:shd w:val="clear" w:color="auto" w:fill="auto"/>
            <w:vAlign w:val="center"/>
          </w:tcPr>
          <w:p w14:paraId="0C0DFA5C" w14:textId="77777777" w:rsidR="00E430EF" w:rsidRPr="00E07A12" w:rsidRDefault="00E430EF" w:rsidP="00E430EF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64" w:type="dxa"/>
            <w:shd w:val="clear" w:color="auto" w:fill="auto"/>
            <w:vAlign w:val="bottom"/>
          </w:tcPr>
          <w:p w14:paraId="0F4A55A5" w14:textId="0DD939A4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850" w:type="dxa"/>
            <w:vAlign w:val="center"/>
          </w:tcPr>
          <w:p w14:paraId="4D8C247A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304E843" w14:textId="69FA651F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E4F49A0" w14:textId="46063D70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855" w:type="dxa"/>
            <w:vAlign w:val="center"/>
          </w:tcPr>
          <w:p w14:paraId="1EFD4A3B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14:paraId="52C85F8F" w14:textId="38ADFFC7" w:rsidR="00E430EF" w:rsidRPr="00E07A12" w:rsidRDefault="00E430EF" w:rsidP="00E430E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1" w:type="dxa"/>
            <w:shd w:val="clear" w:color="auto" w:fill="auto"/>
          </w:tcPr>
          <w:p w14:paraId="53C7879E" w14:textId="063A5907" w:rsidR="00E430EF" w:rsidRPr="00E07A12" w:rsidRDefault="00E430EF" w:rsidP="00E430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895" w:type="dxa"/>
            <w:shd w:val="clear" w:color="auto" w:fill="auto"/>
          </w:tcPr>
          <w:p w14:paraId="28AAA858" w14:textId="77777777" w:rsidR="00E430EF" w:rsidRPr="00E07A12" w:rsidRDefault="00E430EF" w:rsidP="00E430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10D6" w:rsidRPr="00E07A12" w14:paraId="30C3921D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CB4E949" w14:textId="09BDB445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tting time/day, hr</w:t>
            </w:r>
          </w:p>
        </w:tc>
        <w:tc>
          <w:tcPr>
            <w:tcW w:w="850" w:type="dxa"/>
            <w:vAlign w:val="center"/>
          </w:tcPr>
          <w:p w14:paraId="49809AC6" w14:textId="66A52295" w:rsidR="00A910D6" w:rsidRPr="00E07A12" w:rsidRDefault="00A910D6" w:rsidP="008003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B38B337" w14:textId="70AB2BFF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404927" w14:textId="71C3BBB0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55" w:type="dxa"/>
            <w:vAlign w:val="center"/>
          </w:tcPr>
          <w:p w14:paraId="34161DBC" w14:textId="68014482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424346E4" w14:textId="13AE1163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B71D21B" w14:textId="17DDB47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96157F" w14:textId="2F622216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</w:tr>
      <w:tr w:rsidR="00A910D6" w:rsidRPr="00E07A12" w14:paraId="1D59A025" w14:textId="777777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3B46CD2" w14:textId="60CE58E3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PB score </w:t>
            </w:r>
          </w:p>
        </w:tc>
        <w:tc>
          <w:tcPr>
            <w:tcW w:w="850" w:type="dxa"/>
            <w:vAlign w:val="center"/>
          </w:tcPr>
          <w:p w14:paraId="57DA48AB" w14:textId="2B674260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9EBC50" w14:textId="336A2BD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AB2933" w14:textId="0B210EE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55" w:type="dxa"/>
            <w:vAlign w:val="center"/>
          </w:tcPr>
          <w:p w14:paraId="67C62FDF" w14:textId="392C72A2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7A583EB9" w14:textId="7936799B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FF2CBB2" w14:textId="39E41776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07D2DFA" w14:textId="7E64CFEC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</w:tr>
      <w:tr w:rsidR="00A910D6" w:rsidRPr="00E07A12" w14:paraId="3AEB0ECA" w14:textId="2218C377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36A9C12" w14:textId="30D347C8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Extraversion</w:t>
            </w:r>
          </w:p>
        </w:tc>
        <w:tc>
          <w:tcPr>
            <w:tcW w:w="850" w:type="dxa"/>
            <w:vAlign w:val="center"/>
          </w:tcPr>
          <w:p w14:paraId="07E5A975" w14:textId="0E45A36A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CCE636" w14:textId="209AD7C7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A85A4B" w14:textId="6F549E98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55" w:type="dxa"/>
            <w:vAlign w:val="center"/>
          </w:tcPr>
          <w:p w14:paraId="3ACB9988" w14:textId="7C898A90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189CBD53" w14:textId="4395C401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DDF6FDB" w14:textId="638D206B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B0F80FA" w14:textId="3821A2B5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A910D6" w:rsidRPr="00E07A12" w14:paraId="2DF38AD5" w14:textId="276BCC1D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CADA93F" w14:textId="3FFAD336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Agreeableness</w:t>
            </w:r>
          </w:p>
        </w:tc>
        <w:tc>
          <w:tcPr>
            <w:tcW w:w="850" w:type="dxa"/>
            <w:vAlign w:val="center"/>
          </w:tcPr>
          <w:p w14:paraId="49209934" w14:textId="1C551AFE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F09837C" w14:textId="07F939CD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060F08" w14:textId="7F2B116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55" w:type="dxa"/>
            <w:vAlign w:val="center"/>
          </w:tcPr>
          <w:p w14:paraId="06F14498" w14:textId="7D6BBA90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027B6E5E" w14:textId="28E12B16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7F42662" w14:textId="613EBFB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D823B7D" w14:textId="3F4E79D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A910D6" w:rsidRPr="00E07A12" w14:paraId="77566F07" w14:textId="492E8879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4CF29189" w14:textId="4DB0175C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Conscientiousness</w:t>
            </w:r>
          </w:p>
        </w:tc>
        <w:tc>
          <w:tcPr>
            <w:tcW w:w="850" w:type="dxa"/>
            <w:vAlign w:val="center"/>
          </w:tcPr>
          <w:p w14:paraId="22266849" w14:textId="3248D6B9" w:rsidR="00A910D6" w:rsidRPr="00E07A12" w:rsidRDefault="00A910D6" w:rsidP="0080039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BD930A7" w14:textId="2F623360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2C6A22" w14:textId="6559BE3E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55" w:type="dxa"/>
            <w:vAlign w:val="center"/>
          </w:tcPr>
          <w:p w14:paraId="0C025ABC" w14:textId="40A5388C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60F070AB" w14:textId="1D772DFA" w:rsidR="00A910D6" w:rsidRPr="00E07A12" w:rsidRDefault="00A910D6" w:rsidP="00A910D6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D73A322" w14:textId="002B7E81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9365A0F" w14:textId="1FA0D48F" w:rsidR="00A910D6" w:rsidRPr="00E07A12" w:rsidRDefault="00A910D6" w:rsidP="00BA1E7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A910D6" w:rsidRPr="00E07A12" w14:paraId="4E2B693F" w14:textId="1682EB08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094A2790" w14:textId="04CF729E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Emotional Stability</w:t>
            </w:r>
          </w:p>
        </w:tc>
        <w:tc>
          <w:tcPr>
            <w:tcW w:w="850" w:type="dxa"/>
            <w:vAlign w:val="center"/>
          </w:tcPr>
          <w:p w14:paraId="37C87FDD" w14:textId="3EE43E98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D3DC1C" w14:textId="5542208A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B0233E" w14:textId="64E7275F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55" w:type="dxa"/>
            <w:vAlign w:val="center"/>
          </w:tcPr>
          <w:p w14:paraId="58CA3D39" w14:textId="7807468B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3344F224" w14:textId="4A2A2D7E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48DA255" w14:textId="4F20234C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7F5D36" w14:textId="1EF7035D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</w:tr>
      <w:tr w:rsidR="00A910D6" w:rsidRPr="00E07A12" w14:paraId="1FC1B0F5" w14:textId="4E42E9FE" w:rsidTr="009A301C">
        <w:tc>
          <w:tcPr>
            <w:tcW w:w="4815" w:type="dxa"/>
            <w:gridSpan w:val="2"/>
            <w:shd w:val="clear" w:color="auto" w:fill="auto"/>
            <w:vAlign w:val="center"/>
          </w:tcPr>
          <w:p w14:paraId="64D1CD6E" w14:textId="3A7B60FB" w:rsidR="00A910D6" w:rsidRPr="00E07A12" w:rsidRDefault="00A910D6" w:rsidP="00A910D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ality- Openness</w:t>
            </w:r>
          </w:p>
        </w:tc>
        <w:tc>
          <w:tcPr>
            <w:tcW w:w="850" w:type="dxa"/>
            <w:vAlign w:val="center"/>
          </w:tcPr>
          <w:p w14:paraId="60FFC994" w14:textId="12DE4E2B" w:rsidR="00A910D6" w:rsidRPr="00E07A12" w:rsidRDefault="00A910D6" w:rsidP="0080039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E539F0" w14:textId="75697540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EC54A6" w14:textId="69C409D7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855" w:type="dxa"/>
            <w:vAlign w:val="center"/>
          </w:tcPr>
          <w:p w14:paraId="2A32A745" w14:textId="0548B7B8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409" w:type="dxa"/>
            <w:shd w:val="clear" w:color="auto" w:fill="auto"/>
            <w:vAlign w:val="bottom"/>
          </w:tcPr>
          <w:p w14:paraId="4D784171" w14:textId="51BCB268" w:rsidR="00A910D6" w:rsidRPr="00E07A12" w:rsidRDefault="00A910D6" w:rsidP="00A910D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0A2DF95" w14:textId="4F153232" w:rsidR="00A910D6" w:rsidRPr="00E07A12" w:rsidRDefault="00A910D6" w:rsidP="00A910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178AC3" w14:textId="7B339003" w:rsidR="00A910D6" w:rsidRPr="00E07A12" w:rsidRDefault="00A910D6" w:rsidP="00BA1E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7A12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</w:tr>
    </w:tbl>
    <w:p w14:paraId="1138E174" w14:textId="77777777" w:rsidR="001D1C4E" w:rsidRPr="00E07A12" w:rsidRDefault="001D1C4E" w:rsidP="0069419F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07A12">
        <w:rPr>
          <w:rFonts w:ascii="Arial" w:hAnsi="Arial" w:cs="Arial"/>
          <w:color w:val="000000" w:themeColor="text1"/>
          <w:sz w:val="20"/>
          <w:szCs w:val="20"/>
        </w:rPr>
        <w:t>Data are means (standard deviation) and number of participants (percentage). Percentages may not total 100 due to rounding.</w:t>
      </w:r>
    </w:p>
    <w:p w14:paraId="1AE4DAA2" w14:textId="740F61A9" w:rsidR="00B758FF" w:rsidRDefault="00EA0836" w:rsidP="000655A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07A12">
        <w:rPr>
          <w:rFonts w:ascii="Arial" w:hAnsi="Arial" w:cs="Arial"/>
          <w:color w:val="000000" w:themeColor="text1"/>
          <w:sz w:val="20"/>
          <w:szCs w:val="20"/>
        </w:rPr>
        <w:t>BMI, body mass index</w:t>
      </w:r>
      <w:r w:rsidR="0074399D" w:rsidRPr="00E07A12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="001200EF" w:rsidRPr="00E07A12">
        <w:rPr>
          <w:rFonts w:ascii="Arial" w:hAnsi="Arial" w:cs="Arial"/>
          <w:color w:val="000000" w:themeColor="text1"/>
          <w:sz w:val="20"/>
          <w:szCs w:val="20"/>
        </w:rPr>
        <w:t xml:space="preserve">TPB, </w:t>
      </w:r>
      <w:r w:rsidR="00062F69" w:rsidRPr="00E07A12">
        <w:rPr>
          <w:rFonts w:ascii="Arial" w:hAnsi="Arial" w:cs="Arial"/>
          <w:color w:val="000000" w:themeColor="text1"/>
          <w:sz w:val="20"/>
          <w:szCs w:val="20"/>
        </w:rPr>
        <w:t>theory of planned behavior.</w:t>
      </w:r>
    </w:p>
    <w:p w14:paraId="3B5E11CE" w14:textId="77777777" w:rsidR="003D25A6" w:rsidRDefault="003D25A6" w:rsidP="000655A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A69261C" w14:textId="59A6B681" w:rsidR="007D071C" w:rsidRPr="00E07A12" w:rsidRDefault="007D071C" w:rsidP="000655A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7D071C" w:rsidRPr="00E07A12" w:rsidSect="00A80E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0B922" w14:textId="77777777" w:rsidR="002F6CB2" w:rsidRDefault="002F6CB2" w:rsidP="003B782D">
      <w:pPr>
        <w:spacing w:after="0" w:line="240" w:lineRule="auto"/>
      </w:pPr>
      <w:r>
        <w:separator/>
      </w:r>
    </w:p>
  </w:endnote>
  <w:endnote w:type="continuationSeparator" w:id="0">
    <w:p w14:paraId="0513FE7E" w14:textId="77777777" w:rsidR="002F6CB2" w:rsidRDefault="002F6CB2" w:rsidP="003B7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F6B5FB" w14:textId="77777777" w:rsidR="009A131E" w:rsidRDefault="009A13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299750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3307007" w14:textId="5A55A9B4" w:rsidR="009A131E" w:rsidRPr="00B55017" w:rsidRDefault="009A131E" w:rsidP="00266153">
            <w:pPr>
              <w:pStyle w:val="Header"/>
              <w:rPr>
                <w:sz w:val="20"/>
                <w:szCs w:val="20"/>
              </w:rPr>
            </w:pPr>
          </w:p>
          <w:p w14:paraId="53589371" w14:textId="0FC56C6C" w:rsidR="009A131E" w:rsidRDefault="009A131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324D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9324D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8B66FE8" w14:textId="77777777" w:rsidR="009A131E" w:rsidRDefault="009A13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F5A0CE" w14:textId="77777777" w:rsidR="009A131E" w:rsidRDefault="009A1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E4B0B" w14:textId="77777777" w:rsidR="002F6CB2" w:rsidRDefault="002F6CB2" w:rsidP="003B782D">
      <w:pPr>
        <w:spacing w:after="0" w:line="240" w:lineRule="auto"/>
      </w:pPr>
      <w:r>
        <w:separator/>
      </w:r>
    </w:p>
  </w:footnote>
  <w:footnote w:type="continuationSeparator" w:id="0">
    <w:p w14:paraId="5B445A4C" w14:textId="77777777" w:rsidR="002F6CB2" w:rsidRDefault="002F6CB2" w:rsidP="003B7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A9DEF" w14:textId="77777777" w:rsidR="009A131E" w:rsidRDefault="009A13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68740" w14:textId="2078D6EB" w:rsidR="009A131E" w:rsidRPr="005944E1" w:rsidRDefault="009A131E" w:rsidP="00DC61E7">
    <w:pPr>
      <w:pStyle w:val="Header"/>
      <w:rPr>
        <w:rFonts w:ascii="Arial" w:hAnsi="Arial" w:cs="Arial"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D7A88" w14:textId="77777777" w:rsidR="009A131E" w:rsidRDefault="009A13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7279B"/>
    <w:multiLevelType w:val="hybridMultilevel"/>
    <w:tmpl w:val="A03EF4E8"/>
    <w:lvl w:ilvl="0" w:tplc="3F0E7AB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F5C3D"/>
    <w:multiLevelType w:val="hybridMultilevel"/>
    <w:tmpl w:val="74C66090"/>
    <w:lvl w:ilvl="0" w:tplc="1136811C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tDS2MDM0Nzc1tzRR0lEKTi0uzszPAykwMqoFAGegI9gtAAAA"/>
  </w:docVars>
  <w:rsids>
    <w:rsidRoot w:val="00080DB4"/>
    <w:rsid w:val="00000F0A"/>
    <w:rsid w:val="0000390D"/>
    <w:rsid w:val="00006E1A"/>
    <w:rsid w:val="00007A47"/>
    <w:rsid w:val="00017097"/>
    <w:rsid w:val="00017A6C"/>
    <w:rsid w:val="00022A4F"/>
    <w:rsid w:val="00025FF9"/>
    <w:rsid w:val="00030EC2"/>
    <w:rsid w:val="00035C7F"/>
    <w:rsid w:val="00041BD4"/>
    <w:rsid w:val="00044E09"/>
    <w:rsid w:val="00047375"/>
    <w:rsid w:val="00051865"/>
    <w:rsid w:val="00051C1E"/>
    <w:rsid w:val="000534BC"/>
    <w:rsid w:val="00062F69"/>
    <w:rsid w:val="000655A0"/>
    <w:rsid w:val="0006617E"/>
    <w:rsid w:val="00073EA5"/>
    <w:rsid w:val="00080130"/>
    <w:rsid w:val="00080DB4"/>
    <w:rsid w:val="0008563F"/>
    <w:rsid w:val="00090DB0"/>
    <w:rsid w:val="000918C8"/>
    <w:rsid w:val="00092E1E"/>
    <w:rsid w:val="00093518"/>
    <w:rsid w:val="000A6297"/>
    <w:rsid w:val="000A7289"/>
    <w:rsid w:val="000B03CA"/>
    <w:rsid w:val="000B0ADD"/>
    <w:rsid w:val="000B499F"/>
    <w:rsid w:val="000D0EF0"/>
    <w:rsid w:val="000D46B4"/>
    <w:rsid w:val="000D4F77"/>
    <w:rsid w:val="000D6C39"/>
    <w:rsid w:val="000E4F21"/>
    <w:rsid w:val="000F0D0C"/>
    <w:rsid w:val="000F3931"/>
    <w:rsid w:val="001002C2"/>
    <w:rsid w:val="00101F1B"/>
    <w:rsid w:val="001053D1"/>
    <w:rsid w:val="00113143"/>
    <w:rsid w:val="0011490D"/>
    <w:rsid w:val="001200EF"/>
    <w:rsid w:val="00121969"/>
    <w:rsid w:val="00122D24"/>
    <w:rsid w:val="00126A99"/>
    <w:rsid w:val="00126F01"/>
    <w:rsid w:val="00135BC6"/>
    <w:rsid w:val="0013647A"/>
    <w:rsid w:val="0014334D"/>
    <w:rsid w:val="00143E25"/>
    <w:rsid w:val="00154598"/>
    <w:rsid w:val="00161E47"/>
    <w:rsid w:val="00166B47"/>
    <w:rsid w:val="001671CF"/>
    <w:rsid w:val="0016777E"/>
    <w:rsid w:val="0017091B"/>
    <w:rsid w:val="00172B2D"/>
    <w:rsid w:val="00180228"/>
    <w:rsid w:val="00182364"/>
    <w:rsid w:val="00184892"/>
    <w:rsid w:val="00190EE2"/>
    <w:rsid w:val="0019324D"/>
    <w:rsid w:val="001949D1"/>
    <w:rsid w:val="00194B86"/>
    <w:rsid w:val="001A4581"/>
    <w:rsid w:val="001A70FA"/>
    <w:rsid w:val="001B39AF"/>
    <w:rsid w:val="001C09CA"/>
    <w:rsid w:val="001D15A6"/>
    <w:rsid w:val="001D1C4E"/>
    <w:rsid w:val="001D37E3"/>
    <w:rsid w:val="001D3CCB"/>
    <w:rsid w:val="001E5A68"/>
    <w:rsid w:val="001E66BD"/>
    <w:rsid w:val="00201ED9"/>
    <w:rsid w:val="00202AAB"/>
    <w:rsid w:val="00204936"/>
    <w:rsid w:val="00206171"/>
    <w:rsid w:val="00212A83"/>
    <w:rsid w:val="00221CCA"/>
    <w:rsid w:val="00223678"/>
    <w:rsid w:val="00231293"/>
    <w:rsid w:val="00237AF4"/>
    <w:rsid w:val="00237B30"/>
    <w:rsid w:val="00237D64"/>
    <w:rsid w:val="00237E38"/>
    <w:rsid w:val="0024665D"/>
    <w:rsid w:val="00250051"/>
    <w:rsid w:val="002539A7"/>
    <w:rsid w:val="00264AA2"/>
    <w:rsid w:val="00265461"/>
    <w:rsid w:val="00266153"/>
    <w:rsid w:val="00267203"/>
    <w:rsid w:val="002717A4"/>
    <w:rsid w:val="002721EE"/>
    <w:rsid w:val="0027266D"/>
    <w:rsid w:val="002744C1"/>
    <w:rsid w:val="00275EDF"/>
    <w:rsid w:val="00281F44"/>
    <w:rsid w:val="00297DC1"/>
    <w:rsid w:val="00297FF4"/>
    <w:rsid w:val="002A19A7"/>
    <w:rsid w:val="002A218F"/>
    <w:rsid w:val="002A4FDF"/>
    <w:rsid w:val="002B414E"/>
    <w:rsid w:val="002C21BC"/>
    <w:rsid w:val="002C2913"/>
    <w:rsid w:val="002C3DFD"/>
    <w:rsid w:val="002C5280"/>
    <w:rsid w:val="002C7E6E"/>
    <w:rsid w:val="002D6011"/>
    <w:rsid w:val="002D6F34"/>
    <w:rsid w:val="002E3412"/>
    <w:rsid w:val="002E520B"/>
    <w:rsid w:val="002E6F56"/>
    <w:rsid w:val="002F2CD4"/>
    <w:rsid w:val="002F4DCD"/>
    <w:rsid w:val="002F6CB2"/>
    <w:rsid w:val="002F72FA"/>
    <w:rsid w:val="003108CB"/>
    <w:rsid w:val="00311BC3"/>
    <w:rsid w:val="00320877"/>
    <w:rsid w:val="00321384"/>
    <w:rsid w:val="00321455"/>
    <w:rsid w:val="00326768"/>
    <w:rsid w:val="00332C19"/>
    <w:rsid w:val="00333789"/>
    <w:rsid w:val="00337BEF"/>
    <w:rsid w:val="003453F1"/>
    <w:rsid w:val="00345B7A"/>
    <w:rsid w:val="003505C3"/>
    <w:rsid w:val="0035157C"/>
    <w:rsid w:val="00357661"/>
    <w:rsid w:val="00357BE0"/>
    <w:rsid w:val="0036036F"/>
    <w:rsid w:val="00371300"/>
    <w:rsid w:val="003873C7"/>
    <w:rsid w:val="00394A37"/>
    <w:rsid w:val="00397871"/>
    <w:rsid w:val="003B0061"/>
    <w:rsid w:val="003B1325"/>
    <w:rsid w:val="003B1882"/>
    <w:rsid w:val="003B3949"/>
    <w:rsid w:val="003B6081"/>
    <w:rsid w:val="003B6C56"/>
    <w:rsid w:val="003B782D"/>
    <w:rsid w:val="003C23AC"/>
    <w:rsid w:val="003C308D"/>
    <w:rsid w:val="003C426B"/>
    <w:rsid w:val="003C42E9"/>
    <w:rsid w:val="003C50E7"/>
    <w:rsid w:val="003C51F5"/>
    <w:rsid w:val="003C5406"/>
    <w:rsid w:val="003C5481"/>
    <w:rsid w:val="003D25A6"/>
    <w:rsid w:val="003D33BE"/>
    <w:rsid w:val="003E6647"/>
    <w:rsid w:val="003E7F55"/>
    <w:rsid w:val="003F001A"/>
    <w:rsid w:val="003F2EF0"/>
    <w:rsid w:val="003F39D4"/>
    <w:rsid w:val="003F4A3E"/>
    <w:rsid w:val="003F5BFE"/>
    <w:rsid w:val="004004BD"/>
    <w:rsid w:val="00402897"/>
    <w:rsid w:val="00406738"/>
    <w:rsid w:val="00407D1A"/>
    <w:rsid w:val="004136D8"/>
    <w:rsid w:val="004154D2"/>
    <w:rsid w:val="00421BE0"/>
    <w:rsid w:val="004220F5"/>
    <w:rsid w:val="004368CA"/>
    <w:rsid w:val="00437829"/>
    <w:rsid w:val="004379D5"/>
    <w:rsid w:val="00450B3F"/>
    <w:rsid w:val="00456345"/>
    <w:rsid w:val="00456D60"/>
    <w:rsid w:val="0046123D"/>
    <w:rsid w:val="004640E4"/>
    <w:rsid w:val="004738D0"/>
    <w:rsid w:val="00476621"/>
    <w:rsid w:val="004775D0"/>
    <w:rsid w:val="00477F1F"/>
    <w:rsid w:val="00477FAD"/>
    <w:rsid w:val="0048313E"/>
    <w:rsid w:val="00484303"/>
    <w:rsid w:val="00484EDF"/>
    <w:rsid w:val="00486C71"/>
    <w:rsid w:val="00490885"/>
    <w:rsid w:val="00492686"/>
    <w:rsid w:val="00496163"/>
    <w:rsid w:val="00497740"/>
    <w:rsid w:val="004A00A7"/>
    <w:rsid w:val="004A646C"/>
    <w:rsid w:val="004A7A99"/>
    <w:rsid w:val="004B2C16"/>
    <w:rsid w:val="004C0A82"/>
    <w:rsid w:val="004D296A"/>
    <w:rsid w:val="004D2C03"/>
    <w:rsid w:val="004D66AD"/>
    <w:rsid w:val="004D6919"/>
    <w:rsid w:val="004E1DE4"/>
    <w:rsid w:val="004E5731"/>
    <w:rsid w:val="004E638F"/>
    <w:rsid w:val="004F49B2"/>
    <w:rsid w:val="00500DD0"/>
    <w:rsid w:val="00505797"/>
    <w:rsid w:val="005109FF"/>
    <w:rsid w:val="00511F69"/>
    <w:rsid w:val="00521105"/>
    <w:rsid w:val="00521CB7"/>
    <w:rsid w:val="00532526"/>
    <w:rsid w:val="0053764F"/>
    <w:rsid w:val="0053767C"/>
    <w:rsid w:val="00541E5C"/>
    <w:rsid w:val="005424EF"/>
    <w:rsid w:val="005429AA"/>
    <w:rsid w:val="00547DFD"/>
    <w:rsid w:val="0056355A"/>
    <w:rsid w:val="0056519F"/>
    <w:rsid w:val="0057011E"/>
    <w:rsid w:val="0057172B"/>
    <w:rsid w:val="00574223"/>
    <w:rsid w:val="005742D7"/>
    <w:rsid w:val="00575A0D"/>
    <w:rsid w:val="00593004"/>
    <w:rsid w:val="005944E1"/>
    <w:rsid w:val="00597694"/>
    <w:rsid w:val="005A6D59"/>
    <w:rsid w:val="005C5DA1"/>
    <w:rsid w:val="005C67D1"/>
    <w:rsid w:val="005D264B"/>
    <w:rsid w:val="005D4AE0"/>
    <w:rsid w:val="005E177C"/>
    <w:rsid w:val="005E178D"/>
    <w:rsid w:val="005E22D5"/>
    <w:rsid w:val="005E5F6B"/>
    <w:rsid w:val="005F3CC3"/>
    <w:rsid w:val="005F772D"/>
    <w:rsid w:val="005F7B5C"/>
    <w:rsid w:val="0060074C"/>
    <w:rsid w:val="0060476E"/>
    <w:rsid w:val="00610317"/>
    <w:rsid w:val="00611A51"/>
    <w:rsid w:val="00613968"/>
    <w:rsid w:val="00614425"/>
    <w:rsid w:val="006222B5"/>
    <w:rsid w:val="00625254"/>
    <w:rsid w:val="00625402"/>
    <w:rsid w:val="006312A5"/>
    <w:rsid w:val="00633ADA"/>
    <w:rsid w:val="00643179"/>
    <w:rsid w:val="0065124D"/>
    <w:rsid w:val="00655490"/>
    <w:rsid w:val="0065638D"/>
    <w:rsid w:val="0066293F"/>
    <w:rsid w:val="00671316"/>
    <w:rsid w:val="00671C4D"/>
    <w:rsid w:val="00682072"/>
    <w:rsid w:val="006823C5"/>
    <w:rsid w:val="00685347"/>
    <w:rsid w:val="006865A8"/>
    <w:rsid w:val="00691EDF"/>
    <w:rsid w:val="00693DA8"/>
    <w:rsid w:val="0069419F"/>
    <w:rsid w:val="006A13B1"/>
    <w:rsid w:val="006A2758"/>
    <w:rsid w:val="006B0AB1"/>
    <w:rsid w:val="006B37F0"/>
    <w:rsid w:val="006B5AAB"/>
    <w:rsid w:val="006D1A7D"/>
    <w:rsid w:val="006D357C"/>
    <w:rsid w:val="006D4FAA"/>
    <w:rsid w:val="006D6A59"/>
    <w:rsid w:val="006D7DF4"/>
    <w:rsid w:val="006E009A"/>
    <w:rsid w:val="006E0FF5"/>
    <w:rsid w:val="006E16F2"/>
    <w:rsid w:val="006E23B8"/>
    <w:rsid w:val="006F222C"/>
    <w:rsid w:val="006F414E"/>
    <w:rsid w:val="00700F93"/>
    <w:rsid w:val="0070657D"/>
    <w:rsid w:val="00710A15"/>
    <w:rsid w:val="007137BC"/>
    <w:rsid w:val="007139E4"/>
    <w:rsid w:val="007158AA"/>
    <w:rsid w:val="00716A16"/>
    <w:rsid w:val="007179D9"/>
    <w:rsid w:val="007229EC"/>
    <w:rsid w:val="00726F84"/>
    <w:rsid w:val="00737719"/>
    <w:rsid w:val="0074037E"/>
    <w:rsid w:val="0074399D"/>
    <w:rsid w:val="00750871"/>
    <w:rsid w:val="00753BF1"/>
    <w:rsid w:val="00754D57"/>
    <w:rsid w:val="00760A55"/>
    <w:rsid w:val="007717DE"/>
    <w:rsid w:val="0077294D"/>
    <w:rsid w:val="00773BF9"/>
    <w:rsid w:val="00775D6B"/>
    <w:rsid w:val="00781BBA"/>
    <w:rsid w:val="0078337A"/>
    <w:rsid w:val="00783683"/>
    <w:rsid w:val="007874F4"/>
    <w:rsid w:val="007913E3"/>
    <w:rsid w:val="007B44C1"/>
    <w:rsid w:val="007B5DA1"/>
    <w:rsid w:val="007C1DEC"/>
    <w:rsid w:val="007C7562"/>
    <w:rsid w:val="007D0716"/>
    <w:rsid w:val="007D071C"/>
    <w:rsid w:val="007D0973"/>
    <w:rsid w:val="007D2415"/>
    <w:rsid w:val="007D7CC9"/>
    <w:rsid w:val="007E1401"/>
    <w:rsid w:val="007E2596"/>
    <w:rsid w:val="007E5557"/>
    <w:rsid w:val="007F4F5D"/>
    <w:rsid w:val="007F685E"/>
    <w:rsid w:val="0080039F"/>
    <w:rsid w:val="00801C47"/>
    <w:rsid w:val="00804F98"/>
    <w:rsid w:val="00811B2E"/>
    <w:rsid w:val="0081236C"/>
    <w:rsid w:val="00813588"/>
    <w:rsid w:val="00825FE6"/>
    <w:rsid w:val="00830008"/>
    <w:rsid w:val="00830E76"/>
    <w:rsid w:val="0084083D"/>
    <w:rsid w:val="00841CC5"/>
    <w:rsid w:val="00842B59"/>
    <w:rsid w:val="00845D0A"/>
    <w:rsid w:val="00847604"/>
    <w:rsid w:val="008549CB"/>
    <w:rsid w:val="00872724"/>
    <w:rsid w:val="00873004"/>
    <w:rsid w:val="00875621"/>
    <w:rsid w:val="00876095"/>
    <w:rsid w:val="008772E0"/>
    <w:rsid w:val="00883CC5"/>
    <w:rsid w:val="00884405"/>
    <w:rsid w:val="00884CAC"/>
    <w:rsid w:val="008879B7"/>
    <w:rsid w:val="0089017E"/>
    <w:rsid w:val="00890984"/>
    <w:rsid w:val="008926C1"/>
    <w:rsid w:val="0089645A"/>
    <w:rsid w:val="00896D9C"/>
    <w:rsid w:val="00897500"/>
    <w:rsid w:val="008A40CE"/>
    <w:rsid w:val="008A49BA"/>
    <w:rsid w:val="008A7D09"/>
    <w:rsid w:val="008B017A"/>
    <w:rsid w:val="008B2D30"/>
    <w:rsid w:val="008B6821"/>
    <w:rsid w:val="008C484C"/>
    <w:rsid w:val="008C749D"/>
    <w:rsid w:val="008D0D19"/>
    <w:rsid w:val="008D27AC"/>
    <w:rsid w:val="008D6223"/>
    <w:rsid w:val="008D767E"/>
    <w:rsid w:val="008F50C0"/>
    <w:rsid w:val="008F7046"/>
    <w:rsid w:val="008F7C6F"/>
    <w:rsid w:val="00913E8A"/>
    <w:rsid w:val="00920331"/>
    <w:rsid w:val="00926942"/>
    <w:rsid w:val="00926F31"/>
    <w:rsid w:val="00927A2B"/>
    <w:rsid w:val="00932213"/>
    <w:rsid w:val="00940C08"/>
    <w:rsid w:val="0094427D"/>
    <w:rsid w:val="009473FF"/>
    <w:rsid w:val="00950D94"/>
    <w:rsid w:val="00954F2A"/>
    <w:rsid w:val="00957B8B"/>
    <w:rsid w:val="0098335B"/>
    <w:rsid w:val="00983735"/>
    <w:rsid w:val="0099156F"/>
    <w:rsid w:val="00991B91"/>
    <w:rsid w:val="009A131E"/>
    <w:rsid w:val="009A19A0"/>
    <w:rsid w:val="009A1D1A"/>
    <w:rsid w:val="009A301C"/>
    <w:rsid w:val="009B4CDC"/>
    <w:rsid w:val="009B5C07"/>
    <w:rsid w:val="009C6E62"/>
    <w:rsid w:val="009D0349"/>
    <w:rsid w:val="009D1C1B"/>
    <w:rsid w:val="009D6C7A"/>
    <w:rsid w:val="009D7D3D"/>
    <w:rsid w:val="009E000D"/>
    <w:rsid w:val="009E203A"/>
    <w:rsid w:val="009E675F"/>
    <w:rsid w:val="009E7D2A"/>
    <w:rsid w:val="009F1972"/>
    <w:rsid w:val="009F494D"/>
    <w:rsid w:val="009F5AD0"/>
    <w:rsid w:val="009F5C99"/>
    <w:rsid w:val="00A02FC9"/>
    <w:rsid w:val="00A03CF0"/>
    <w:rsid w:val="00A051CB"/>
    <w:rsid w:val="00A06786"/>
    <w:rsid w:val="00A173D8"/>
    <w:rsid w:val="00A229C0"/>
    <w:rsid w:val="00A24F5A"/>
    <w:rsid w:val="00A32B31"/>
    <w:rsid w:val="00A32D33"/>
    <w:rsid w:val="00A3565D"/>
    <w:rsid w:val="00A36968"/>
    <w:rsid w:val="00A36E23"/>
    <w:rsid w:val="00A40F0D"/>
    <w:rsid w:val="00A46A2B"/>
    <w:rsid w:val="00A50745"/>
    <w:rsid w:val="00A51F84"/>
    <w:rsid w:val="00A5488C"/>
    <w:rsid w:val="00A552E5"/>
    <w:rsid w:val="00A566BA"/>
    <w:rsid w:val="00A621AD"/>
    <w:rsid w:val="00A65A0A"/>
    <w:rsid w:val="00A67200"/>
    <w:rsid w:val="00A70115"/>
    <w:rsid w:val="00A80E74"/>
    <w:rsid w:val="00A81593"/>
    <w:rsid w:val="00A81D2B"/>
    <w:rsid w:val="00A822F3"/>
    <w:rsid w:val="00A853C7"/>
    <w:rsid w:val="00A87979"/>
    <w:rsid w:val="00A90E79"/>
    <w:rsid w:val="00A910D6"/>
    <w:rsid w:val="00A917BF"/>
    <w:rsid w:val="00A94043"/>
    <w:rsid w:val="00AA1BB7"/>
    <w:rsid w:val="00AB0F0B"/>
    <w:rsid w:val="00AB166D"/>
    <w:rsid w:val="00AB3D9B"/>
    <w:rsid w:val="00AC3D34"/>
    <w:rsid w:val="00AC481A"/>
    <w:rsid w:val="00AC5D3E"/>
    <w:rsid w:val="00AC64A2"/>
    <w:rsid w:val="00AD3021"/>
    <w:rsid w:val="00AD7505"/>
    <w:rsid w:val="00AE2CCD"/>
    <w:rsid w:val="00AE4171"/>
    <w:rsid w:val="00AE42AA"/>
    <w:rsid w:val="00AF0BE6"/>
    <w:rsid w:val="00AF10D3"/>
    <w:rsid w:val="00AF7B68"/>
    <w:rsid w:val="00B06E26"/>
    <w:rsid w:val="00B10F66"/>
    <w:rsid w:val="00B15A5D"/>
    <w:rsid w:val="00B17A19"/>
    <w:rsid w:val="00B22359"/>
    <w:rsid w:val="00B249D1"/>
    <w:rsid w:val="00B27E5C"/>
    <w:rsid w:val="00B32614"/>
    <w:rsid w:val="00B37DF2"/>
    <w:rsid w:val="00B37E13"/>
    <w:rsid w:val="00B440CE"/>
    <w:rsid w:val="00B53BD0"/>
    <w:rsid w:val="00B57596"/>
    <w:rsid w:val="00B64116"/>
    <w:rsid w:val="00B75155"/>
    <w:rsid w:val="00B758FF"/>
    <w:rsid w:val="00B904BE"/>
    <w:rsid w:val="00B92665"/>
    <w:rsid w:val="00B938F5"/>
    <w:rsid w:val="00BA04A2"/>
    <w:rsid w:val="00BA1E7C"/>
    <w:rsid w:val="00BA767C"/>
    <w:rsid w:val="00BB3718"/>
    <w:rsid w:val="00BB5857"/>
    <w:rsid w:val="00BC2650"/>
    <w:rsid w:val="00BD0E4F"/>
    <w:rsid w:val="00BD3ABC"/>
    <w:rsid w:val="00BD706A"/>
    <w:rsid w:val="00BE2757"/>
    <w:rsid w:val="00BE2C2C"/>
    <w:rsid w:val="00BF00E0"/>
    <w:rsid w:val="00BF165F"/>
    <w:rsid w:val="00BF275C"/>
    <w:rsid w:val="00BF2DCA"/>
    <w:rsid w:val="00BF40AB"/>
    <w:rsid w:val="00C06C02"/>
    <w:rsid w:val="00C14CCA"/>
    <w:rsid w:val="00C14D2E"/>
    <w:rsid w:val="00C22FA3"/>
    <w:rsid w:val="00C2719B"/>
    <w:rsid w:val="00C27F80"/>
    <w:rsid w:val="00C301A7"/>
    <w:rsid w:val="00C32040"/>
    <w:rsid w:val="00C32057"/>
    <w:rsid w:val="00C4360C"/>
    <w:rsid w:val="00C4523F"/>
    <w:rsid w:val="00C476FB"/>
    <w:rsid w:val="00C52347"/>
    <w:rsid w:val="00C53DE5"/>
    <w:rsid w:val="00C56B9B"/>
    <w:rsid w:val="00C60E84"/>
    <w:rsid w:val="00C64B6B"/>
    <w:rsid w:val="00C6764C"/>
    <w:rsid w:val="00C737C6"/>
    <w:rsid w:val="00C73A95"/>
    <w:rsid w:val="00C83090"/>
    <w:rsid w:val="00C83682"/>
    <w:rsid w:val="00C928DF"/>
    <w:rsid w:val="00C95655"/>
    <w:rsid w:val="00C964C6"/>
    <w:rsid w:val="00CA044F"/>
    <w:rsid w:val="00CA2C6A"/>
    <w:rsid w:val="00CA444C"/>
    <w:rsid w:val="00CA4AAC"/>
    <w:rsid w:val="00CB2F83"/>
    <w:rsid w:val="00CB7BDF"/>
    <w:rsid w:val="00CC3E48"/>
    <w:rsid w:val="00CC4058"/>
    <w:rsid w:val="00CD10BD"/>
    <w:rsid w:val="00CD125B"/>
    <w:rsid w:val="00CD423D"/>
    <w:rsid w:val="00CF4891"/>
    <w:rsid w:val="00D1003C"/>
    <w:rsid w:val="00D13890"/>
    <w:rsid w:val="00D13E93"/>
    <w:rsid w:val="00D17362"/>
    <w:rsid w:val="00D21936"/>
    <w:rsid w:val="00D3315F"/>
    <w:rsid w:val="00D33327"/>
    <w:rsid w:val="00D361FE"/>
    <w:rsid w:val="00D40D5A"/>
    <w:rsid w:val="00D47313"/>
    <w:rsid w:val="00D5368C"/>
    <w:rsid w:val="00D56DE2"/>
    <w:rsid w:val="00D648C9"/>
    <w:rsid w:val="00D6766A"/>
    <w:rsid w:val="00D71969"/>
    <w:rsid w:val="00D7245D"/>
    <w:rsid w:val="00D7471A"/>
    <w:rsid w:val="00D83340"/>
    <w:rsid w:val="00D838FB"/>
    <w:rsid w:val="00D90E3A"/>
    <w:rsid w:val="00D917FB"/>
    <w:rsid w:val="00D92447"/>
    <w:rsid w:val="00D93A61"/>
    <w:rsid w:val="00D972D4"/>
    <w:rsid w:val="00DA0168"/>
    <w:rsid w:val="00DA25A5"/>
    <w:rsid w:val="00DA33DD"/>
    <w:rsid w:val="00DA7524"/>
    <w:rsid w:val="00DA7C2C"/>
    <w:rsid w:val="00DC5DC6"/>
    <w:rsid w:val="00DC61E7"/>
    <w:rsid w:val="00DD021D"/>
    <w:rsid w:val="00DE0852"/>
    <w:rsid w:val="00DE2595"/>
    <w:rsid w:val="00DE72F2"/>
    <w:rsid w:val="00DE7A36"/>
    <w:rsid w:val="00DF32A8"/>
    <w:rsid w:val="00DF3398"/>
    <w:rsid w:val="00E04665"/>
    <w:rsid w:val="00E07A12"/>
    <w:rsid w:val="00E12129"/>
    <w:rsid w:val="00E12525"/>
    <w:rsid w:val="00E12DDD"/>
    <w:rsid w:val="00E2003A"/>
    <w:rsid w:val="00E21A35"/>
    <w:rsid w:val="00E3393A"/>
    <w:rsid w:val="00E350F9"/>
    <w:rsid w:val="00E430EF"/>
    <w:rsid w:val="00E5004C"/>
    <w:rsid w:val="00E51A50"/>
    <w:rsid w:val="00E56B19"/>
    <w:rsid w:val="00E60CBC"/>
    <w:rsid w:val="00E6698C"/>
    <w:rsid w:val="00E6784C"/>
    <w:rsid w:val="00E67FE7"/>
    <w:rsid w:val="00E7226A"/>
    <w:rsid w:val="00E7454C"/>
    <w:rsid w:val="00E81BA4"/>
    <w:rsid w:val="00E8313E"/>
    <w:rsid w:val="00E84E55"/>
    <w:rsid w:val="00E9023C"/>
    <w:rsid w:val="00E91907"/>
    <w:rsid w:val="00E94EB4"/>
    <w:rsid w:val="00E961BC"/>
    <w:rsid w:val="00E96324"/>
    <w:rsid w:val="00EA0836"/>
    <w:rsid w:val="00EA581A"/>
    <w:rsid w:val="00EB449D"/>
    <w:rsid w:val="00EB511D"/>
    <w:rsid w:val="00EB6969"/>
    <w:rsid w:val="00EC4342"/>
    <w:rsid w:val="00ED010F"/>
    <w:rsid w:val="00ED0192"/>
    <w:rsid w:val="00ED1754"/>
    <w:rsid w:val="00ED58EB"/>
    <w:rsid w:val="00EF099D"/>
    <w:rsid w:val="00EF190C"/>
    <w:rsid w:val="00EF2744"/>
    <w:rsid w:val="00EF4A6E"/>
    <w:rsid w:val="00F024CC"/>
    <w:rsid w:val="00F05138"/>
    <w:rsid w:val="00F0739B"/>
    <w:rsid w:val="00F12384"/>
    <w:rsid w:val="00F12F78"/>
    <w:rsid w:val="00F16939"/>
    <w:rsid w:val="00F2250E"/>
    <w:rsid w:val="00F27F84"/>
    <w:rsid w:val="00F328D1"/>
    <w:rsid w:val="00F32B85"/>
    <w:rsid w:val="00F40347"/>
    <w:rsid w:val="00F41556"/>
    <w:rsid w:val="00F45CEC"/>
    <w:rsid w:val="00F478F3"/>
    <w:rsid w:val="00F555A6"/>
    <w:rsid w:val="00F57ACD"/>
    <w:rsid w:val="00F604BD"/>
    <w:rsid w:val="00F66AAA"/>
    <w:rsid w:val="00F75389"/>
    <w:rsid w:val="00F771CF"/>
    <w:rsid w:val="00F80478"/>
    <w:rsid w:val="00F80DD3"/>
    <w:rsid w:val="00F8643F"/>
    <w:rsid w:val="00F900AF"/>
    <w:rsid w:val="00F928A8"/>
    <w:rsid w:val="00F95118"/>
    <w:rsid w:val="00FA6202"/>
    <w:rsid w:val="00FB078B"/>
    <w:rsid w:val="00FB1E32"/>
    <w:rsid w:val="00FB74A6"/>
    <w:rsid w:val="00FB757F"/>
    <w:rsid w:val="00FC06F4"/>
    <w:rsid w:val="00FC2BB0"/>
    <w:rsid w:val="00FC36E3"/>
    <w:rsid w:val="00FC5605"/>
    <w:rsid w:val="00FD1F27"/>
    <w:rsid w:val="00FD3E6F"/>
    <w:rsid w:val="00FF01CC"/>
    <w:rsid w:val="00FF40E6"/>
    <w:rsid w:val="00FF42A1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CA8D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E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2D"/>
  </w:style>
  <w:style w:type="paragraph" w:styleId="Footer">
    <w:name w:val="footer"/>
    <w:basedOn w:val="Normal"/>
    <w:link w:val="Foot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2D"/>
  </w:style>
  <w:style w:type="paragraph" w:styleId="BalloonText">
    <w:name w:val="Balloon Text"/>
    <w:basedOn w:val="Normal"/>
    <w:link w:val="BalloonTextChar"/>
    <w:uiPriority w:val="99"/>
    <w:semiHidden/>
    <w:unhideWhenUsed/>
    <w:rsid w:val="00E04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6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C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2</Words>
  <Characters>1335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ne Feng</dc:creator>
  <cp:lastModifiedBy>Julianne Feng</cp:lastModifiedBy>
  <cp:revision>5</cp:revision>
  <cp:lastPrinted>2018-06-13T15:03:00Z</cp:lastPrinted>
  <dcterms:created xsi:type="dcterms:W3CDTF">2019-01-24T19:34:00Z</dcterms:created>
  <dcterms:modified xsi:type="dcterms:W3CDTF">2019-11-06T04:19:00Z</dcterms:modified>
</cp:coreProperties>
</file>